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A3B28" w14:textId="10BFC5B1" w:rsidR="00D24CBD" w:rsidRPr="00D24CBD" w:rsidRDefault="005B602C" w:rsidP="005B602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Supplementary </w:t>
      </w:r>
      <w:r w:rsidR="00D24CBD" w:rsidRPr="00D24CBD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1</w:t>
      </w:r>
      <w:r w:rsidR="00D24CBD" w:rsidRPr="00D24CBD">
        <w:rPr>
          <w:rFonts w:ascii="Times New Roman" w:eastAsia="Calibri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.</w:t>
      </w:r>
      <w:r w:rsidR="00D24CBD" w:rsidRPr="00D24CBD"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D24CBD" w:rsidRPr="009C4C16"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  <w:t>Brain gene</w:t>
      </w:r>
      <w:r w:rsidR="00144231" w:rsidRPr="009C4C16"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  <w:t xml:space="preserve"> expression</w:t>
      </w:r>
    </w:p>
    <w:tbl>
      <w:tblPr>
        <w:tblStyle w:val="TableGrid1"/>
        <w:tblW w:w="8784" w:type="dxa"/>
        <w:tblLook w:val="04A0" w:firstRow="1" w:lastRow="0" w:firstColumn="1" w:lastColumn="0" w:noHBand="0" w:noVBand="1"/>
      </w:tblPr>
      <w:tblGrid>
        <w:gridCol w:w="1555"/>
        <w:gridCol w:w="5386"/>
        <w:gridCol w:w="1843"/>
      </w:tblGrid>
      <w:tr w:rsidR="00172280" w:rsidRPr="009C4C16" w14:paraId="4F7FA60F" w14:textId="77777777" w:rsidTr="00077FAD">
        <w:tc>
          <w:tcPr>
            <w:tcW w:w="1555" w:type="dxa"/>
          </w:tcPr>
          <w:p w14:paraId="2E4C1146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386" w:type="dxa"/>
          </w:tcPr>
          <w:p w14:paraId="5D2D6C14" w14:textId="4DA4B8A6" w:rsidR="00172280" w:rsidRPr="00D24CBD" w:rsidRDefault="00172280" w:rsidP="00383078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843" w:type="dxa"/>
          </w:tcPr>
          <w:p w14:paraId="2847B03C" w14:textId="5E6CF4F0" w:rsidR="00172280" w:rsidRPr="009C4C16" w:rsidRDefault="00172280" w:rsidP="00383078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9C4C1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ccession #</w:t>
            </w:r>
          </w:p>
        </w:tc>
      </w:tr>
      <w:tr w:rsidR="00172280" w:rsidRPr="009C4C16" w14:paraId="6482A6B7" w14:textId="77777777" w:rsidTr="00077FAD">
        <w:tc>
          <w:tcPr>
            <w:tcW w:w="1555" w:type="dxa"/>
          </w:tcPr>
          <w:p w14:paraId="6F1263D7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Arc</w:t>
            </w:r>
          </w:p>
        </w:tc>
        <w:tc>
          <w:tcPr>
            <w:tcW w:w="5386" w:type="dxa"/>
          </w:tcPr>
          <w:p w14:paraId="7B101FF7" w14:textId="6F597A4C" w:rsidR="00172280" w:rsidRPr="00D24CBD" w:rsidRDefault="00C55AFE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55AFE">
              <w:rPr>
                <w:rFonts w:ascii="Times New Roman" w:eastAsia="Calibri" w:hAnsi="Times New Roman" w:cs="Times New Roman"/>
                <w:color w:val="000000"/>
              </w:rPr>
              <w:t>activity-regulated cytoskeleton-associated prote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3ECC5" w14:textId="6176032B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9361.1</w:t>
            </w:r>
          </w:p>
        </w:tc>
      </w:tr>
      <w:tr w:rsidR="00172280" w:rsidRPr="009C4C16" w14:paraId="26818105" w14:textId="77777777" w:rsidTr="00077FAD">
        <w:tc>
          <w:tcPr>
            <w:tcW w:w="1555" w:type="dxa"/>
          </w:tcPr>
          <w:p w14:paraId="0342B524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Bdnf</w:t>
            </w:r>
            <w:proofErr w:type="spellEnd"/>
          </w:p>
        </w:tc>
        <w:tc>
          <w:tcPr>
            <w:tcW w:w="5386" w:type="dxa"/>
          </w:tcPr>
          <w:p w14:paraId="588F1C6F" w14:textId="0EB10C74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B17DB">
              <w:rPr>
                <w:rFonts w:ascii="Times New Roman" w:eastAsia="Calibri" w:hAnsi="Times New Roman" w:cs="Times New Roman"/>
                <w:color w:val="000000"/>
              </w:rPr>
              <w:t>brain-derived neurotrophic fac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3E5DA" w14:textId="076466E2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270630.1</w:t>
            </w:r>
          </w:p>
        </w:tc>
      </w:tr>
      <w:tr w:rsidR="00172280" w:rsidRPr="009C4C16" w14:paraId="582C18EF" w14:textId="77777777" w:rsidTr="00077FAD">
        <w:tc>
          <w:tcPr>
            <w:tcW w:w="1555" w:type="dxa"/>
          </w:tcPr>
          <w:p w14:paraId="513F57A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Cd200</w:t>
            </w:r>
          </w:p>
        </w:tc>
        <w:tc>
          <w:tcPr>
            <w:tcW w:w="5386" w:type="dxa"/>
          </w:tcPr>
          <w:p w14:paraId="15ADE3DA" w14:textId="7DEFE549" w:rsidR="00172280" w:rsidRPr="00D24CBD" w:rsidRDefault="008B0CA5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B0CA5">
              <w:rPr>
                <w:rFonts w:ascii="Times New Roman" w:eastAsia="Calibri" w:hAnsi="Times New Roman" w:cs="Times New Roman"/>
                <w:color w:val="000000"/>
              </w:rPr>
              <w:t>Cd200 molecu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0927B" w14:textId="31CBB2E9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518.1</w:t>
            </w:r>
          </w:p>
        </w:tc>
      </w:tr>
      <w:tr w:rsidR="00172280" w:rsidRPr="009C4C16" w14:paraId="7901BB6D" w14:textId="77777777" w:rsidTr="00077FAD">
        <w:tc>
          <w:tcPr>
            <w:tcW w:w="1555" w:type="dxa"/>
          </w:tcPr>
          <w:p w14:paraId="2EC57B3E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Cd200r1</w:t>
            </w:r>
          </w:p>
        </w:tc>
        <w:tc>
          <w:tcPr>
            <w:tcW w:w="5386" w:type="dxa"/>
          </w:tcPr>
          <w:p w14:paraId="1BCAA1EF" w14:textId="645957EB" w:rsidR="00172280" w:rsidRPr="00D24CBD" w:rsidRDefault="008A7C4F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A7C4F">
              <w:rPr>
                <w:rFonts w:ascii="Times New Roman" w:eastAsia="Calibri" w:hAnsi="Times New Roman" w:cs="Times New Roman"/>
                <w:color w:val="000000"/>
              </w:rPr>
              <w:t>CD200 recepto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D694A" w14:textId="6E9B6112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3953.1</w:t>
            </w:r>
          </w:p>
        </w:tc>
      </w:tr>
      <w:tr w:rsidR="00172280" w:rsidRPr="009C4C16" w14:paraId="131A4691" w14:textId="77777777" w:rsidTr="00077FAD">
        <w:tc>
          <w:tcPr>
            <w:tcW w:w="1555" w:type="dxa"/>
          </w:tcPr>
          <w:p w14:paraId="5280328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Cnp</w:t>
            </w:r>
            <w:proofErr w:type="spellEnd"/>
          </w:p>
        </w:tc>
        <w:tc>
          <w:tcPr>
            <w:tcW w:w="5386" w:type="dxa"/>
          </w:tcPr>
          <w:p w14:paraId="6D709B98" w14:textId="3937840D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metabolis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9729D" w14:textId="59E7D3DE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809.1</w:t>
            </w:r>
          </w:p>
        </w:tc>
      </w:tr>
      <w:tr w:rsidR="00172280" w:rsidRPr="009C4C16" w14:paraId="7E259345" w14:textId="77777777" w:rsidTr="00077FAD">
        <w:tc>
          <w:tcPr>
            <w:tcW w:w="1555" w:type="dxa"/>
          </w:tcPr>
          <w:p w14:paraId="7211DD46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Creb1</w:t>
            </w:r>
          </w:p>
        </w:tc>
        <w:tc>
          <w:tcPr>
            <w:tcW w:w="5386" w:type="dxa"/>
          </w:tcPr>
          <w:p w14:paraId="05DA0DD2" w14:textId="6BAB389E" w:rsidR="00172280" w:rsidRPr="00D24CBD" w:rsidRDefault="0061756E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61756E">
              <w:rPr>
                <w:rFonts w:ascii="Times New Roman" w:eastAsia="Calibri" w:hAnsi="Times New Roman" w:cs="Times New Roman"/>
                <w:color w:val="000000"/>
              </w:rPr>
              <w:t>cAMP responsive element binding protein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0B159" w14:textId="2DB7CDE2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34443.2</w:t>
            </w:r>
          </w:p>
        </w:tc>
      </w:tr>
      <w:tr w:rsidR="00172280" w:rsidRPr="009C4C16" w14:paraId="276F2B41" w14:textId="77777777" w:rsidTr="00077FAD">
        <w:tc>
          <w:tcPr>
            <w:tcW w:w="1555" w:type="dxa"/>
          </w:tcPr>
          <w:p w14:paraId="028FC3F8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Crh</w:t>
            </w:r>
            <w:proofErr w:type="spellEnd"/>
          </w:p>
        </w:tc>
        <w:tc>
          <w:tcPr>
            <w:tcW w:w="5386" w:type="dxa"/>
          </w:tcPr>
          <w:p w14:paraId="3D2DC335" w14:textId="21D1AC42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57FB0">
              <w:rPr>
                <w:rFonts w:ascii="Times New Roman" w:eastAsia="Calibri" w:hAnsi="Times New Roman" w:cs="Times New Roman"/>
                <w:color w:val="000000"/>
              </w:rPr>
              <w:t>corticotropin releasing horm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EC9F5" w14:textId="7F620F9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019.1</w:t>
            </w:r>
          </w:p>
        </w:tc>
      </w:tr>
      <w:tr w:rsidR="00172280" w:rsidRPr="009C4C16" w14:paraId="51963066" w14:textId="77777777" w:rsidTr="00077FAD">
        <w:tc>
          <w:tcPr>
            <w:tcW w:w="1555" w:type="dxa"/>
          </w:tcPr>
          <w:p w14:paraId="6EDB209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Egr1</w:t>
            </w:r>
          </w:p>
        </w:tc>
        <w:tc>
          <w:tcPr>
            <w:tcW w:w="5386" w:type="dxa"/>
          </w:tcPr>
          <w:p w14:paraId="354563A3" w14:textId="53242961" w:rsidR="00172280" w:rsidRPr="00D24CBD" w:rsidRDefault="0093785C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785C">
              <w:rPr>
                <w:rFonts w:ascii="Times New Roman" w:eastAsia="Calibri" w:hAnsi="Times New Roman" w:cs="Times New Roman"/>
                <w:color w:val="000000"/>
              </w:rPr>
              <w:t>early growth response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CBD0F" w14:textId="6FFD38C5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51.2</w:t>
            </w:r>
          </w:p>
        </w:tc>
      </w:tr>
      <w:tr w:rsidR="00172280" w:rsidRPr="009C4C16" w14:paraId="58A4B930" w14:textId="77777777" w:rsidTr="00077FAD">
        <w:tc>
          <w:tcPr>
            <w:tcW w:w="1555" w:type="dxa"/>
          </w:tcPr>
          <w:p w14:paraId="09CB9B70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Fos</w:t>
            </w:r>
          </w:p>
        </w:tc>
        <w:tc>
          <w:tcPr>
            <w:tcW w:w="5386" w:type="dxa"/>
          </w:tcPr>
          <w:p w14:paraId="3DE4C64C" w14:textId="03CA2909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transcription factor, synaptic connection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AF296" w14:textId="6077D5D3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2197.2</w:t>
            </w:r>
          </w:p>
        </w:tc>
      </w:tr>
      <w:tr w:rsidR="00172280" w:rsidRPr="009C4C16" w14:paraId="0D0B86D5" w14:textId="77777777" w:rsidTr="00077FAD">
        <w:tc>
          <w:tcPr>
            <w:tcW w:w="1555" w:type="dxa"/>
          </w:tcPr>
          <w:p w14:paraId="426146D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br1</w:t>
            </w:r>
          </w:p>
        </w:tc>
        <w:tc>
          <w:tcPr>
            <w:tcW w:w="5386" w:type="dxa"/>
          </w:tcPr>
          <w:p w14:paraId="70C3B902" w14:textId="7D94F590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eastAsia="Calibri" w:hAnsi="Times New Roman" w:cs="Times New Roman"/>
                <w:color w:val="000000"/>
              </w:rPr>
              <w:t>metabotropic GABA receptor – inhibitory signall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D172C" w14:textId="7052EE05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028.3</w:t>
            </w:r>
          </w:p>
        </w:tc>
      </w:tr>
      <w:tr w:rsidR="00172280" w:rsidRPr="009C4C16" w14:paraId="3DDC4BB8" w14:textId="77777777" w:rsidTr="00077FAD">
        <w:tc>
          <w:tcPr>
            <w:tcW w:w="1555" w:type="dxa"/>
          </w:tcPr>
          <w:p w14:paraId="0E406224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br2</w:t>
            </w:r>
          </w:p>
        </w:tc>
        <w:tc>
          <w:tcPr>
            <w:tcW w:w="5386" w:type="dxa"/>
          </w:tcPr>
          <w:p w14:paraId="02472C45" w14:textId="569D9776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D38E5">
              <w:rPr>
                <w:rFonts w:ascii="Times New Roman" w:eastAsia="Calibri" w:hAnsi="Times New Roman" w:cs="Times New Roman"/>
                <w:color w:val="000000"/>
              </w:rPr>
              <w:t>Gamma-Aminobutyric Acid Type B Receptor Subunit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84911" w14:textId="3882250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802.2</w:t>
            </w:r>
          </w:p>
        </w:tc>
      </w:tr>
      <w:tr w:rsidR="00172280" w:rsidRPr="009C4C16" w14:paraId="79AC2A54" w14:textId="77777777" w:rsidTr="00077FAD">
        <w:tc>
          <w:tcPr>
            <w:tcW w:w="1555" w:type="dxa"/>
          </w:tcPr>
          <w:p w14:paraId="47519E7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a1</w:t>
            </w:r>
          </w:p>
        </w:tc>
        <w:tc>
          <w:tcPr>
            <w:tcW w:w="5386" w:type="dxa"/>
          </w:tcPr>
          <w:p w14:paraId="71A86A32" w14:textId="76C87756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75138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alpha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6CA29" w14:textId="73D2ACD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83326.2</w:t>
            </w:r>
          </w:p>
        </w:tc>
      </w:tr>
      <w:tr w:rsidR="00172280" w:rsidRPr="009C4C16" w14:paraId="199DCB30" w14:textId="77777777" w:rsidTr="00077FAD">
        <w:tc>
          <w:tcPr>
            <w:tcW w:w="1555" w:type="dxa"/>
          </w:tcPr>
          <w:p w14:paraId="5CE0D0A0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a2</w:t>
            </w:r>
          </w:p>
        </w:tc>
        <w:tc>
          <w:tcPr>
            <w:tcW w:w="5386" w:type="dxa"/>
          </w:tcPr>
          <w:p w14:paraId="6C13243A" w14:textId="76CC4EF6" w:rsidR="00172280" w:rsidRPr="00D24CBD" w:rsidRDefault="00352C1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52C1A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alpha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2F260" w14:textId="743DC29E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35779.1</w:t>
            </w:r>
          </w:p>
        </w:tc>
      </w:tr>
      <w:tr w:rsidR="00172280" w:rsidRPr="009C4C16" w14:paraId="7FBA891B" w14:textId="77777777" w:rsidTr="00077FAD">
        <w:tc>
          <w:tcPr>
            <w:tcW w:w="1555" w:type="dxa"/>
          </w:tcPr>
          <w:p w14:paraId="5588B944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a4</w:t>
            </w:r>
          </w:p>
        </w:tc>
        <w:tc>
          <w:tcPr>
            <w:tcW w:w="5386" w:type="dxa"/>
          </w:tcPr>
          <w:p w14:paraId="1A3178BF" w14:textId="1362E770" w:rsidR="00172280" w:rsidRPr="00D24CBD" w:rsidRDefault="00352C1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52C1A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alpha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7959A" w14:textId="006013D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80587.3</w:t>
            </w:r>
          </w:p>
        </w:tc>
      </w:tr>
      <w:tr w:rsidR="00172280" w:rsidRPr="009C4C16" w14:paraId="6BCBBA95" w14:textId="77777777" w:rsidTr="00077FAD">
        <w:tc>
          <w:tcPr>
            <w:tcW w:w="1555" w:type="dxa"/>
          </w:tcPr>
          <w:p w14:paraId="322ACAA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a5</w:t>
            </w:r>
          </w:p>
        </w:tc>
        <w:tc>
          <w:tcPr>
            <w:tcW w:w="5386" w:type="dxa"/>
          </w:tcPr>
          <w:p w14:paraId="469163D5" w14:textId="48C2A790" w:rsidR="00172280" w:rsidRPr="00D24CBD" w:rsidRDefault="00352C1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52C1A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alpha</w:t>
            </w: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BBCD3" w14:textId="00E532D7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295.1</w:t>
            </w:r>
          </w:p>
        </w:tc>
      </w:tr>
      <w:tr w:rsidR="00172280" w:rsidRPr="009C4C16" w14:paraId="48BA83F8" w14:textId="77777777" w:rsidTr="00077FAD">
        <w:tc>
          <w:tcPr>
            <w:tcW w:w="1555" w:type="dxa"/>
          </w:tcPr>
          <w:p w14:paraId="01C1E403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a6</w:t>
            </w:r>
          </w:p>
        </w:tc>
        <w:tc>
          <w:tcPr>
            <w:tcW w:w="5386" w:type="dxa"/>
          </w:tcPr>
          <w:p w14:paraId="2AE44AC3" w14:textId="7953AC16" w:rsidR="00172280" w:rsidRPr="00D24CBD" w:rsidRDefault="00352C1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52C1A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alpha</w:t>
            </w: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54565" w14:textId="73DC0386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1841.1</w:t>
            </w:r>
          </w:p>
        </w:tc>
      </w:tr>
      <w:tr w:rsidR="00172280" w:rsidRPr="009C4C16" w14:paraId="255D555C" w14:textId="77777777" w:rsidTr="00077FAD">
        <w:tc>
          <w:tcPr>
            <w:tcW w:w="1555" w:type="dxa"/>
          </w:tcPr>
          <w:p w14:paraId="366594F8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b1</w:t>
            </w:r>
          </w:p>
        </w:tc>
        <w:tc>
          <w:tcPr>
            <w:tcW w:w="5386" w:type="dxa"/>
          </w:tcPr>
          <w:p w14:paraId="33B96115" w14:textId="11E69558" w:rsidR="00172280" w:rsidRPr="00D24CBD" w:rsidRDefault="00AF6471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F6471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beta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DA0EB" w14:textId="5A801457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956.1</w:t>
            </w:r>
          </w:p>
        </w:tc>
      </w:tr>
      <w:tr w:rsidR="00172280" w:rsidRPr="009C4C16" w14:paraId="30381308" w14:textId="77777777" w:rsidTr="00077FAD">
        <w:tc>
          <w:tcPr>
            <w:tcW w:w="1555" w:type="dxa"/>
          </w:tcPr>
          <w:p w14:paraId="08A08217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b2</w:t>
            </w:r>
          </w:p>
        </w:tc>
        <w:tc>
          <w:tcPr>
            <w:tcW w:w="5386" w:type="dxa"/>
          </w:tcPr>
          <w:p w14:paraId="226D0CBF" w14:textId="1C4DCD95" w:rsidR="00172280" w:rsidRPr="00D24CBD" w:rsidRDefault="00AF6471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F6471">
              <w:rPr>
                <w:rFonts w:ascii="Times New Roman" w:eastAsia="Calibri" w:hAnsi="Times New Roman" w:cs="Times New Roman"/>
                <w:color w:val="000000"/>
              </w:rPr>
              <w:t>gamma-aminobutyric acid type A receptor subunit beta</w:t>
            </w: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58145" w14:textId="7E9938F9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957.2</w:t>
            </w:r>
          </w:p>
        </w:tc>
      </w:tr>
      <w:tr w:rsidR="00172280" w:rsidRPr="009C4C16" w14:paraId="73A7FD13" w14:textId="77777777" w:rsidTr="00077FAD">
        <w:tc>
          <w:tcPr>
            <w:tcW w:w="1555" w:type="dxa"/>
          </w:tcPr>
          <w:p w14:paraId="723ED8B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brg2</w:t>
            </w:r>
          </w:p>
        </w:tc>
        <w:tc>
          <w:tcPr>
            <w:tcW w:w="5386" w:type="dxa"/>
          </w:tcPr>
          <w:p w14:paraId="67B2E652" w14:textId="70F6740D" w:rsidR="00172280" w:rsidRPr="00D24CBD" w:rsidRDefault="00DA41C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A41C3">
              <w:rPr>
                <w:rFonts w:ascii="Times New Roman" w:eastAsia="Calibri" w:hAnsi="Times New Roman" w:cs="Times New Roman"/>
                <w:color w:val="000000"/>
              </w:rPr>
              <w:t xml:space="preserve">gamma-aminobutyric acid type A receptor subunit </w:t>
            </w:r>
            <w:r>
              <w:rPr>
                <w:rFonts w:ascii="Times New Roman" w:eastAsia="Calibri" w:hAnsi="Times New Roman" w:cs="Times New Roman"/>
                <w:color w:val="000000"/>
              </w:rPr>
              <w:t>gamma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6341E" w14:textId="572BB3D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83327.1</w:t>
            </w:r>
          </w:p>
        </w:tc>
      </w:tr>
      <w:tr w:rsidR="00172280" w:rsidRPr="009C4C16" w14:paraId="12BE5E1D" w14:textId="77777777" w:rsidTr="00077FAD">
        <w:tc>
          <w:tcPr>
            <w:tcW w:w="1555" w:type="dxa"/>
          </w:tcPr>
          <w:p w14:paraId="0EA4BC30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d1</w:t>
            </w:r>
          </w:p>
        </w:tc>
        <w:tc>
          <w:tcPr>
            <w:tcW w:w="5386" w:type="dxa"/>
          </w:tcPr>
          <w:p w14:paraId="53CD3B02" w14:textId="265158B7" w:rsidR="00172280" w:rsidRPr="00D24CBD" w:rsidRDefault="00CB3C48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B3C48">
              <w:rPr>
                <w:rFonts w:ascii="Times New Roman" w:eastAsia="Calibri" w:hAnsi="Times New Roman" w:cs="Times New Roman"/>
                <w:color w:val="000000"/>
              </w:rPr>
              <w:t>L-glutamate decarboxylase 1 (cyt</w:t>
            </w:r>
            <w:r>
              <w:rPr>
                <w:rFonts w:ascii="Times New Roman" w:eastAsia="Calibri" w:hAnsi="Times New Roman" w:cs="Times New Roman"/>
                <w:color w:val="000000"/>
              </w:rPr>
              <w:t>oplasmic</w:t>
            </w:r>
            <w:r w:rsidRPr="00CB3C48">
              <w:rPr>
                <w:rFonts w:ascii="Times New Roman" w:eastAsia="Calibri" w:hAnsi="Times New Roman" w:cs="Times New Roman"/>
                <w:color w:val="000000"/>
              </w:rPr>
              <w:t xml:space="preserve"> GABA</w:t>
            </w:r>
            <w:r w:rsidR="0059428F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502E2" w14:textId="429E79CC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007.1</w:t>
            </w:r>
          </w:p>
        </w:tc>
      </w:tr>
      <w:tr w:rsidR="00172280" w:rsidRPr="009C4C16" w14:paraId="1C0411B3" w14:textId="77777777" w:rsidTr="00077FAD">
        <w:tc>
          <w:tcPr>
            <w:tcW w:w="1555" w:type="dxa"/>
          </w:tcPr>
          <w:p w14:paraId="2C2D2D97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ad2</w:t>
            </w:r>
          </w:p>
        </w:tc>
        <w:tc>
          <w:tcPr>
            <w:tcW w:w="5386" w:type="dxa"/>
          </w:tcPr>
          <w:p w14:paraId="092C2EA0" w14:textId="1145D220" w:rsidR="00172280" w:rsidRPr="00D24CBD" w:rsidRDefault="00CB3C48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B3C48">
              <w:rPr>
                <w:rFonts w:ascii="Times New Roman" w:eastAsia="Calibri" w:hAnsi="Times New Roman" w:cs="Times New Roman"/>
                <w:color w:val="000000"/>
              </w:rPr>
              <w:t xml:space="preserve">L-glutamate decarboxylase 2 </w:t>
            </w:r>
            <w:r w:rsidR="0059428F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CB3C48">
              <w:rPr>
                <w:rFonts w:ascii="Times New Roman" w:eastAsia="Calibri" w:hAnsi="Times New Roman" w:cs="Times New Roman"/>
                <w:color w:val="000000"/>
              </w:rPr>
              <w:t>vesicular pool GABA</w:t>
            </w:r>
            <w:r w:rsidR="0059428F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4574D" w14:textId="54B36046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63.1</w:t>
            </w:r>
          </w:p>
        </w:tc>
      </w:tr>
      <w:tr w:rsidR="00172280" w:rsidRPr="009C4C16" w14:paraId="1BF75A31" w14:textId="77777777" w:rsidTr="00077FAD">
        <w:tc>
          <w:tcPr>
            <w:tcW w:w="1555" w:type="dxa"/>
          </w:tcPr>
          <w:p w14:paraId="6327B560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Gls</w:t>
            </w:r>
            <w:proofErr w:type="spellEnd"/>
          </w:p>
        </w:tc>
        <w:tc>
          <w:tcPr>
            <w:tcW w:w="5386" w:type="dxa"/>
          </w:tcPr>
          <w:p w14:paraId="570C3D59" w14:textId="3CDCE00E" w:rsidR="00172280" w:rsidRPr="00D24CBD" w:rsidRDefault="0059428F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9428F">
              <w:rPr>
                <w:rFonts w:ascii="Times New Roman" w:eastAsia="Calibri" w:hAnsi="Times New Roman" w:cs="Times New Roman"/>
                <w:color w:val="000000"/>
              </w:rPr>
              <w:t>glutaminase (GLS1) brain - nerv</w:t>
            </w:r>
            <w:r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Pr="0059428F">
              <w:rPr>
                <w:rFonts w:ascii="Times New Roman" w:eastAsia="Calibri" w:hAnsi="Times New Roman" w:cs="Times New Roman"/>
                <w:color w:val="000000"/>
              </w:rPr>
              <w:t xml:space="preserve"> terminal</w:t>
            </w:r>
            <w:r w:rsidR="00481DDD">
              <w:rPr>
                <w:rFonts w:ascii="Times New Roman" w:eastAsia="Calibri" w:hAnsi="Times New Roman" w:cs="Times New Roman"/>
                <w:color w:val="000000"/>
              </w:rPr>
              <w:t xml:space="preserve">, </w:t>
            </w:r>
            <w:r w:rsidR="00956691">
              <w:rPr>
                <w:rFonts w:ascii="Times New Roman" w:eastAsia="Calibri" w:hAnsi="Times New Roman" w:cs="Times New Roman"/>
                <w:color w:val="000000"/>
              </w:rPr>
              <w:t>mit</w:t>
            </w:r>
            <w:r w:rsidR="00081B61">
              <w:rPr>
                <w:rFonts w:ascii="Times New Roman" w:eastAsia="Calibri" w:hAnsi="Times New Roman" w:cs="Times New Roman"/>
                <w:color w:val="000000"/>
              </w:rPr>
              <w:t>ochondr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9E165" w14:textId="00813D1E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09968.3</w:t>
            </w:r>
          </w:p>
        </w:tc>
      </w:tr>
      <w:tr w:rsidR="00172280" w:rsidRPr="009C4C16" w14:paraId="7AA178EF" w14:textId="77777777" w:rsidTr="00077FAD">
        <w:tc>
          <w:tcPr>
            <w:tcW w:w="1555" w:type="dxa"/>
          </w:tcPr>
          <w:p w14:paraId="7B4BCA3C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lud1</w:t>
            </w:r>
          </w:p>
        </w:tc>
        <w:tc>
          <w:tcPr>
            <w:tcW w:w="5386" w:type="dxa"/>
          </w:tcPr>
          <w:p w14:paraId="76EA64D9" w14:textId="21CE7D1B" w:rsidR="00172280" w:rsidRPr="00D24CBD" w:rsidRDefault="00926BB2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26BB2">
              <w:rPr>
                <w:rFonts w:ascii="Times New Roman" w:eastAsia="Calibri" w:hAnsi="Times New Roman" w:cs="Times New Roman"/>
                <w:color w:val="000000"/>
              </w:rPr>
              <w:t xml:space="preserve">L-glutamate dehydrogenase 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- </w:t>
            </w:r>
            <w:r w:rsidRPr="00926BB2">
              <w:rPr>
                <w:rFonts w:ascii="Times New Roman" w:eastAsia="Calibri" w:hAnsi="Times New Roman" w:cs="Times New Roman"/>
                <w:color w:val="000000"/>
              </w:rPr>
              <w:t>mit</w:t>
            </w:r>
            <w:r>
              <w:rPr>
                <w:rFonts w:ascii="Times New Roman" w:eastAsia="Calibri" w:hAnsi="Times New Roman" w:cs="Times New Roman"/>
                <w:color w:val="000000"/>
              </w:rPr>
              <w:t>ochondr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5739C" w14:textId="791259A6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70.1</w:t>
            </w:r>
          </w:p>
        </w:tc>
      </w:tr>
      <w:tr w:rsidR="00172280" w:rsidRPr="009C4C16" w14:paraId="495425B9" w14:textId="77777777" w:rsidTr="00077FAD">
        <w:tc>
          <w:tcPr>
            <w:tcW w:w="1555" w:type="dxa"/>
          </w:tcPr>
          <w:p w14:paraId="1FA95B64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a1</w:t>
            </w:r>
          </w:p>
        </w:tc>
        <w:tc>
          <w:tcPr>
            <w:tcW w:w="5386" w:type="dxa"/>
          </w:tcPr>
          <w:p w14:paraId="4517A9DB" w14:textId="777F7D85" w:rsidR="00172280" w:rsidRPr="00D24CBD" w:rsidRDefault="00BD06F8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D06F8">
              <w:rPr>
                <w:rFonts w:ascii="Times New Roman" w:eastAsia="Calibri" w:hAnsi="Times New Roman" w:cs="Times New Roman"/>
                <w:color w:val="000000"/>
              </w:rPr>
              <w:t>Glutamate Ionotropic Receptor AMPA Type (Subunit 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49749" w14:textId="50062686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608.1</w:t>
            </w:r>
          </w:p>
        </w:tc>
      </w:tr>
      <w:tr w:rsidR="00172280" w:rsidRPr="009C4C16" w14:paraId="7AAEC420" w14:textId="77777777" w:rsidTr="00077FAD">
        <w:tc>
          <w:tcPr>
            <w:tcW w:w="1555" w:type="dxa"/>
          </w:tcPr>
          <w:p w14:paraId="3C38117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a3</w:t>
            </w:r>
          </w:p>
        </w:tc>
        <w:tc>
          <w:tcPr>
            <w:tcW w:w="5386" w:type="dxa"/>
          </w:tcPr>
          <w:p w14:paraId="36D8CE9B" w14:textId="1BA652E8" w:rsidR="00172280" w:rsidRPr="00D24CBD" w:rsidRDefault="000A32E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A32E3">
              <w:rPr>
                <w:rFonts w:ascii="Times New Roman" w:eastAsia="Calibri" w:hAnsi="Times New Roman" w:cs="Times New Roman"/>
                <w:color w:val="000000"/>
              </w:rPr>
              <w:t>Glutamate Ionotropic Receptor AMPA Type Subunit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0CE4A" w14:textId="1700B361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2990.2</w:t>
            </w:r>
          </w:p>
        </w:tc>
      </w:tr>
      <w:tr w:rsidR="00172280" w:rsidRPr="009C4C16" w14:paraId="5E4AF368" w14:textId="77777777" w:rsidTr="00077FAD">
        <w:tc>
          <w:tcPr>
            <w:tcW w:w="1555" w:type="dxa"/>
          </w:tcPr>
          <w:p w14:paraId="1DA7078C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k1</w:t>
            </w:r>
          </w:p>
        </w:tc>
        <w:tc>
          <w:tcPr>
            <w:tcW w:w="5386" w:type="dxa"/>
          </w:tcPr>
          <w:p w14:paraId="585B6063" w14:textId="31DB8656" w:rsidR="00172280" w:rsidRPr="00D24CBD" w:rsidRDefault="00EC4BD5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C4BD5">
              <w:rPr>
                <w:rFonts w:ascii="Times New Roman" w:eastAsia="Calibri" w:hAnsi="Times New Roman" w:cs="Times New Roman"/>
                <w:color w:val="000000"/>
              </w:rPr>
              <w:t xml:space="preserve">Glutamate Ionotropic Receptor </w:t>
            </w:r>
            <w:proofErr w:type="spellStart"/>
            <w:r w:rsidRPr="00EC4BD5">
              <w:rPr>
                <w:rFonts w:ascii="Times New Roman" w:eastAsia="Calibri" w:hAnsi="Times New Roman" w:cs="Times New Roman"/>
                <w:color w:val="000000"/>
              </w:rPr>
              <w:t>Kainate</w:t>
            </w:r>
            <w:proofErr w:type="spellEnd"/>
            <w:r w:rsidRPr="00EC4BD5">
              <w:rPr>
                <w:rFonts w:ascii="Times New Roman" w:eastAsia="Calibri" w:hAnsi="Times New Roman" w:cs="Times New Roman"/>
                <w:color w:val="000000"/>
              </w:rPr>
              <w:t xml:space="preserve"> Type Subunit 1 (isoform 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D61D6" w14:textId="10EE5BC5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11114.1</w:t>
            </w:r>
          </w:p>
        </w:tc>
      </w:tr>
      <w:tr w:rsidR="00172280" w:rsidRPr="009C4C16" w14:paraId="5910890E" w14:textId="77777777" w:rsidTr="00077FAD">
        <w:tc>
          <w:tcPr>
            <w:tcW w:w="1555" w:type="dxa"/>
          </w:tcPr>
          <w:p w14:paraId="7C68BE2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k2</w:t>
            </w:r>
          </w:p>
        </w:tc>
        <w:tc>
          <w:tcPr>
            <w:tcW w:w="5386" w:type="dxa"/>
          </w:tcPr>
          <w:p w14:paraId="01BA3AAF" w14:textId="5102AEB5" w:rsidR="00172280" w:rsidRPr="00D24CBD" w:rsidRDefault="00C448C5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448C5">
              <w:rPr>
                <w:rFonts w:ascii="Times New Roman" w:eastAsia="Calibri" w:hAnsi="Times New Roman" w:cs="Times New Roman"/>
                <w:color w:val="000000"/>
              </w:rPr>
              <w:t xml:space="preserve">Glutamate Ionotropic Receptor </w:t>
            </w:r>
            <w:proofErr w:type="spellStart"/>
            <w:r w:rsidRPr="00C448C5">
              <w:rPr>
                <w:rFonts w:ascii="Times New Roman" w:eastAsia="Calibri" w:hAnsi="Times New Roman" w:cs="Times New Roman"/>
                <w:color w:val="000000"/>
              </w:rPr>
              <w:t>Kainate</w:t>
            </w:r>
            <w:proofErr w:type="spellEnd"/>
            <w:r w:rsidRPr="00C448C5">
              <w:rPr>
                <w:rFonts w:ascii="Times New Roman" w:eastAsia="Calibri" w:hAnsi="Times New Roman" w:cs="Times New Roman"/>
                <w:color w:val="000000"/>
              </w:rPr>
              <w:t xml:space="preserve"> Type Subunit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179C1" w14:textId="23434BA4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9309.2</w:t>
            </w:r>
          </w:p>
        </w:tc>
      </w:tr>
      <w:tr w:rsidR="00172280" w:rsidRPr="009C4C16" w14:paraId="0AF7B598" w14:textId="77777777" w:rsidTr="00077FAD">
        <w:tc>
          <w:tcPr>
            <w:tcW w:w="1555" w:type="dxa"/>
          </w:tcPr>
          <w:p w14:paraId="6A66C1A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k5</w:t>
            </w:r>
          </w:p>
        </w:tc>
        <w:tc>
          <w:tcPr>
            <w:tcW w:w="5386" w:type="dxa"/>
          </w:tcPr>
          <w:p w14:paraId="0EE31A61" w14:textId="25AADCC0" w:rsidR="00172280" w:rsidRPr="00D24CBD" w:rsidRDefault="00F44E71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F44E71">
              <w:rPr>
                <w:rFonts w:ascii="Times New Roman" w:eastAsia="Calibri" w:hAnsi="Times New Roman" w:cs="Times New Roman"/>
                <w:color w:val="000000"/>
              </w:rPr>
              <w:t xml:space="preserve">glutamate ionotropic receptor </w:t>
            </w:r>
            <w:proofErr w:type="spellStart"/>
            <w:r w:rsidRPr="00F44E71">
              <w:rPr>
                <w:rFonts w:ascii="Times New Roman" w:eastAsia="Calibri" w:hAnsi="Times New Roman" w:cs="Times New Roman"/>
                <w:color w:val="000000"/>
              </w:rPr>
              <w:t>kainate</w:t>
            </w:r>
            <w:proofErr w:type="spellEnd"/>
            <w:r w:rsidRPr="00F44E71">
              <w:rPr>
                <w:rFonts w:ascii="Times New Roman" w:eastAsia="Calibri" w:hAnsi="Times New Roman" w:cs="Times New Roman"/>
                <w:color w:val="000000"/>
              </w:rPr>
              <w:t xml:space="preserve"> type subunit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C22C5" w14:textId="67B99975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508.2</w:t>
            </w:r>
          </w:p>
        </w:tc>
      </w:tr>
      <w:tr w:rsidR="00172280" w:rsidRPr="009C4C16" w14:paraId="4519651A" w14:textId="77777777" w:rsidTr="00077FAD">
        <w:tc>
          <w:tcPr>
            <w:tcW w:w="1555" w:type="dxa"/>
          </w:tcPr>
          <w:p w14:paraId="5BFE4728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n1</w:t>
            </w:r>
          </w:p>
        </w:tc>
        <w:tc>
          <w:tcPr>
            <w:tcW w:w="5386" w:type="dxa"/>
          </w:tcPr>
          <w:p w14:paraId="6D9DCA97" w14:textId="09C277FF" w:rsidR="00172280" w:rsidRPr="00D24CBD" w:rsidRDefault="00142EC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42EC6">
              <w:rPr>
                <w:rFonts w:ascii="Times New Roman" w:eastAsia="Calibri" w:hAnsi="Times New Roman" w:cs="Times New Roman"/>
                <w:color w:val="000000"/>
              </w:rPr>
              <w:t>glutamate ionotropic receptor NMDA type subunit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0C9AD" w14:textId="5641174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270602.1</w:t>
            </w:r>
          </w:p>
        </w:tc>
      </w:tr>
      <w:tr w:rsidR="00172280" w:rsidRPr="009C4C16" w14:paraId="11983A1E" w14:textId="77777777" w:rsidTr="00077FAD">
        <w:tc>
          <w:tcPr>
            <w:tcW w:w="1555" w:type="dxa"/>
          </w:tcPr>
          <w:p w14:paraId="7A486079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n2a</w:t>
            </w:r>
          </w:p>
        </w:tc>
        <w:tc>
          <w:tcPr>
            <w:tcW w:w="5386" w:type="dxa"/>
          </w:tcPr>
          <w:p w14:paraId="4629B415" w14:textId="7BEDF344" w:rsidR="00172280" w:rsidRPr="00D24CBD" w:rsidRDefault="00820E2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20E2A">
              <w:rPr>
                <w:rFonts w:ascii="Times New Roman" w:eastAsia="Calibri" w:hAnsi="Times New Roman" w:cs="Times New Roman"/>
                <w:color w:val="000000"/>
              </w:rPr>
              <w:t>Glutamate Ionotropic Receptor NMDA Type Subunit 2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6F0EA" w14:textId="1A26458D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73.3</w:t>
            </w:r>
          </w:p>
        </w:tc>
      </w:tr>
      <w:tr w:rsidR="00172280" w:rsidRPr="009C4C16" w14:paraId="7C82A699" w14:textId="77777777" w:rsidTr="00077FAD">
        <w:tc>
          <w:tcPr>
            <w:tcW w:w="1555" w:type="dxa"/>
          </w:tcPr>
          <w:p w14:paraId="17FA405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n2b</w:t>
            </w:r>
          </w:p>
        </w:tc>
        <w:tc>
          <w:tcPr>
            <w:tcW w:w="5386" w:type="dxa"/>
          </w:tcPr>
          <w:p w14:paraId="5705202C" w14:textId="039A4205" w:rsidR="00172280" w:rsidRPr="00D24CBD" w:rsidRDefault="00BD3FE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D3FE3">
              <w:rPr>
                <w:rFonts w:ascii="Times New Roman" w:eastAsia="Calibri" w:hAnsi="Times New Roman" w:cs="Times New Roman"/>
                <w:color w:val="000000"/>
              </w:rPr>
              <w:t>Glutamate Ionotropic Receptor NMDA Type Subunit 2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0E62C" w14:textId="4946EE64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74.1</w:t>
            </w:r>
          </w:p>
        </w:tc>
      </w:tr>
      <w:tr w:rsidR="00172280" w:rsidRPr="009C4C16" w14:paraId="2A709A96" w14:textId="77777777" w:rsidTr="00077FAD">
        <w:tc>
          <w:tcPr>
            <w:tcW w:w="1555" w:type="dxa"/>
          </w:tcPr>
          <w:p w14:paraId="3B3E330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in2c</w:t>
            </w:r>
          </w:p>
        </w:tc>
        <w:tc>
          <w:tcPr>
            <w:tcW w:w="5386" w:type="dxa"/>
          </w:tcPr>
          <w:p w14:paraId="210CC88F" w14:textId="19AE9C3D" w:rsidR="00172280" w:rsidRPr="00D24CBD" w:rsidRDefault="00DE637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E637A">
              <w:rPr>
                <w:rFonts w:ascii="Times New Roman" w:eastAsia="Calibri" w:hAnsi="Times New Roman" w:cs="Times New Roman"/>
                <w:color w:val="000000"/>
              </w:rPr>
              <w:t>Glutamate Ionotropic Receptor NMDA Type Subunit 2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3D2AB" w14:textId="413446B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75.3</w:t>
            </w:r>
          </w:p>
        </w:tc>
      </w:tr>
      <w:tr w:rsidR="00172280" w:rsidRPr="009C4C16" w14:paraId="2B49E468" w14:textId="77777777" w:rsidTr="00077FAD">
        <w:tc>
          <w:tcPr>
            <w:tcW w:w="1555" w:type="dxa"/>
          </w:tcPr>
          <w:p w14:paraId="3CE72F1B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m1</w:t>
            </w:r>
          </w:p>
        </w:tc>
        <w:tc>
          <w:tcPr>
            <w:tcW w:w="5386" w:type="dxa"/>
          </w:tcPr>
          <w:p w14:paraId="0964F517" w14:textId="2735D90F" w:rsidR="00172280" w:rsidRPr="00D24CBD" w:rsidRDefault="00F039B9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F039B9">
              <w:rPr>
                <w:rFonts w:ascii="Times New Roman" w:eastAsia="Calibri" w:hAnsi="Times New Roman" w:cs="Times New Roman"/>
                <w:color w:val="000000"/>
              </w:rPr>
              <w:t>Glutamate Metabotropic Recepto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62FF1" w14:textId="0D8908BD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011.1</w:t>
            </w:r>
          </w:p>
        </w:tc>
      </w:tr>
      <w:tr w:rsidR="00172280" w:rsidRPr="009C4C16" w14:paraId="20BA67A0" w14:textId="77777777" w:rsidTr="00077FAD">
        <w:tc>
          <w:tcPr>
            <w:tcW w:w="1555" w:type="dxa"/>
          </w:tcPr>
          <w:p w14:paraId="4CCC20D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m2</w:t>
            </w:r>
          </w:p>
        </w:tc>
        <w:tc>
          <w:tcPr>
            <w:tcW w:w="5386" w:type="dxa"/>
          </w:tcPr>
          <w:p w14:paraId="5EDFFA0A" w14:textId="7322ED4A" w:rsidR="00172280" w:rsidRPr="00D24CBD" w:rsidRDefault="0016345B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6345B">
              <w:rPr>
                <w:rFonts w:ascii="Times New Roman" w:eastAsia="Calibri" w:hAnsi="Times New Roman" w:cs="Times New Roman"/>
                <w:color w:val="000000"/>
              </w:rPr>
              <w:t>glutamate metabotropic recepto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A9D9B" w14:textId="5D20E79E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05711.1</w:t>
            </w:r>
          </w:p>
        </w:tc>
      </w:tr>
      <w:tr w:rsidR="00172280" w:rsidRPr="009C4C16" w14:paraId="69A65E20" w14:textId="77777777" w:rsidTr="00077FAD">
        <w:tc>
          <w:tcPr>
            <w:tcW w:w="1555" w:type="dxa"/>
          </w:tcPr>
          <w:p w14:paraId="2A26214B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Grm3</w:t>
            </w:r>
          </w:p>
        </w:tc>
        <w:tc>
          <w:tcPr>
            <w:tcW w:w="5386" w:type="dxa"/>
          </w:tcPr>
          <w:p w14:paraId="090DEFBC" w14:textId="2E16042B" w:rsidR="00172280" w:rsidRPr="00D24CBD" w:rsidRDefault="000A11FE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A11FE">
              <w:rPr>
                <w:rFonts w:ascii="Times New Roman" w:eastAsia="Calibri" w:hAnsi="Times New Roman" w:cs="Times New Roman"/>
                <w:color w:val="000000"/>
              </w:rPr>
              <w:t>Metabotropic glutamate receptor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0422B" w14:textId="526271A3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05712.1</w:t>
            </w:r>
          </w:p>
        </w:tc>
      </w:tr>
      <w:tr w:rsidR="00172280" w:rsidRPr="009C4C16" w14:paraId="0AC21332" w14:textId="77777777" w:rsidTr="00077FAD">
        <w:tc>
          <w:tcPr>
            <w:tcW w:w="1555" w:type="dxa"/>
          </w:tcPr>
          <w:p w14:paraId="2E75F13B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1a</w:t>
            </w:r>
          </w:p>
        </w:tc>
        <w:tc>
          <w:tcPr>
            <w:tcW w:w="5386" w:type="dxa"/>
          </w:tcPr>
          <w:p w14:paraId="00F8AB5A" w14:textId="0FBFA689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>5-Hydroxytryptamine Receptor 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FDA39" w14:textId="25AE60DE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85.2</w:t>
            </w:r>
          </w:p>
        </w:tc>
      </w:tr>
      <w:tr w:rsidR="00172280" w:rsidRPr="009C4C16" w14:paraId="4C07FB07" w14:textId="77777777" w:rsidTr="00077FAD">
        <w:tc>
          <w:tcPr>
            <w:tcW w:w="1555" w:type="dxa"/>
          </w:tcPr>
          <w:p w14:paraId="52672DB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1b</w:t>
            </w:r>
          </w:p>
        </w:tc>
        <w:tc>
          <w:tcPr>
            <w:tcW w:w="5386" w:type="dxa"/>
          </w:tcPr>
          <w:p w14:paraId="63A86512" w14:textId="1BBF6B8C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>5-Hydroxytryptamine Receptor 1</w:t>
            </w:r>
            <w:r>
              <w:rPr>
                <w:rFonts w:ascii="Times New Roman" w:eastAsia="Calibri" w:hAnsi="Times New Roman" w:cs="Times New Roman"/>
                <w:color w:val="000000"/>
              </w:rPr>
              <w:t>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3B4D" w14:textId="2DC6F8A5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2225.2</w:t>
            </w:r>
          </w:p>
        </w:tc>
      </w:tr>
      <w:tr w:rsidR="00172280" w:rsidRPr="009C4C16" w14:paraId="368E1C90" w14:textId="77777777" w:rsidTr="00077FAD">
        <w:tc>
          <w:tcPr>
            <w:tcW w:w="1555" w:type="dxa"/>
          </w:tcPr>
          <w:p w14:paraId="69360BC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1d</w:t>
            </w:r>
          </w:p>
        </w:tc>
        <w:tc>
          <w:tcPr>
            <w:tcW w:w="5386" w:type="dxa"/>
          </w:tcPr>
          <w:p w14:paraId="55A0EA70" w14:textId="3A12DF77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>5-Hydroxytryptamine Receptor 1</w:t>
            </w:r>
            <w:r>
              <w:rPr>
                <w:rFonts w:ascii="Times New Roman" w:eastAsia="Calibri" w:hAnsi="Times New Roman" w:cs="Times New Roman"/>
                <w:color w:val="00000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BFD5A" w14:textId="453D9D2B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852.1</w:t>
            </w:r>
          </w:p>
        </w:tc>
      </w:tr>
      <w:tr w:rsidR="00172280" w:rsidRPr="009C4C16" w14:paraId="0722B64B" w14:textId="77777777" w:rsidTr="00077FAD">
        <w:tc>
          <w:tcPr>
            <w:tcW w:w="1555" w:type="dxa"/>
          </w:tcPr>
          <w:p w14:paraId="04EA827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2c</w:t>
            </w:r>
          </w:p>
        </w:tc>
        <w:tc>
          <w:tcPr>
            <w:tcW w:w="5386" w:type="dxa"/>
          </w:tcPr>
          <w:p w14:paraId="5A81CB9A" w14:textId="646C1C99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2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78AEF" w14:textId="67C3628B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765.3</w:t>
            </w:r>
          </w:p>
        </w:tc>
      </w:tr>
      <w:tr w:rsidR="00172280" w:rsidRPr="009C4C16" w14:paraId="51E767E8" w14:textId="77777777" w:rsidTr="00077FAD">
        <w:tc>
          <w:tcPr>
            <w:tcW w:w="1555" w:type="dxa"/>
          </w:tcPr>
          <w:p w14:paraId="59B800E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4</w:t>
            </w:r>
          </w:p>
        </w:tc>
        <w:tc>
          <w:tcPr>
            <w:tcW w:w="5386" w:type="dxa"/>
          </w:tcPr>
          <w:p w14:paraId="0501AE18" w14:textId="24FB3FAC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6A341" w14:textId="4DA86C3A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853.2</w:t>
            </w:r>
          </w:p>
        </w:tc>
      </w:tr>
      <w:tr w:rsidR="00172280" w:rsidRPr="009C4C16" w14:paraId="1C5D1BD8" w14:textId="77777777" w:rsidTr="00077FAD">
        <w:tc>
          <w:tcPr>
            <w:tcW w:w="1555" w:type="dxa"/>
          </w:tcPr>
          <w:p w14:paraId="358A0DD6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Htr7</w:t>
            </w:r>
          </w:p>
        </w:tc>
        <w:tc>
          <w:tcPr>
            <w:tcW w:w="5386" w:type="dxa"/>
          </w:tcPr>
          <w:p w14:paraId="2DFE2E06" w14:textId="2AA53842" w:rsidR="00172280" w:rsidRPr="00D24CBD" w:rsidRDefault="007366A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F7C20" w14:textId="514CBEF7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2938.2</w:t>
            </w:r>
          </w:p>
        </w:tc>
      </w:tr>
      <w:tr w:rsidR="00172280" w:rsidRPr="009C4C16" w14:paraId="134355A4" w14:textId="77777777" w:rsidTr="00077FAD">
        <w:tc>
          <w:tcPr>
            <w:tcW w:w="1555" w:type="dxa"/>
          </w:tcPr>
          <w:p w14:paraId="3B01EEBB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Ifng</w:t>
            </w:r>
            <w:proofErr w:type="spellEnd"/>
          </w:p>
        </w:tc>
        <w:tc>
          <w:tcPr>
            <w:tcW w:w="5386" w:type="dxa"/>
          </w:tcPr>
          <w:p w14:paraId="1F6930E4" w14:textId="54E38754" w:rsidR="00172280" w:rsidRPr="00D24CBD" w:rsidRDefault="000E3AD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E3AD3">
              <w:rPr>
                <w:rFonts w:ascii="Times New Roman" w:eastAsia="Calibri" w:hAnsi="Times New Roman" w:cs="Times New Roman"/>
                <w:color w:val="000000"/>
              </w:rPr>
              <w:t>interferon gamm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B83FF" w14:textId="0846F807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38880.2</w:t>
            </w:r>
          </w:p>
        </w:tc>
      </w:tr>
      <w:tr w:rsidR="003E7F65" w:rsidRPr="009C4C16" w14:paraId="0514EBB9" w14:textId="77777777" w:rsidTr="00077FAD">
        <w:tc>
          <w:tcPr>
            <w:tcW w:w="1555" w:type="dxa"/>
          </w:tcPr>
          <w:p w14:paraId="29212A27" w14:textId="77777777" w:rsidR="003E7F65" w:rsidRPr="00D24CBD" w:rsidRDefault="003E7F65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Il1a</w:t>
            </w:r>
          </w:p>
        </w:tc>
        <w:tc>
          <w:tcPr>
            <w:tcW w:w="5386" w:type="dxa"/>
          </w:tcPr>
          <w:p w14:paraId="785AF49A" w14:textId="77777777" w:rsidR="003E7F65" w:rsidRPr="00D24CBD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B24F3">
              <w:rPr>
                <w:rFonts w:ascii="Times New Roman" w:eastAsia="Calibri" w:hAnsi="Times New Roman" w:cs="Times New Roman"/>
                <w:color w:val="000000"/>
              </w:rPr>
              <w:t>Interleukin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6C15D" w14:textId="77777777" w:rsidR="003E7F65" w:rsidRPr="009C4C16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019.2</w:t>
            </w:r>
          </w:p>
        </w:tc>
      </w:tr>
      <w:tr w:rsidR="003E7F65" w:rsidRPr="009C4C16" w14:paraId="15E82C6B" w14:textId="77777777" w:rsidTr="00077FAD">
        <w:tc>
          <w:tcPr>
            <w:tcW w:w="1555" w:type="dxa"/>
          </w:tcPr>
          <w:p w14:paraId="0EA3D102" w14:textId="77777777" w:rsidR="003E7F65" w:rsidRPr="00D24CBD" w:rsidRDefault="003E7F65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lastRenderedPageBreak/>
              <w:t>Il1b</w:t>
            </w:r>
          </w:p>
        </w:tc>
        <w:tc>
          <w:tcPr>
            <w:tcW w:w="5386" w:type="dxa"/>
          </w:tcPr>
          <w:p w14:paraId="3D95E110" w14:textId="77777777" w:rsidR="003E7F65" w:rsidRPr="00D24CBD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B24F3">
              <w:rPr>
                <w:rFonts w:ascii="Times New Roman" w:eastAsia="Calibri" w:hAnsi="Times New Roman" w:cs="Times New Roman"/>
                <w:color w:val="000000"/>
              </w:rPr>
              <w:t>Interleukin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1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80A84" w14:textId="77777777" w:rsidR="003E7F65" w:rsidRPr="009C4C16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1512.2</w:t>
            </w:r>
          </w:p>
        </w:tc>
      </w:tr>
      <w:tr w:rsidR="003E7F65" w:rsidRPr="009C4C16" w14:paraId="4913D94D" w14:textId="77777777" w:rsidTr="00077FAD">
        <w:tc>
          <w:tcPr>
            <w:tcW w:w="1555" w:type="dxa"/>
          </w:tcPr>
          <w:p w14:paraId="06FCBCC5" w14:textId="77777777" w:rsidR="003E7F65" w:rsidRPr="00D24CBD" w:rsidRDefault="003E7F65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Il6</w:t>
            </w:r>
          </w:p>
        </w:tc>
        <w:tc>
          <w:tcPr>
            <w:tcW w:w="5386" w:type="dxa"/>
          </w:tcPr>
          <w:p w14:paraId="28E29860" w14:textId="77777777" w:rsidR="003E7F65" w:rsidRPr="00D24CBD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B24F3">
              <w:rPr>
                <w:rFonts w:ascii="Times New Roman" w:eastAsia="Calibri" w:hAnsi="Times New Roman" w:cs="Times New Roman"/>
                <w:color w:val="000000"/>
              </w:rPr>
              <w:t>Interleukin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C674E" w14:textId="77777777" w:rsidR="003E7F65" w:rsidRPr="009C4C16" w:rsidRDefault="003E7F6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589.2</w:t>
            </w:r>
          </w:p>
        </w:tc>
      </w:tr>
      <w:tr w:rsidR="00172280" w:rsidRPr="009C4C16" w14:paraId="73C6991B" w14:textId="77777777" w:rsidTr="00077FAD">
        <w:tc>
          <w:tcPr>
            <w:tcW w:w="1555" w:type="dxa"/>
          </w:tcPr>
          <w:p w14:paraId="19391E2B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Il10</w:t>
            </w:r>
          </w:p>
        </w:tc>
        <w:tc>
          <w:tcPr>
            <w:tcW w:w="5386" w:type="dxa"/>
          </w:tcPr>
          <w:p w14:paraId="553EB31F" w14:textId="796CCB6C" w:rsidR="00172280" w:rsidRPr="00D24CBD" w:rsidRDefault="009B24F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B24F3">
              <w:rPr>
                <w:rFonts w:ascii="Times New Roman" w:eastAsia="Calibri" w:hAnsi="Times New Roman" w:cs="Times New Roman"/>
                <w:color w:val="000000"/>
              </w:rPr>
              <w:t>interleukin 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DC3EE" w14:textId="25A5E66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854.2</w:t>
            </w:r>
          </w:p>
        </w:tc>
      </w:tr>
      <w:tr w:rsidR="00172280" w:rsidRPr="009C4C16" w14:paraId="0E2E0899" w14:textId="77777777" w:rsidTr="00077FAD">
        <w:tc>
          <w:tcPr>
            <w:tcW w:w="1555" w:type="dxa"/>
          </w:tcPr>
          <w:p w14:paraId="24EC976C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Il12b</w:t>
            </w:r>
          </w:p>
        </w:tc>
        <w:tc>
          <w:tcPr>
            <w:tcW w:w="5386" w:type="dxa"/>
          </w:tcPr>
          <w:p w14:paraId="6209ABCD" w14:textId="520D4630" w:rsidR="00172280" w:rsidRPr="00D24CBD" w:rsidRDefault="004F75E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4F75E0">
              <w:rPr>
                <w:rFonts w:ascii="Times New Roman" w:eastAsia="Calibri" w:hAnsi="Times New Roman" w:cs="Times New Roman"/>
                <w:color w:val="000000"/>
              </w:rPr>
              <w:t>interleukin 12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6E1A2" w14:textId="6884F0A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22611.2</w:t>
            </w:r>
          </w:p>
        </w:tc>
      </w:tr>
      <w:tr w:rsidR="00172280" w:rsidRPr="009C4C16" w14:paraId="56C799A6" w14:textId="77777777" w:rsidTr="00077FAD">
        <w:tc>
          <w:tcPr>
            <w:tcW w:w="1555" w:type="dxa"/>
          </w:tcPr>
          <w:p w14:paraId="170C981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Il17a</w:t>
            </w:r>
          </w:p>
        </w:tc>
        <w:tc>
          <w:tcPr>
            <w:tcW w:w="5386" w:type="dxa"/>
          </w:tcPr>
          <w:p w14:paraId="6DE60E9F" w14:textId="04B5AA0A" w:rsidR="00172280" w:rsidRPr="00D24CBD" w:rsidRDefault="009B24F3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B24F3">
              <w:rPr>
                <w:rFonts w:ascii="Times New Roman" w:eastAsia="Calibri" w:hAnsi="Times New Roman" w:cs="Times New Roman"/>
                <w:color w:val="000000"/>
              </w:rPr>
              <w:t xml:space="preserve">interleukin </w:t>
            </w:r>
            <w:r>
              <w:rPr>
                <w:rFonts w:ascii="Times New Roman" w:eastAsia="Calibri" w:hAnsi="Times New Roman" w:cs="Times New Roman"/>
                <w:color w:val="000000"/>
              </w:rPr>
              <w:t>17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F36C6" w14:textId="4F1144CE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106897.1</w:t>
            </w:r>
          </w:p>
        </w:tc>
      </w:tr>
      <w:tr w:rsidR="00172280" w:rsidRPr="009C4C16" w14:paraId="23C58747" w14:textId="77777777" w:rsidTr="00077FAD">
        <w:tc>
          <w:tcPr>
            <w:tcW w:w="1555" w:type="dxa"/>
          </w:tcPr>
          <w:p w14:paraId="4F6D1931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Itgam</w:t>
            </w:r>
            <w:proofErr w:type="spellEnd"/>
          </w:p>
        </w:tc>
        <w:tc>
          <w:tcPr>
            <w:tcW w:w="5386" w:type="dxa"/>
          </w:tcPr>
          <w:p w14:paraId="7DBBDEA4" w14:textId="6ABE9F14" w:rsidR="00172280" w:rsidRPr="00D24CBD" w:rsidRDefault="00E63321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63321">
              <w:rPr>
                <w:rFonts w:ascii="Times New Roman" w:eastAsia="Calibri" w:hAnsi="Times New Roman" w:cs="Times New Roman"/>
                <w:color w:val="000000"/>
              </w:rPr>
              <w:t>integrin subunit alpha 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6A516" w14:textId="1EB24E64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711.1</w:t>
            </w:r>
          </w:p>
        </w:tc>
      </w:tr>
      <w:tr w:rsidR="00172280" w:rsidRPr="009C4C16" w14:paraId="70741827" w14:textId="77777777" w:rsidTr="00077FAD">
        <w:tc>
          <w:tcPr>
            <w:tcW w:w="1555" w:type="dxa"/>
          </w:tcPr>
          <w:p w14:paraId="6BE378D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Ldha</w:t>
            </w:r>
            <w:proofErr w:type="spellEnd"/>
          </w:p>
        </w:tc>
        <w:tc>
          <w:tcPr>
            <w:tcW w:w="5386" w:type="dxa"/>
          </w:tcPr>
          <w:p w14:paraId="13137E06" w14:textId="54CF0615" w:rsidR="00172280" w:rsidRPr="00D24CBD" w:rsidRDefault="0099563F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9563F">
              <w:rPr>
                <w:rFonts w:ascii="Times New Roman" w:eastAsia="Calibri" w:hAnsi="Times New Roman" w:cs="Times New Roman"/>
                <w:color w:val="000000"/>
              </w:rPr>
              <w:t>lactate dehydrogenase 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A3247" w14:textId="3976220D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025.1</w:t>
            </w:r>
          </w:p>
        </w:tc>
      </w:tr>
      <w:tr w:rsidR="00172280" w:rsidRPr="009C4C16" w14:paraId="68CE390A" w14:textId="77777777" w:rsidTr="00077FAD">
        <w:tc>
          <w:tcPr>
            <w:tcW w:w="1555" w:type="dxa"/>
          </w:tcPr>
          <w:p w14:paraId="30CF8821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Mbp</w:t>
            </w:r>
          </w:p>
        </w:tc>
        <w:tc>
          <w:tcPr>
            <w:tcW w:w="5386" w:type="dxa"/>
          </w:tcPr>
          <w:p w14:paraId="49334B52" w14:textId="53E2D657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myelin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3AAEE" w14:textId="040530C2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025291.1</w:t>
            </w:r>
          </w:p>
        </w:tc>
      </w:tr>
      <w:tr w:rsidR="00172280" w:rsidRPr="009C4C16" w14:paraId="095CC8D1" w14:textId="77777777" w:rsidTr="00077FAD">
        <w:tc>
          <w:tcPr>
            <w:tcW w:w="1555" w:type="dxa"/>
          </w:tcPr>
          <w:p w14:paraId="4A6F2AD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Mobp</w:t>
            </w:r>
            <w:proofErr w:type="spellEnd"/>
          </w:p>
        </w:tc>
        <w:tc>
          <w:tcPr>
            <w:tcW w:w="5386" w:type="dxa"/>
          </w:tcPr>
          <w:p w14:paraId="774EF5A5" w14:textId="4045AB43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myelin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28237" w14:textId="562C2265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389273.1</w:t>
            </w:r>
          </w:p>
        </w:tc>
      </w:tr>
      <w:tr w:rsidR="00172280" w:rsidRPr="009C4C16" w14:paraId="7838B62F" w14:textId="77777777" w:rsidTr="00077FAD">
        <w:tc>
          <w:tcPr>
            <w:tcW w:w="1555" w:type="dxa"/>
          </w:tcPr>
          <w:p w14:paraId="4790A755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Mtor</w:t>
            </w:r>
            <w:proofErr w:type="spellEnd"/>
          </w:p>
        </w:tc>
        <w:tc>
          <w:tcPr>
            <w:tcW w:w="5386" w:type="dxa"/>
          </w:tcPr>
          <w:p w14:paraId="00080162" w14:textId="3061F5BD" w:rsidR="00172280" w:rsidRPr="00D24CBD" w:rsidRDefault="003E2C1C" w:rsidP="003E2C1C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E2C1C">
              <w:rPr>
                <w:rFonts w:ascii="Times New Roman" w:eastAsia="Calibri" w:hAnsi="Times New Roman" w:cs="Times New Roman"/>
                <w:color w:val="000000"/>
              </w:rPr>
              <w:t>mechanistic target of rapamycin kin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AF738" w14:textId="76306510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9906.1</w:t>
            </w:r>
          </w:p>
        </w:tc>
      </w:tr>
      <w:tr w:rsidR="00172280" w:rsidRPr="009C4C16" w14:paraId="2D684D04" w14:textId="77777777" w:rsidTr="00077FAD">
        <w:tc>
          <w:tcPr>
            <w:tcW w:w="1555" w:type="dxa"/>
          </w:tcPr>
          <w:p w14:paraId="32B22BE6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Nfkb1</w:t>
            </w:r>
          </w:p>
        </w:tc>
        <w:tc>
          <w:tcPr>
            <w:tcW w:w="5386" w:type="dxa"/>
          </w:tcPr>
          <w:p w14:paraId="21266272" w14:textId="3CCC00F3" w:rsidR="00172280" w:rsidRPr="00D24CBD" w:rsidRDefault="0078428A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8428A">
              <w:rPr>
                <w:rFonts w:ascii="Times New Roman" w:eastAsia="Calibri" w:hAnsi="Times New Roman" w:cs="Times New Roman"/>
                <w:color w:val="000000"/>
              </w:rPr>
              <w:t xml:space="preserve">nuclear </w:t>
            </w:r>
            <w:r w:rsidR="00773E2D">
              <w:rPr>
                <w:rFonts w:ascii="Times New Roman" w:eastAsia="Calibri" w:hAnsi="Times New Roman" w:cs="Times New Roman"/>
                <w:color w:val="000000"/>
              </w:rPr>
              <w:t xml:space="preserve">transcription </w:t>
            </w:r>
            <w:r w:rsidRPr="0078428A">
              <w:rPr>
                <w:rFonts w:ascii="Times New Roman" w:eastAsia="Calibri" w:hAnsi="Times New Roman" w:cs="Times New Roman"/>
                <w:color w:val="000000"/>
              </w:rPr>
              <w:t>factor kappa B subunit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6151C" w14:textId="39A217FD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01276711.2</w:t>
            </w:r>
          </w:p>
        </w:tc>
      </w:tr>
      <w:tr w:rsidR="00172280" w:rsidRPr="009C4C16" w14:paraId="49A69CCA" w14:textId="77777777" w:rsidTr="00077FAD">
        <w:tc>
          <w:tcPr>
            <w:tcW w:w="1555" w:type="dxa"/>
          </w:tcPr>
          <w:p w14:paraId="155F64CD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Nos2</w:t>
            </w:r>
          </w:p>
        </w:tc>
        <w:tc>
          <w:tcPr>
            <w:tcW w:w="5386" w:type="dxa"/>
          </w:tcPr>
          <w:p w14:paraId="1ADC97EB" w14:textId="2CD4677A" w:rsidR="00172280" w:rsidRPr="00D24CBD" w:rsidRDefault="00CB7C89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B7C89">
              <w:rPr>
                <w:rFonts w:ascii="Times New Roman" w:eastAsia="Calibri" w:hAnsi="Times New Roman" w:cs="Times New Roman"/>
                <w:color w:val="000000"/>
              </w:rPr>
              <w:t>nitric oxide synthase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0A3B3" w14:textId="1A7F2472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611.3</w:t>
            </w:r>
          </w:p>
        </w:tc>
      </w:tr>
      <w:tr w:rsidR="00172280" w:rsidRPr="009C4C16" w14:paraId="638FA83F" w14:textId="77777777" w:rsidTr="00077FAD">
        <w:tc>
          <w:tcPr>
            <w:tcW w:w="1555" w:type="dxa"/>
          </w:tcPr>
          <w:p w14:paraId="17D9C408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Plp1</w:t>
            </w:r>
          </w:p>
        </w:tc>
        <w:tc>
          <w:tcPr>
            <w:tcW w:w="5386" w:type="dxa"/>
          </w:tcPr>
          <w:p w14:paraId="1FB70895" w14:textId="4BC7F325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myelin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B01D0" w14:textId="1AA5F398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30990.1</w:t>
            </w:r>
          </w:p>
        </w:tc>
      </w:tr>
      <w:tr w:rsidR="00BB6C4E" w:rsidRPr="009C4C16" w14:paraId="12F741AC" w14:textId="77777777" w:rsidTr="00077FAD">
        <w:tc>
          <w:tcPr>
            <w:tcW w:w="1555" w:type="dxa"/>
          </w:tcPr>
          <w:p w14:paraId="2F5BCFC4" w14:textId="7C3611E0" w:rsidR="00BB6C4E" w:rsidRPr="00D24CBD" w:rsidRDefault="00BB6C4E" w:rsidP="00383078">
            <w:pPr>
              <w:rPr>
                <w:rFonts w:ascii="Times New Roman" w:eastAsia="Calibri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Slc1</w:t>
            </w:r>
            <w:r w:rsidR="00EA5608">
              <w:rPr>
                <w:rFonts w:ascii="Times New Roman" w:eastAsia="Calibri" w:hAnsi="Times New Roman" w:cs="Times New Roman"/>
                <w:i/>
                <w:iCs/>
              </w:rPr>
              <w:t>a2 (</w:t>
            </w:r>
            <w:r w:rsidR="008A70FA">
              <w:rPr>
                <w:rFonts w:ascii="Times New Roman" w:eastAsia="Calibri" w:hAnsi="Times New Roman" w:cs="Times New Roman"/>
                <w:i/>
                <w:iCs/>
              </w:rPr>
              <w:t>Eaat2)</w:t>
            </w:r>
          </w:p>
        </w:tc>
        <w:tc>
          <w:tcPr>
            <w:tcW w:w="5386" w:type="dxa"/>
          </w:tcPr>
          <w:p w14:paraId="703E6DFD" w14:textId="5799D394" w:rsidR="00BB6C4E" w:rsidRPr="006209D7" w:rsidRDefault="00DC46C4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C46C4">
              <w:rPr>
                <w:rFonts w:ascii="Times New Roman" w:eastAsia="Calibri" w:hAnsi="Times New Roman" w:cs="Times New Roman"/>
                <w:color w:val="000000"/>
              </w:rPr>
              <w:t>solute carrier family 1 member 2</w:t>
            </w:r>
            <w:r w:rsidR="00311D7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311D72" w:rsidRPr="006209D7">
              <w:rPr>
                <w:rFonts w:ascii="Times New Roman" w:eastAsia="Calibri" w:hAnsi="Times New Roman" w:cs="Times New Roman"/>
                <w:color w:val="000000"/>
              </w:rPr>
              <w:t>(glutamate transport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E704F" w14:textId="77777777" w:rsidR="00BB6C4E" w:rsidRPr="009C4C16" w:rsidRDefault="00BB6C4E" w:rsidP="0038307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2280" w:rsidRPr="009C4C16" w14:paraId="2FE25F22" w14:textId="77777777" w:rsidTr="00077FAD">
        <w:tc>
          <w:tcPr>
            <w:tcW w:w="1555" w:type="dxa"/>
          </w:tcPr>
          <w:p w14:paraId="1C767EAF" w14:textId="4B7A398F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Slc1a3</w:t>
            </w:r>
            <w:r w:rsidR="00D5214B">
              <w:rPr>
                <w:rFonts w:ascii="Times New Roman" w:eastAsia="Calibri" w:hAnsi="Times New Roman" w:cs="Times New Roman"/>
                <w:i/>
                <w:iCs/>
              </w:rPr>
              <w:t xml:space="preserve"> (Eaat</w:t>
            </w:r>
            <w:r w:rsidR="003F1EDE">
              <w:rPr>
                <w:rFonts w:ascii="Times New Roman" w:eastAsia="Calibri" w:hAnsi="Times New Roman" w:cs="Times New Roman"/>
                <w:i/>
                <w:iCs/>
              </w:rPr>
              <w:t>1)</w:t>
            </w:r>
          </w:p>
        </w:tc>
        <w:tc>
          <w:tcPr>
            <w:tcW w:w="5386" w:type="dxa"/>
          </w:tcPr>
          <w:p w14:paraId="589A38F9" w14:textId="7732042C" w:rsidR="00172280" w:rsidRPr="00D24CBD" w:rsidRDefault="006209D7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6209D7">
              <w:rPr>
                <w:rFonts w:ascii="Times New Roman" w:eastAsia="Calibri" w:hAnsi="Times New Roman" w:cs="Times New Roman"/>
                <w:color w:val="000000"/>
              </w:rPr>
              <w:t>solute carrier family 1 (glutamate transport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B68E6" w14:textId="7D96A4C2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9225.1</w:t>
            </w:r>
          </w:p>
        </w:tc>
      </w:tr>
      <w:tr w:rsidR="00585F74" w:rsidRPr="009C4C16" w14:paraId="6447AB0C" w14:textId="77777777" w:rsidTr="00077FAD">
        <w:tc>
          <w:tcPr>
            <w:tcW w:w="1555" w:type="dxa"/>
          </w:tcPr>
          <w:p w14:paraId="5E41AA54" w14:textId="77777777" w:rsidR="00585F74" w:rsidRPr="00D24CBD" w:rsidRDefault="00585F74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Slc6a4</w:t>
            </w:r>
          </w:p>
        </w:tc>
        <w:tc>
          <w:tcPr>
            <w:tcW w:w="5386" w:type="dxa"/>
          </w:tcPr>
          <w:p w14:paraId="18304CBC" w14:textId="77777777" w:rsidR="00585F74" w:rsidRPr="00D24CBD" w:rsidRDefault="00585F7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D7F45">
              <w:rPr>
                <w:rFonts w:ascii="Times New Roman" w:eastAsia="Calibri" w:hAnsi="Times New Roman" w:cs="Times New Roman"/>
                <w:color w:val="000000"/>
              </w:rPr>
              <w:t xml:space="preserve">solute carrier family </w:t>
            </w:r>
            <w:proofErr w:type="gramStart"/>
            <w:r w:rsidRPr="00DD7F45">
              <w:rPr>
                <w:rFonts w:ascii="Times New Roman" w:eastAsia="Calibri" w:hAnsi="Times New Roman" w:cs="Times New Roman"/>
                <w:color w:val="000000"/>
              </w:rPr>
              <w:t>6 member</w:t>
            </w:r>
            <w:proofErr w:type="gramEnd"/>
            <w:r w:rsidRPr="00DD7F45">
              <w:rPr>
                <w:rFonts w:ascii="Times New Roman" w:eastAsia="Calibri" w:hAnsi="Times New Roman" w:cs="Times New Roman"/>
                <w:color w:val="000000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C7CAD" w14:textId="77777777" w:rsidR="00585F74" w:rsidRPr="009C4C16" w:rsidRDefault="00585F7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3034.4</w:t>
            </w:r>
          </w:p>
        </w:tc>
      </w:tr>
      <w:tr w:rsidR="00172280" w:rsidRPr="009C4C16" w14:paraId="1DF66293" w14:textId="77777777" w:rsidTr="00077FAD">
        <w:tc>
          <w:tcPr>
            <w:tcW w:w="1555" w:type="dxa"/>
          </w:tcPr>
          <w:p w14:paraId="1A68654F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Slc6a12</w:t>
            </w:r>
          </w:p>
        </w:tc>
        <w:tc>
          <w:tcPr>
            <w:tcW w:w="5386" w:type="dxa"/>
          </w:tcPr>
          <w:p w14:paraId="45C54D30" w14:textId="5CEAB103" w:rsidR="00172280" w:rsidRPr="00D24CBD" w:rsidRDefault="00AD565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D5656">
              <w:rPr>
                <w:rFonts w:ascii="Times New Roman" w:eastAsia="Calibri" w:hAnsi="Times New Roman" w:cs="Times New Roman"/>
                <w:color w:val="000000"/>
              </w:rPr>
              <w:t xml:space="preserve">solute carrier family </w:t>
            </w:r>
            <w:proofErr w:type="gramStart"/>
            <w:r w:rsidRPr="00AD5656">
              <w:rPr>
                <w:rFonts w:ascii="Times New Roman" w:eastAsia="Calibri" w:hAnsi="Times New Roman" w:cs="Times New Roman"/>
                <w:color w:val="000000"/>
              </w:rPr>
              <w:t>6 member</w:t>
            </w:r>
            <w:proofErr w:type="gramEnd"/>
            <w:r w:rsidRPr="00AD5656">
              <w:rPr>
                <w:rFonts w:ascii="Times New Roman" w:eastAsia="Calibri" w:hAnsi="Times New Roman" w:cs="Times New Roman"/>
                <w:color w:val="000000"/>
              </w:rPr>
              <w:t xml:space="preserve"> 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A9829" w14:textId="173B997F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7335.1</w:t>
            </w:r>
          </w:p>
        </w:tc>
      </w:tr>
      <w:tr w:rsidR="00172280" w:rsidRPr="009C4C16" w14:paraId="0930B5BB" w14:textId="77777777" w:rsidTr="00077FAD">
        <w:tc>
          <w:tcPr>
            <w:tcW w:w="1555" w:type="dxa"/>
          </w:tcPr>
          <w:p w14:paraId="1030587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Slc6a13</w:t>
            </w:r>
          </w:p>
        </w:tc>
        <w:tc>
          <w:tcPr>
            <w:tcW w:w="5386" w:type="dxa"/>
          </w:tcPr>
          <w:p w14:paraId="2804F243" w14:textId="2F20AC39" w:rsidR="00172280" w:rsidRPr="00D24CBD" w:rsidRDefault="000D1A26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D1A26">
              <w:rPr>
                <w:rFonts w:ascii="Times New Roman" w:eastAsia="Calibri" w:hAnsi="Times New Roman" w:cs="Times New Roman"/>
                <w:color w:val="000000"/>
              </w:rPr>
              <w:t xml:space="preserve">solute carrier family </w:t>
            </w:r>
            <w:proofErr w:type="gramStart"/>
            <w:r w:rsidRPr="000D1A26">
              <w:rPr>
                <w:rFonts w:ascii="Times New Roman" w:eastAsia="Calibri" w:hAnsi="Times New Roman" w:cs="Times New Roman"/>
                <w:color w:val="000000"/>
              </w:rPr>
              <w:t>6 member</w:t>
            </w:r>
            <w:proofErr w:type="gramEnd"/>
            <w:r w:rsidRPr="000D1A26">
              <w:rPr>
                <w:rFonts w:ascii="Times New Roman" w:eastAsia="Calibri" w:hAnsi="Times New Roman" w:cs="Times New Roman"/>
                <w:color w:val="000000"/>
              </w:rPr>
              <w:t xml:space="preserve"> 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89F80" w14:textId="647C49B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33623.1</w:t>
            </w:r>
          </w:p>
        </w:tc>
      </w:tr>
      <w:tr w:rsidR="006C4B30" w:rsidRPr="009C4C16" w14:paraId="2D694A6D" w14:textId="77777777" w:rsidTr="00077FAD">
        <w:tc>
          <w:tcPr>
            <w:tcW w:w="1555" w:type="dxa"/>
          </w:tcPr>
          <w:p w14:paraId="5C7E8D2F" w14:textId="77777777" w:rsidR="006C4B30" w:rsidRPr="00D24CBD" w:rsidRDefault="006C4B30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Slc17a7</w:t>
            </w:r>
          </w:p>
        </w:tc>
        <w:tc>
          <w:tcPr>
            <w:tcW w:w="5386" w:type="dxa"/>
          </w:tcPr>
          <w:p w14:paraId="7DFB38CF" w14:textId="77777777" w:rsidR="006C4B30" w:rsidRPr="00D24CBD" w:rsidRDefault="006C4B3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22D10">
              <w:rPr>
                <w:rFonts w:ascii="Times New Roman" w:eastAsia="Calibri" w:hAnsi="Times New Roman" w:cs="Times New Roman"/>
                <w:color w:val="000000"/>
              </w:rPr>
              <w:t>solute carrier family 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F5D41" w14:textId="77777777" w:rsidR="006C4B30" w:rsidRPr="009C4C16" w:rsidRDefault="006C4B30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53859.1</w:t>
            </w:r>
          </w:p>
        </w:tc>
      </w:tr>
      <w:tr w:rsidR="00172280" w:rsidRPr="009C4C16" w14:paraId="7B72FA19" w14:textId="77777777" w:rsidTr="00077FAD">
        <w:tc>
          <w:tcPr>
            <w:tcW w:w="1555" w:type="dxa"/>
          </w:tcPr>
          <w:p w14:paraId="36B2143A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nap25</w:t>
            </w:r>
          </w:p>
        </w:tc>
        <w:tc>
          <w:tcPr>
            <w:tcW w:w="5386" w:type="dxa"/>
          </w:tcPr>
          <w:p w14:paraId="6BA6699F" w14:textId="0EB8C4D6" w:rsidR="00172280" w:rsidRPr="00D24CBD" w:rsidRDefault="00D50545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50545">
              <w:rPr>
                <w:rFonts w:ascii="Times New Roman" w:eastAsia="Calibri" w:hAnsi="Times New Roman" w:cs="Times New Roman"/>
                <w:color w:val="000000"/>
              </w:rPr>
              <w:t>synaptosome associated protein 25</w:t>
            </w:r>
          </w:p>
        </w:tc>
        <w:tc>
          <w:tcPr>
            <w:tcW w:w="1843" w:type="dxa"/>
          </w:tcPr>
          <w:p w14:paraId="3A829B09" w14:textId="77B5EDC8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eastAsia="Calibri" w:hAnsi="Times New Roman" w:cs="Times New Roman"/>
                <w:color w:val="000000"/>
              </w:rPr>
              <w:t>NM_030991.3</w:t>
            </w:r>
          </w:p>
        </w:tc>
      </w:tr>
      <w:tr w:rsidR="00172280" w:rsidRPr="009C4C16" w14:paraId="15420239" w14:textId="77777777" w:rsidTr="00077FAD">
        <w:tc>
          <w:tcPr>
            <w:tcW w:w="1555" w:type="dxa"/>
          </w:tcPr>
          <w:p w14:paraId="04F17903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D24CBD">
              <w:rPr>
                <w:rFonts w:ascii="Times New Roman" w:eastAsia="Calibri" w:hAnsi="Times New Roman" w:cs="Times New Roman"/>
                <w:i/>
                <w:iCs/>
              </w:rPr>
              <w:t>Tnf</w:t>
            </w:r>
            <w:proofErr w:type="spellEnd"/>
          </w:p>
        </w:tc>
        <w:tc>
          <w:tcPr>
            <w:tcW w:w="5386" w:type="dxa"/>
          </w:tcPr>
          <w:p w14:paraId="1B9A3FEC" w14:textId="0327A991" w:rsidR="00172280" w:rsidRPr="00D24CBD" w:rsidRDefault="00CE3775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E3775">
              <w:rPr>
                <w:rFonts w:ascii="Times New Roman" w:eastAsia="Calibri" w:hAnsi="Times New Roman" w:cs="Times New Roman"/>
                <w:color w:val="000000"/>
              </w:rPr>
              <w:t>tumor</w:t>
            </w:r>
            <w:proofErr w:type="spellEnd"/>
            <w:r w:rsidRPr="00CE3775">
              <w:rPr>
                <w:rFonts w:ascii="Times New Roman" w:eastAsia="Calibri" w:hAnsi="Times New Roman" w:cs="Times New Roman"/>
                <w:color w:val="000000"/>
              </w:rPr>
              <w:t xml:space="preserve"> necrosis fact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5E13A" w14:textId="0CF8DCBB" w:rsidR="00172280" w:rsidRPr="009C4C16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012675.3</w:t>
            </w:r>
          </w:p>
        </w:tc>
      </w:tr>
      <w:tr w:rsidR="00172280" w:rsidRPr="009C4C16" w14:paraId="1E548477" w14:textId="77777777" w:rsidTr="00077FAD">
        <w:tc>
          <w:tcPr>
            <w:tcW w:w="1555" w:type="dxa"/>
          </w:tcPr>
          <w:p w14:paraId="205C06F2" w14:textId="77777777" w:rsidR="00172280" w:rsidRPr="00D24CBD" w:rsidRDefault="00172280" w:rsidP="00383078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i/>
                <w:iCs/>
              </w:rPr>
              <w:t>Tph2</w:t>
            </w:r>
          </w:p>
        </w:tc>
        <w:tc>
          <w:tcPr>
            <w:tcW w:w="5386" w:type="dxa"/>
          </w:tcPr>
          <w:p w14:paraId="229108F8" w14:textId="50C7A90F" w:rsidR="00172280" w:rsidRPr="00D24CBD" w:rsidRDefault="00172280" w:rsidP="0038307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C4C16">
              <w:rPr>
                <w:rFonts w:ascii="Times New Roman" w:hAnsi="Times New Roman" w:cs="Times New Roman"/>
                <w:color w:val="000000" w:themeColor="text1"/>
              </w:rPr>
              <w:t>serotonin synthesis and neurotransmission/signall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030C6" w14:textId="42389DB1" w:rsidR="00172280" w:rsidRPr="009C4C16" w:rsidRDefault="00172280" w:rsidP="003830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C16">
              <w:rPr>
                <w:rFonts w:ascii="Times New Roman" w:hAnsi="Times New Roman" w:cs="Times New Roman"/>
                <w:color w:val="000000"/>
              </w:rPr>
              <w:t>NM_173839.2</w:t>
            </w:r>
          </w:p>
        </w:tc>
      </w:tr>
    </w:tbl>
    <w:p w14:paraId="1A1D5828" w14:textId="77777777" w:rsidR="00D24CBD" w:rsidRPr="00D24CBD" w:rsidRDefault="00D24CBD" w:rsidP="00D24CBD">
      <w:pPr>
        <w:spacing w:line="259" w:lineRule="auto"/>
        <w:rPr>
          <w:rFonts w:ascii="Times New Roman" w:eastAsia="Calibri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028A6734" w14:textId="77777777" w:rsidR="00917642" w:rsidRDefault="00917642">
      <w:pP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604AE5D0" w14:textId="040658D4" w:rsidR="00D24CBD" w:rsidRPr="00D24CBD" w:rsidRDefault="009C4C16" w:rsidP="00D24CBD">
      <w:pPr>
        <w:spacing w:line="259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9C4C16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 w:rsidR="0042798A" w:rsidRPr="009C4C16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Table 2. </w:t>
      </w:r>
      <w:r w:rsidR="00665104" w:rsidRPr="009C4C16">
        <w:rPr>
          <w:rFonts w:ascii="Times New Roman" w:eastAsia="Calibri" w:hAnsi="Times New Roman" w:cs="Times New Roman"/>
          <w:color w:val="000000"/>
          <w:kern w:val="0"/>
          <w14:ligatures w14:val="none"/>
        </w:rPr>
        <w:t>Proximal colon gene expression</w:t>
      </w:r>
      <w:r w:rsidR="006209D7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</w:t>
      </w:r>
    </w:p>
    <w:tbl>
      <w:tblPr>
        <w:tblStyle w:val="TableGrid1"/>
        <w:tblW w:w="8784" w:type="dxa"/>
        <w:tblLook w:val="04A0" w:firstRow="1" w:lastRow="0" w:firstColumn="1" w:lastColumn="0" w:noHBand="0" w:noVBand="1"/>
      </w:tblPr>
      <w:tblGrid>
        <w:gridCol w:w="1555"/>
        <w:gridCol w:w="5386"/>
        <w:gridCol w:w="1843"/>
      </w:tblGrid>
      <w:tr w:rsidR="0073730E" w:rsidRPr="009C4C16" w14:paraId="7A75A674" w14:textId="77777777" w:rsidTr="0073730E">
        <w:tc>
          <w:tcPr>
            <w:tcW w:w="1555" w:type="dxa"/>
          </w:tcPr>
          <w:p w14:paraId="2DC0A502" w14:textId="77777777" w:rsidR="0073730E" w:rsidRPr="00D24CBD" w:rsidRDefault="0073730E" w:rsidP="0073730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24CBD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386" w:type="dxa"/>
          </w:tcPr>
          <w:p w14:paraId="7E916AFE" w14:textId="15630363" w:rsidR="0073730E" w:rsidRPr="00D24CBD" w:rsidRDefault="00953BB3" w:rsidP="0073730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843" w:type="dxa"/>
          </w:tcPr>
          <w:p w14:paraId="4327781D" w14:textId="48823A28" w:rsidR="0073730E" w:rsidRPr="009C4C16" w:rsidRDefault="0073730E" w:rsidP="0073730E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9C4C1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ccession #</w:t>
            </w:r>
          </w:p>
        </w:tc>
      </w:tr>
      <w:tr w:rsidR="0073730E" w:rsidRPr="009C4C16" w14:paraId="7812E79F" w14:textId="77777777" w:rsidTr="0073730E">
        <w:tc>
          <w:tcPr>
            <w:tcW w:w="1555" w:type="dxa"/>
          </w:tcPr>
          <w:p w14:paraId="0E7FA854" w14:textId="01E62735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Creb1</w:t>
            </w:r>
          </w:p>
        </w:tc>
        <w:tc>
          <w:tcPr>
            <w:tcW w:w="5386" w:type="dxa"/>
          </w:tcPr>
          <w:p w14:paraId="6DEA7F41" w14:textId="3999B3D3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E1F9D">
              <w:rPr>
                <w:rFonts w:ascii="Times New Roman" w:eastAsia="Calibri" w:hAnsi="Times New Roman" w:cs="Times New Roman"/>
                <w:color w:val="000000"/>
              </w:rPr>
              <w:t>cAMP responsive element binding protein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9BC6A" w14:textId="5EABB083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134443.2</w:t>
            </w:r>
          </w:p>
        </w:tc>
      </w:tr>
      <w:tr w:rsidR="0073730E" w:rsidRPr="009C4C16" w14:paraId="564785DA" w14:textId="77777777" w:rsidTr="0073730E">
        <w:tc>
          <w:tcPr>
            <w:tcW w:w="1555" w:type="dxa"/>
          </w:tcPr>
          <w:p w14:paraId="084CAA10" w14:textId="757AC5C3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Cxcr1</w:t>
            </w:r>
          </w:p>
        </w:tc>
        <w:tc>
          <w:tcPr>
            <w:tcW w:w="5386" w:type="dxa"/>
          </w:tcPr>
          <w:p w14:paraId="09CBE6BD" w14:textId="4711BFC1" w:rsidR="0073730E" w:rsidRPr="00D24CBD" w:rsidRDefault="00166754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66754">
              <w:rPr>
                <w:rFonts w:ascii="Times New Roman" w:eastAsia="Calibri" w:hAnsi="Times New Roman" w:cs="Times New Roman"/>
                <w:color w:val="000000"/>
              </w:rPr>
              <w:t>C-X-C motif chemokine recepto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5E883" w14:textId="2F369DA2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9310.2</w:t>
            </w:r>
          </w:p>
        </w:tc>
      </w:tr>
      <w:tr w:rsidR="0073730E" w:rsidRPr="009C4C16" w14:paraId="6CD0C20D" w14:textId="77777777" w:rsidTr="0073730E">
        <w:tc>
          <w:tcPr>
            <w:tcW w:w="1555" w:type="dxa"/>
          </w:tcPr>
          <w:p w14:paraId="10E6EDCA" w14:textId="0201BBD0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9C4C16">
              <w:rPr>
                <w:rFonts w:ascii="Times New Roman" w:hAnsi="Times New Roman" w:cs="Times New Roman"/>
                <w:i/>
                <w:iCs/>
              </w:rPr>
              <w:t>Ddc</w:t>
            </w:r>
            <w:proofErr w:type="spellEnd"/>
          </w:p>
        </w:tc>
        <w:tc>
          <w:tcPr>
            <w:tcW w:w="5386" w:type="dxa"/>
          </w:tcPr>
          <w:p w14:paraId="7AE1389D" w14:textId="520F383C" w:rsidR="0073730E" w:rsidRPr="00D24CBD" w:rsidRDefault="00DC1DFA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C1DFA">
              <w:rPr>
                <w:rFonts w:ascii="Times New Roman" w:eastAsia="Calibri" w:hAnsi="Times New Roman" w:cs="Times New Roman"/>
                <w:color w:val="000000"/>
              </w:rPr>
              <w:t>dopa decarboxylase, transcript variant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777CE" w14:textId="7E7C5C02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545.4</w:t>
            </w:r>
          </w:p>
        </w:tc>
      </w:tr>
      <w:tr w:rsidR="0073730E" w:rsidRPr="009C4C16" w14:paraId="52685DDC" w14:textId="77777777" w:rsidTr="0073730E">
        <w:tc>
          <w:tcPr>
            <w:tcW w:w="1555" w:type="dxa"/>
          </w:tcPr>
          <w:p w14:paraId="1FB15B18" w14:textId="178EC93F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Htr1a</w:t>
            </w:r>
          </w:p>
        </w:tc>
        <w:tc>
          <w:tcPr>
            <w:tcW w:w="5386" w:type="dxa"/>
          </w:tcPr>
          <w:p w14:paraId="5D4D3EB2" w14:textId="58947526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>5-Hydroxytryptamine Receptor 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C3D50" w14:textId="2A8A2378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585.2</w:t>
            </w:r>
          </w:p>
        </w:tc>
      </w:tr>
      <w:tr w:rsidR="0073730E" w:rsidRPr="009C4C16" w14:paraId="521D3C4D" w14:textId="77777777" w:rsidTr="0073730E">
        <w:tc>
          <w:tcPr>
            <w:tcW w:w="1555" w:type="dxa"/>
          </w:tcPr>
          <w:p w14:paraId="08E5AD92" w14:textId="5BCB2F95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Htr1b</w:t>
            </w:r>
          </w:p>
        </w:tc>
        <w:tc>
          <w:tcPr>
            <w:tcW w:w="5386" w:type="dxa"/>
          </w:tcPr>
          <w:p w14:paraId="562BBCBC" w14:textId="525F284B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>5-Hydroxytryptamine Receptor 1</w:t>
            </w:r>
            <w:r>
              <w:rPr>
                <w:rFonts w:ascii="Times New Roman" w:eastAsia="Calibri" w:hAnsi="Times New Roman" w:cs="Times New Roman"/>
                <w:color w:val="000000"/>
              </w:rPr>
              <w:t>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682AC" w14:textId="07583A37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22225.2</w:t>
            </w:r>
          </w:p>
        </w:tc>
      </w:tr>
      <w:tr w:rsidR="0073730E" w:rsidRPr="009C4C16" w14:paraId="2466981A" w14:textId="77777777" w:rsidTr="0073730E">
        <w:tc>
          <w:tcPr>
            <w:tcW w:w="1555" w:type="dxa"/>
          </w:tcPr>
          <w:p w14:paraId="469F4684" w14:textId="1CED52BA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Htr2b</w:t>
            </w:r>
          </w:p>
        </w:tc>
        <w:tc>
          <w:tcPr>
            <w:tcW w:w="5386" w:type="dxa"/>
          </w:tcPr>
          <w:p w14:paraId="6AB912D1" w14:textId="279997E5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2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365C9" w14:textId="3D51F1C0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7250.2</w:t>
            </w:r>
          </w:p>
        </w:tc>
      </w:tr>
      <w:tr w:rsidR="0073730E" w:rsidRPr="009C4C16" w14:paraId="544DF52B" w14:textId="77777777" w:rsidTr="0073730E">
        <w:tc>
          <w:tcPr>
            <w:tcW w:w="1555" w:type="dxa"/>
          </w:tcPr>
          <w:p w14:paraId="0EE5F052" w14:textId="578B7D1D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Htr2c</w:t>
            </w:r>
          </w:p>
        </w:tc>
        <w:tc>
          <w:tcPr>
            <w:tcW w:w="5386" w:type="dxa"/>
          </w:tcPr>
          <w:p w14:paraId="78860748" w14:textId="4A64ED14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2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89BD3" w14:textId="1975D629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765.3</w:t>
            </w:r>
          </w:p>
        </w:tc>
      </w:tr>
      <w:tr w:rsidR="0073730E" w:rsidRPr="009C4C16" w14:paraId="1AEB2B8C" w14:textId="77777777" w:rsidTr="0073730E">
        <w:tc>
          <w:tcPr>
            <w:tcW w:w="1555" w:type="dxa"/>
          </w:tcPr>
          <w:p w14:paraId="4DC352FA" w14:textId="1D4BAFAF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Htr4</w:t>
            </w:r>
          </w:p>
        </w:tc>
        <w:tc>
          <w:tcPr>
            <w:tcW w:w="5386" w:type="dxa"/>
          </w:tcPr>
          <w:p w14:paraId="56E76289" w14:textId="1CE7FDA5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366A6">
              <w:rPr>
                <w:rFonts w:ascii="Times New Roman" w:eastAsia="Calibri" w:hAnsi="Times New Roman" w:cs="Times New Roman"/>
                <w:color w:val="000000"/>
              </w:rPr>
              <w:t xml:space="preserve">5-Hydroxytryptamin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1F2F4" w14:textId="65669696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853.2</w:t>
            </w:r>
          </w:p>
        </w:tc>
      </w:tr>
      <w:tr w:rsidR="0073730E" w:rsidRPr="009C4C16" w14:paraId="22E1A166" w14:textId="77777777" w:rsidTr="0073730E">
        <w:tc>
          <w:tcPr>
            <w:tcW w:w="1555" w:type="dxa"/>
          </w:tcPr>
          <w:p w14:paraId="4AF26623" w14:textId="7B9F807F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do1</w:t>
            </w:r>
          </w:p>
        </w:tc>
        <w:tc>
          <w:tcPr>
            <w:tcW w:w="5386" w:type="dxa"/>
          </w:tcPr>
          <w:p w14:paraId="04201D31" w14:textId="0AFA7391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5DD9">
              <w:rPr>
                <w:rFonts w:ascii="Times New Roman" w:eastAsia="Calibri" w:hAnsi="Times New Roman" w:cs="Times New Roman"/>
                <w:color w:val="000000"/>
              </w:rPr>
              <w:t>indoleamine 2,3-dioxygenase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AA5B9" w14:textId="79F8B550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23973.2</w:t>
            </w:r>
          </w:p>
        </w:tc>
      </w:tr>
      <w:tr w:rsidR="0073730E" w:rsidRPr="009C4C16" w14:paraId="43F2A502" w14:textId="77777777" w:rsidTr="0073730E">
        <w:tc>
          <w:tcPr>
            <w:tcW w:w="1555" w:type="dxa"/>
          </w:tcPr>
          <w:p w14:paraId="44F9830C" w14:textId="3111839F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5386" w:type="dxa"/>
          </w:tcPr>
          <w:p w14:paraId="4BF1AD35" w14:textId="4530463C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9EE13" w14:textId="175D947B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854.2</w:t>
            </w:r>
          </w:p>
        </w:tc>
      </w:tr>
      <w:tr w:rsidR="0073730E" w:rsidRPr="009C4C16" w14:paraId="47AEE6CC" w14:textId="77777777" w:rsidTr="0073730E">
        <w:tc>
          <w:tcPr>
            <w:tcW w:w="1555" w:type="dxa"/>
          </w:tcPr>
          <w:p w14:paraId="4EB11697" w14:textId="07F32B6E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10ra</w:t>
            </w:r>
          </w:p>
        </w:tc>
        <w:tc>
          <w:tcPr>
            <w:tcW w:w="5386" w:type="dxa"/>
          </w:tcPr>
          <w:p w14:paraId="5ED6B5C3" w14:textId="68034D5A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10 recep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C8D8F" w14:textId="73337623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57193.2</w:t>
            </w:r>
          </w:p>
        </w:tc>
      </w:tr>
      <w:tr w:rsidR="0073730E" w:rsidRPr="009C4C16" w14:paraId="2671134D" w14:textId="77777777" w:rsidTr="0073730E">
        <w:tc>
          <w:tcPr>
            <w:tcW w:w="1555" w:type="dxa"/>
          </w:tcPr>
          <w:p w14:paraId="1BD8F348" w14:textId="16D5C513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1a</w:t>
            </w:r>
          </w:p>
        </w:tc>
        <w:tc>
          <w:tcPr>
            <w:tcW w:w="5386" w:type="dxa"/>
          </w:tcPr>
          <w:p w14:paraId="16266218" w14:textId="61BB6290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7D06E" w14:textId="1E3D1B24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7019.2</w:t>
            </w:r>
          </w:p>
        </w:tc>
      </w:tr>
      <w:tr w:rsidR="0073730E" w:rsidRPr="009C4C16" w14:paraId="63EB8D2E" w14:textId="77777777" w:rsidTr="0073730E">
        <w:tc>
          <w:tcPr>
            <w:tcW w:w="1555" w:type="dxa"/>
          </w:tcPr>
          <w:p w14:paraId="5AFE433E" w14:textId="21F62087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5386" w:type="dxa"/>
          </w:tcPr>
          <w:p w14:paraId="0A2CC282" w14:textId="6CC12B97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1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39F30" w14:textId="2480B278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31512.2</w:t>
            </w:r>
          </w:p>
        </w:tc>
      </w:tr>
      <w:tr w:rsidR="0073730E" w:rsidRPr="009C4C16" w14:paraId="64B3473C" w14:textId="77777777" w:rsidTr="0073730E">
        <w:tc>
          <w:tcPr>
            <w:tcW w:w="1555" w:type="dxa"/>
          </w:tcPr>
          <w:p w14:paraId="5E941A3D" w14:textId="7A4A9E7A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2</w:t>
            </w:r>
          </w:p>
        </w:tc>
        <w:tc>
          <w:tcPr>
            <w:tcW w:w="5386" w:type="dxa"/>
          </w:tcPr>
          <w:p w14:paraId="37759295" w14:textId="49B234AB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3A85A" w14:textId="01454F71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53836.1</w:t>
            </w:r>
          </w:p>
        </w:tc>
      </w:tr>
      <w:tr w:rsidR="0073730E" w:rsidRPr="009C4C16" w14:paraId="6251BE5E" w14:textId="77777777" w:rsidTr="0073730E">
        <w:tc>
          <w:tcPr>
            <w:tcW w:w="1555" w:type="dxa"/>
          </w:tcPr>
          <w:p w14:paraId="4CC0A7A8" w14:textId="1BAE9A72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4r</w:t>
            </w:r>
          </w:p>
        </w:tc>
        <w:tc>
          <w:tcPr>
            <w:tcW w:w="5386" w:type="dxa"/>
          </w:tcPr>
          <w:p w14:paraId="7F04B812" w14:textId="549B64DA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4 recep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61A2D" w14:textId="785E1A50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133380.2</w:t>
            </w:r>
          </w:p>
        </w:tc>
      </w:tr>
      <w:tr w:rsidR="0073730E" w:rsidRPr="009C4C16" w14:paraId="298AF37F" w14:textId="77777777" w:rsidTr="0073730E">
        <w:tc>
          <w:tcPr>
            <w:tcW w:w="1555" w:type="dxa"/>
          </w:tcPr>
          <w:p w14:paraId="7501087E" w14:textId="1467BF17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5386" w:type="dxa"/>
          </w:tcPr>
          <w:p w14:paraId="0023E861" w14:textId="6878EC24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111A3" w14:textId="0ACD29DE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589.2</w:t>
            </w:r>
          </w:p>
        </w:tc>
      </w:tr>
      <w:tr w:rsidR="0073730E" w:rsidRPr="009C4C16" w14:paraId="76F38912" w14:textId="77777777" w:rsidTr="0073730E">
        <w:tc>
          <w:tcPr>
            <w:tcW w:w="1555" w:type="dxa"/>
          </w:tcPr>
          <w:p w14:paraId="52AC2348" w14:textId="6B1A8741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Il6r</w:t>
            </w:r>
          </w:p>
        </w:tc>
        <w:tc>
          <w:tcPr>
            <w:tcW w:w="5386" w:type="dxa"/>
          </w:tcPr>
          <w:p w14:paraId="75AF9D37" w14:textId="0207FEF8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nterleukin 6 recep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3882C" w14:textId="596469F9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7020.3</w:t>
            </w:r>
          </w:p>
        </w:tc>
      </w:tr>
      <w:tr w:rsidR="0073730E" w:rsidRPr="009C4C16" w14:paraId="6F56A384" w14:textId="77777777" w:rsidTr="0073730E">
        <w:tc>
          <w:tcPr>
            <w:tcW w:w="1555" w:type="dxa"/>
          </w:tcPr>
          <w:p w14:paraId="77DE68C1" w14:textId="73C3C7C4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9C4C16">
              <w:rPr>
                <w:rFonts w:ascii="Times New Roman" w:hAnsi="Times New Roman" w:cs="Times New Roman"/>
                <w:i/>
                <w:iCs/>
              </w:rPr>
              <w:t>Kmo</w:t>
            </w:r>
            <w:proofErr w:type="spellEnd"/>
          </w:p>
        </w:tc>
        <w:tc>
          <w:tcPr>
            <w:tcW w:w="5386" w:type="dxa"/>
          </w:tcPr>
          <w:p w14:paraId="18AE075D" w14:textId="07CD1410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496385">
              <w:rPr>
                <w:rFonts w:ascii="Times New Roman" w:eastAsia="Calibri" w:hAnsi="Times New Roman" w:cs="Times New Roman"/>
                <w:color w:val="000000"/>
              </w:rPr>
              <w:t>kynurenine 3-monooxygen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3BD25" w14:textId="19950981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21593.2</w:t>
            </w:r>
          </w:p>
        </w:tc>
      </w:tr>
      <w:tr w:rsidR="0073730E" w:rsidRPr="009C4C16" w14:paraId="30A5F653" w14:textId="77777777" w:rsidTr="0073730E">
        <w:tc>
          <w:tcPr>
            <w:tcW w:w="1555" w:type="dxa"/>
          </w:tcPr>
          <w:p w14:paraId="69CBFB1B" w14:textId="38D38D7C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9C4C16">
              <w:rPr>
                <w:rFonts w:ascii="Times New Roman" w:hAnsi="Times New Roman" w:cs="Times New Roman"/>
                <w:i/>
                <w:iCs/>
              </w:rPr>
              <w:t>Kynu</w:t>
            </w:r>
            <w:proofErr w:type="spellEnd"/>
          </w:p>
        </w:tc>
        <w:tc>
          <w:tcPr>
            <w:tcW w:w="5386" w:type="dxa"/>
          </w:tcPr>
          <w:p w14:paraId="1399CC05" w14:textId="6187647B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00D62">
              <w:rPr>
                <w:rFonts w:ascii="Times New Roman" w:eastAsia="Calibri" w:hAnsi="Times New Roman" w:cs="Times New Roman"/>
                <w:color w:val="000000"/>
              </w:rPr>
              <w:t>kynureninas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3B6DC" w14:textId="0E02B859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53902.2</w:t>
            </w:r>
          </w:p>
        </w:tc>
      </w:tr>
      <w:tr w:rsidR="0073730E" w:rsidRPr="009C4C16" w14:paraId="1D2FB9FF" w14:textId="77777777" w:rsidTr="0073730E">
        <w:tc>
          <w:tcPr>
            <w:tcW w:w="1555" w:type="dxa"/>
          </w:tcPr>
          <w:p w14:paraId="69E798A1" w14:textId="26E79B73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9C4C16">
              <w:rPr>
                <w:rFonts w:ascii="Times New Roman" w:hAnsi="Times New Roman" w:cs="Times New Roman"/>
                <w:i/>
                <w:iCs/>
              </w:rPr>
              <w:t>Maoa</w:t>
            </w:r>
            <w:proofErr w:type="spellEnd"/>
          </w:p>
        </w:tc>
        <w:tc>
          <w:tcPr>
            <w:tcW w:w="5386" w:type="dxa"/>
          </w:tcPr>
          <w:p w14:paraId="3375C62B" w14:textId="2226BC23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A1D50">
              <w:rPr>
                <w:rFonts w:ascii="Times New Roman" w:eastAsia="Calibri" w:hAnsi="Times New Roman" w:cs="Times New Roman"/>
                <w:color w:val="000000"/>
              </w:rPr>
              <w:t>monoamine oxidase 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F66DA" w14:textId="19B56219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33653.1</w:t>
            </w:r>
          </w:p>
        </w:tc>
      </w:tr>
      <w:tr w:rsidR="0073730E" w:rsidRPr="009C4C16" w14:paraId="56ABDA70" w14:textId="77777777" w:rsidTr="0073730E">
        <w:tc>
          <w:tcPr>
            <w:tcW w:w="1555" w:type="dxa"/>
          </w:tcPr>
          <w:p w14:paraId="4AFF306C" w14:textId="1E43569B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Nfkb1</w:t>
            </w:r>
          </w:p>
        </w:tc>
        <w:tc>
          <w:tcPr>
            <w:tcW w:w="5386" w:type="dxa"/>
          </w:tcPr>
          <w:p w14:paraId="5AA4B42D" w14:textId="430C3FC4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78428A">
              <w:rPr>
                <w:rFonts w:ascii="Times New Roman" w:eastAsia="Calibri" w:hAnsi="Times New Roman" w:cs="Times New Roman"/>
                <w:color w:val="000000"/>
              </w:rPr>
              <w:t xml:space="preserve">nuclear 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transcription </w:t>
            </w:r>
            <w:r w:rsidRPr="0078428A">
              <w:rPr>
                <w:rFonts w:ascii="Times New Roman" w:eastAsia="Calibri" w:hAnsi="Times New Roman" w:cs="Times New Roman"/>
                <w:color w:val="000000"/>
              </w:rPr>
              <w:t>factor kappa B subunit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794CE" w14:textId="1C6BE657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01276711.2</w:t>
            </w:r>
          </w:p>
        </w:tc>
      </w:tr>
      <w:tr w:rsidR="0073730E" w:rsidRPr="009C4C16" w14:paraId="43FF2684" w14:textId="77777777" w:rsidTr="0073730E">
        <w:tc>
          <w:tcPr>
            <w:tcW w:w="1555" w:type="dxa"/>
          </w:tcPr>
          <w:p w14:paraId="19E7E4DD" w14:textId="185E4B42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Nos2</w:t>
            </w:r>
          </w:p>
        </w:tc>
        <w:tc>
          <w:tcPr>
            <w:tcW w:w="5386" w:type="dxa"/>
          </w:tcPr>
          <w:p w14:paraId="394129B8" w14:textId="47F70CC2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B7C89">
              <w:rPr>
                <w:rFonts w:ascii="Times New Roman" w:eastAsia="Calibri" w:hAnsi="Times New Roman" w:cs="Times New Roman"/>
                <w:color w:val="000000"/>
              </w:rPr>
              <w:t>nitric oxide synthase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F526E" w14:textId="5D3045EE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611.3</w:t>
            </w:r>
          </w:p>
        </w:tc>
      </w:tr>
      <w:tr w:rsidR="0073730E" w:rsidRPr="009C4C16" w14:paraId="5C50AE49" w14:textId="77777777" w:rsidTr="0073730E">
        <w:tc>
          <w:tcPr>
            <w:tcW w:w="1555" w:type="dxa"/>
          </w:tcPr>
          <w:p w14:paraId="2E75684D" w14:textId="7479D95F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Slc6a4</w:t>
            </w:r>
          </w:p>
        </w:tc>
        <w:tc>
          <w:tcPr>
            <w:tcW w:w="5386" w:type="dxa"/>
          </w:tcPr>
          <w:p w14:paraId="327F8249" w14:textId="6BB13E0C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D7F45">
              <w:rPr>
                <w:rFonts w:ascii="Times New Roman" w:eastAsia="Calibri" w:hAnsi="Times New Roman" w:cs="Times New Roman"/>
                <w:color w:val="000000"/>
              </w:rPr>
              <w:t xml:space="preserve">solute carrier family </w:t>
            </w:r>
            <w:proofErr w:type="gramStart"/>
            <w:r w:rsidRPr="00DD7F45">
              <w:rPr>
                <w:rFonts w:ascii="Times New Roman" w:eastAsia="Calibri" w:hAnsi="Times New Roman" w:cs="Times New Roman"/>
                <w:color w:val="000000"/>
              </w:rPr>
              <w:t>6 member</w:t>
            </w:r>
            <w:proofErr w:type="gramEnd"/>
            <w:r w:rsidRPr="00DD7F45">
              <w:rPr>
                <w:rFonts w:ascii="Times New Roman" w:eastAsia="Calibri" w:hAnsi="Times New Roman" w:cs="Times New Roman"/>
                <w:color w:val="000000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856BB" w14:textId="7CD346D7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3034.4</w:t>
            </w:r>
          </w:p>
        </w:tc>
      </w:tr>
      <w:tr w:rsidR="0073730E" w:rsidRPr="009C4C16" w14:paraId="7D7271BF" w14:textId="77777777" w:rsidTr="0073730E">
        <w:tc>
          <w:tcPr>
            <w:tcW w:w="1555" w:type="dxa"/>
          </w:tcPr>
          <w:p w14:paraId="1E3B1F88" w14:textId="01950CC6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Socs3</w:t>
            </w:r>
          </w:p>
        </w:tc>
        <w:tc>
          <w:tcPr>
            <w:tcW w:w="5386" w:type="dxa"/>
          </w:tcPr>
          <w:p w14:paraId="16ED7575" w14:textId="09A64ED2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70EA1">
              <w:rPr>
                <w:rFonts w:ascii="Times New Roman" w:eastAsia="Calibri" w:hAnsi="Times New Roman" w:cs="Times New Roman"/>
                <w:color w:val="000000"/>
              </w:rPr>
              <w:t xml:space="preserve">suppressor of cytokine </w:t>
            </w:r>
            <w:proofErr w:type="spellStart"/>
            <w:r w:rsidRPr="00570EA1">
              <w:rPr>
                <w:rFonts w:ascii="Times New Roman" w:eastAsia="Calibri" w:hAnsi="Times New Roman" w:cs="Times New Roman"/>
                <w:color w:val="000000"/>
              </w:rPr>
              <w:t>signaling</w:t>
            </w:r>
            <w:proofErr w:type="spellEnd"/>
            <w:r w:rsidRPr="00570EA1">
              <w:rPr>
                <w:rFonts w:ascii="Times New Roman" w:eastAsia="Calibri" w:hAnsi="Times New Roman" w:cs="Times New Roman"/>
                <w:color w:val="000000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1B121" w14:textId="6920A287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53565.1</w:t>
            </w:r>
          </w:p>
        </w:tc>
      </w:tr>
      <w:tr w:rsidR="0073730E" w:rsidRPr="009C4C16" w14:paraId="5BA30301" w14:textId="77777777" w:rsidTr="0073730E">
        <w:tc>
          <w:tcPr>
            <w:tcW w:w="1555" w:type="dxa"/>
          </w:tcPr>
          <w:p w14:paraId="2A829750" w14:textId="4E17B3C3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Socs5</w:t>
            </w:r>
          </w:p>
        </w:tc>
        <w:tc>
          <w:tcPr>
            <w:tcW w:w="5386" w:type="dxa"/>
          </w:tcPr>
          <w:p w14:paraId="3B706F6A" w14:textId="4C2A7686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70EA1">
              <w:rPr>
                <w:rFonts w:ascii="Times New Roman" w:eastAsia="Calibri" w:hAnsi="Times New Roman" w:cs="Times New Roman"/>
                <w:color w:val="000000"/>
              </w:rPr>
              <w:t xml:space="preserve">suppressor of cytokine </w:t>
            </w:r>
            <w:proofErr w:type="spellStart"/>
            <w:r w:rsidRPr="00570EA1">
              <w:rPr>
                <w:rFonts w:ascii="Times New Roman" w:eastAsia="Calibri" w:hAnsi="Times New Roman" w:cs="Times New Roman"/>
                <w:color w:val="000000"/>
              </w:rPr>
              <w:t>signaling</w:t>
            </w:r>
            <w:proofErr w:type="spellEnd"/>
            <w:r w:rsidRPr="00570EA1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8D632" w14:textId="62FEDC42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01109274.1</w:t>
            </w:r>
          </w:p>
        </w:tc>
      </w:tr>
      <w:tr w:rsidR="0073730E" w:rsidRPr="009C4C16" w14:paraId="675D8786" w14:textId="77777777" w:rsidTr="0073730E">
        <w:tc>
          <w:tcPr>
            <w:tcW w:w="1555" w:type="dxa"/>
          </w:tcPr>
          <w:p w14:paraId="17B71A21" w14:textId="7E5823A4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Tgfb1</w:t>
            </w:r>
          </w:p>
        </w:tc>
        <w:tc>
          <w:tcPr>
            <w:tcW w:w="5386" w:type="dxa"/>
          </w:tcPr>
          <w:p w14:paraId="0D1DE2FF" w14:textId="1411E147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1608B2">
              <w:rPr>
                <w:rFonts w:ascii="Times New Roman" w:eastAsia="Calibri" w:hAnsi="Times New Roman" w:cs="Times New Roman"/>
                <w:color w:val="000000"/>
              </w:rPr>
              <w:t>transforming growth factor, beta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0C61D" w14:textId="5BEC071A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21578.2</w:t>
            </w:r>
          </w:p>
        </w:tc>
      </w:tr>
      <w:tr w:rsidR="0073730E" w:rsidRPr="009C4C16" w14:paraId="298178AD" w14:textId="77777777" w:rsidTr="0073730E">
        <w:tc>
          <w:tcPr>
            <w:tcW w:w="1555" w:type="dxa"/>
          </w:tcPr>
          <w:p w14:paraId="0A24FB8C" w14:textId="165C5426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Tlr2</w:t>
            </w:r>
          </w:p>
        </w:tc>
        <w:tc>
          <w:tcPr>
            <w:tcW w:w="5386" w:type="dxa"/>
          </w:tcPr>
          <w:p w14:paraId="2EEB0BA2" w14:textId="0CFC182B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34747">
              <w:rPr>
                <w:rFonts w:ascii="Times New Roman" w:eastAsia="Calibri" w:hAnsi="Times New Roman" w:cs="Times New Roman"/>
                <w:color w:val="000000"/>
              </w:rPr>
              <w:t xml:space="preserve">toll-lik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F01FE" w14:textId="13F7F934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198769.2</w:t>
            </w:r>
          </w:p>
        </w:tc>
      </w:tr>
      <w:tr w:rsidR="0073730E" w:rsidRPr="009C4C16" w14:paraId="156C3D72" w14:textId="77777777" w:rsidTr="0073730E">
        <w:tc>
          <w:tcPr>
            <w:tcW w:w="1555" w:type="dxa"/>
          </w:tcPr>
          <w:p w14:paraId="66FF3E51" w14:textId="6F14FC29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5386" w:type="dxa"/>
          </w:tcPr>
          <w:p w14:paraId="2D384F67" w14:textId="3E37E604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34747">
              <w:rPr>
                <w:rFonts w:ascii="Times New Roman" w:eastAsia="Calibri" w:hAnsi="Times New Roman" w:cs="Times New Roman"/>
                <w:color w:val="000000"/>
              </w:rPr>
              <w:t xml:space="preserve">toll-like receptor </w:t>
            </w: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9B8A5" w14:textId="02F65844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9178.2</w:t>
            </w:r>
          </w:p>
        </w:tc>
      </w:tr>
      <w:tr w:rsidR="0073730E" w:rsidRPr="009C4C16" w14:paraId="78AD32CD" w14:textId="77777777" w:rsidTr="0073730E">
        <w:tc>
          <w:tcPr>
            <w:tcW w:w="1555" w:type="dxa"/>
          </w:tcPr>
          <w:p w14:paraId="747DFCFA" w14:textId="131AA03E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Tlr9</w:t>
            </w:r>
          </w:p>
        </w:tc>
        <w:tc>
          <w:tcPr>
            <w:tcW w:w="5386" w:type="dxa"/>
          </w:tcPr>
          <w:p w14:paraId="670A40FF" w14:textId="017FEA5E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34747">
              <w:rPr>
                <w:rFonts w:ascii="Times New Roman" w:eastAsia="Calibri" w:hAnsi="Times New Roman" w:cs="Times New Roman"/>
                <w:color w:val="000000"/>
              </w:rPr>
              <w:t>toll-like receptor 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F0A90" w14:textId="31A58DA3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198131.1</w:t>
            </w:r>
          </w:p>
        </w:tc>
      </w:tr>
      <w:tr w:rsidR="0073730E" w:rsidRPr="009C4C16" w14:paraId="26A5E9D7" w14:textId="77777777" w:rsidTr="0073730E">
        <w:tc>
          <w:tcPr>
            <w:tcW w:w="1555" w:type="dxa"/>
          </w:tcPr>
          <w:p w14:paraId="2782DC62" w14:textId="7F821B00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9C4C16">
              <w:rPr>
                <w:rFonts w:ascii="Times New Roman" w:hAnsi="Times New Roman" w:cs="Times New Roman"/>
                <w:i/>
                <w:iCs/>
              </w:rPr>
              <w:t>Tnf</w:t>
            </w:r>
            <w:proofErr w:type="spellEnd"/>
          </w:p>
        </w:tc>
        <w:tc>
          <w:tcPr>
            <w:tcW w:w="5386" w:type="dxa"/>
          </w:tcPr>
          <w:p w14:paraId="256241BF" w14:textId="234ED37E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11F10">
              <w:rPr>
                <w:rFonts w:ascii="Times New Roman" w:eastAsia="Calibri" w:hAnsi="Times New Roman" w:cs="Times New Roman"/>
                <w:color w:val="000000"/>
              </w:rPr>
              <w:t>tumor</w:t>
            </w:r>
            <w:proofErr w:type="spellEnd"/>
            <w:r w:rsidRPr="00C11F10">
              <w:rPr>
                <w:rFonts w:ascii="Times New Roman" w:eastAsia="Calibri" w:hAnsi="Times New Roman" w:cs="Times New Roman"/>
                <w:color w:val="000000"/>
              </w:rPr>
              <w:t xml:space="preserve"> necrosis fac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B5BCF" w14:textId="66D6AF27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12675.3</w:t>
            </w:r>
          </w:p>
        </w:tc>
      </w:tr>
      <w:tr w:rsidR="0073730E" w:rsidRPr="009C4C16" w14:paraId="61102B36" w14:textId="77777777" w:rsidTr="0073730E">
        <w:tc>
          <w:tcPr>
            <w:tcW w:w="1555" w:type="dxa"/>
          </w:tcPr>
          <w:p w14:paraId="46089E25" w14:textId="3D52BCD8" w:rsidR="0073730E" w:rsidRPr="00D24CBD" w:rsidRDefault="0073730E" w:rsidP="0073730E">
            <w:pPr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9C4C16">
              <w:rPr>
                <w:rFonts w:ascii="Times New Roman" w:hAnsi="Times New Roman" w:cs="Times New Roman"/>
                <w:i/>
                <w:iCs/>
              </w:rPr>
              <w:t>Tph1</w:t>
            </w:r>
          </w:p>
        </w:tc>
        <w:tc>
          <w:tcPr>
            <w:tcW w:w="5386" w:type="dxa"/>
          </w:tcPr>
          <w:p w14:paraId="13C8C396" w14:textId="22145D39" w:rsidR="0073730E" w:rsidRPr="00D24CBD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EF18B6">
              <w:rPr>
                <w:rFonts w:ascii="Times New Roman" w:eastAsia="Calibri" w:hAnsi="Times New Roman" w:cs="Times New Roman"/>
                <w:color w:val="000000"/>
              </w:rPr>
              <w:t>Tryptophan hydroxylase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77110" w14:textId="09B504FC" w:rsidR="0073730E" w:rsidRPr="00C20CA4" w:rsidRDefault="0073730E" w:rsidP="0073730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C20CA4">
              <w:rPr>
                <w:rFonts w:ascii="Times New Roman" w:hAnsi="Times New Roman" w:cs="Times New Roman"/>
                <w:color w:val="000000"/>
              </w:rPr>
              <w:t>NM_001100634.3</w:t>
            </w:r>
          </w:p>
        </w:tc>
      </w:tr>
    </w:tbl>
    <w:p w14:paraId="4B4B9956" w14:textId="77777777" w:rsidR="000D1AB1" w:rsidRDefault="000D1AB1" w:rsidP="00DE5F2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E7E82AA" w14:textId="77777777" w:rsidR="006B60FD" w:rsidRDefault="006B60FD" w:rsidP="005B602C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ja-JP"/>
          <w14:ligatures w14:val="none"/>
        </w:rPr>
      </w:pPr>
    </w:p>
    <w:p w14:paraId="51BAC9C5" w14:textId="77777777" w:rsidR="006B60FD" w:rsidRDefault="006B60FD" w:rsidP="005B602C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ja-JP"/>
          <w14:ligatures w14:val="none"/>
        </w:rPr>
      </w:pPr>
    </w:p>
    <w:p w14:paraId="037A9B5E" w14:textId="77777777" w:rsidR="00917642" w:rsidRDefault="00917642">
      <w:pPr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br w:type="page"/>
      </w:r>
    </w:p>
    <w:p w14:paraId="415ED78A" w14:textId="53E5B6F5" w:rsidR="009B27F0" w:rsidRPr="004052D8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</w:pPr>
      <w:r w:rsidRPr="004052D8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lastRenderedPageBreak/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t>3</w:t>
      </w:r>
      <w:r w:rsidRPr="004052D8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t>.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 Brain gene expression differences with housing and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05"/>
        <w:gridCol w:w="960"/>
      </w:tblGrid>
      <w:tr w:rsidR="009B27F0" w14:paraId="5AA10410" w14:textId="77777777" w:rsidTr="00FA30BE">
        <w:trPr>
          <w:trHeight w:val="585"/>
        </w:trPr>
        <w:tc>
          <w:tcPr>
            <w:tcW w:w="960" w:type="dxa"/>
            <w:tcBorders>
              <w:top w:val="single" w:sz="4" w:space="0" w:color="000000" w:themeColor="text1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F9FD3" w14:textId="77777777" w:rsidR="009B27F0" w:rsidRDefault="009B27F0" w:rsidP="00FA30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3419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6F7F9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ing differences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B3C9F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2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57357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x differences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BB77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9BC1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B27F0" w14:paraId="182DB314" w14:textId="77777777" w:rsidTr="00FA30BE">
        <w:trPr>
          <w:trHeight w:val="900"/>
        </w:trPr>
        <w:tc>
          <w:tcPr>
            <w:tcW w:w="960" w:type="dxa"/>
            <w:tcBorders>
              <w:top w:val="single" w:sz="8" w:space="0" w:color="auto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5BE8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AAC9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F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BE03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F (IF/PF)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 xml:space="preserve"> a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5832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4916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M (IM/PM)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 xml:space="preserve"> a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C204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M/PF 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a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DF15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M/IF 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a</w:t>
            </w:r>
            <w:r w:rsidRPr="434BC7F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FA7D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-statistic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=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7914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B27F0" w14:paraId="0B5AF74E" w14:textId="77777777" w:rsidTr="00FA30BE">
        <w:trPr>
          <w:trHeight w:val="300"/>
        </w:trPr>
        <w:tc>
          <w:tcPr>
            <w:tcW w:w="960" w:type="dxa"/>
            <w:tcBorders>
              <w:top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BCF06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MG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1DAF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A220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745E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1519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4AB5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DB7A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BE23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2B37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B27F0" w14:paraId="28B47937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CE2B7A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rc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6AD6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188 ± 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11635B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295 ± 1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7481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909 ± 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0435139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87 ± 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E3A8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8851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5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5BB3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BF5E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63 </w:t>
            </w:r>
          </w:p>
        </w:tc>
      </w:tr>
      <w:tr w:rsidR="009B27F0" w14:paraId="10047EEE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9B0538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gr1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3EE9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64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984E80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73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53D5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202 ± 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BCEF75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52 ± 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2A78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2D73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730A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217B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53 </w:t>
            </w:r>
          </w:p>
        </w:tc>
      </w:tr>
      <w:tr w:rsidR="009B27F0" w14:paraId="5F901F8A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8633D3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os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EE47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36 ± 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EA52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24 ± 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31E1DA4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11 ± 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07F8FD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4 ± 17 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8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EE25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EAB6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363D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B0B6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45 </w:t>
            </w:r>
          </w:p>
        </w:tc>
      </w:tr>
      <w:tr w:rsidR="009B27F0" w14:paraId="06472770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16DDC8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abbr1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703A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1529 ± 2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66491E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2335 ± 3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F5D5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0965 ± 1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78ED739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9702 ± 1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8CB6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06DB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DAE8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1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BDD2A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230 </w:t>
            </w:r>
          </w:p>
        </w:tc>
      </w:tr>
      <w:tr w:rsidR="009B27F0" w14:paraId="6123DEE7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C0B433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d1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65CDF16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894 ± 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28B3C7D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033 ± 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1405D2B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154 ± 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E71103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858 ± 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7089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21639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5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B627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4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D86A9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7 </w:t>
            </w:r>
          </w:p>
        </w:tc>
      </w:tr>
      <w:tr w:rsidR="009B27F0" w14:paraId="258AA7A1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2B3822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ik5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6D153FA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59 ± 8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6336BDB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76 ± 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4618A7D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33 ± 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AEBA9D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250 ± 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F6290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8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516C2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8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D718C5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9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E26F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B27F0" w14:paraId="4B66B840" w14:textId="77777777" w:rsidTr="00FA30BE">
        <w:trPr>
          <w:trHeight w:val="615"/>
        </w:trPr>
        <w:tc>
          <w:tcPr>
            <w:tcW w:w="960" w:type="dxa"/>
            <w:tcBorders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D9EA8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ap25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63CC84B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0780 ± 48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B8F8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0872 ± 66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2E8F343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6364 ± 28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2346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6492 ± 54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2711A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%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99FB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08B24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6BA5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82 </w:t>
            </w:r>
          </w:p>
        </w:tc>
      </w:tr>
      <w:tr w:rsidR="009B27F0" w14:paraId="26BD2FCE" w14:textId="77777777" w:rsidTr="00FA30BE">
        <w:trPr>
          <w:trHeight w:val="3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B74EA3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PC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09676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8FF23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0CC7D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1AB08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B20A7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0A332" w14:textId="77777777" w:rsidR="009B27F0" w:rsidRDefault="009B27F0" w:rsidP="00FA30BE"/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71B12C" w14:textId="77777777" w:rsidR="009B27F0" w:rsidRDefault="009B27F0" w:rsidP="00FA30BE"/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6B01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B27F0" w14:paraId="2B92E121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DFAB15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rc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9B315C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616 ± 2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0657424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96 ± 215 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615C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3251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</w:rPr>
              <w:t xml:space="preserve"> 1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E3C6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881 ± 3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0DFD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8F8F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37032" w14:textId="77777777" w:rsidR="009B27F0" w:rsidRDefault="009B27F0" w:rsidP="00FA30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F419E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86 </w:t>
            </w:r>
          </w:p>
        </w:tc>
      </w:tr>
      <w:tr w:rsidR="009B27F0" w14:paraId="0464A954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D36E87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rik5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6440C1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39 ± 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B904FB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7 ± 55 (</w:t>
            </w: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E909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15 ± 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D054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26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F951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582EB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5BAC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B9EB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0.008 </w:t>
            </w:r>
          </w:p>
        </w:tc>
      </w:tr>
      <w:tr w:rsidR="009B27F0" w14:paraId="08DE6145" w14:textId="77777777" w:rsidTr="00FA30BE">
        <w:trPr>
          <w:trHeight w:val="615"/>
        </w:trPr>
        <w:tc>
          <w:tcPr>
            <w:tcW w:w="960" w:type="dxa"/>
            <w:tcBorders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09CA3" w14:textId="77777777" w:rsidR="009B27F0" w:rsidRDefault="009B27F0" w:rsidP="00FA30BE">
            <w:pPr>
              <w:spacing w:after="0"/>
            </w:pPr>
            <w:proofErr w:type="spellStart"/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tor</w:t>
            </w:r>
            <w:proofErr w:type="spellEnd"/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0C45E32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76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70272F3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195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1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>
              <w:softHyphen/>
            </w:r>
            <w:r>
              <w:sym w:font="Symbol" w:char="F0AD"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%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BE28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077 ± 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D5F0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40 ± 5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38C8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2C9A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DA38B" w14:textId="77777777" w:rsidR="009B27F0" w:rsidRDefault="009B27F0" w:rsidP="00FA30B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7C99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124 </w:t>
            </w:r>
          </w:p>
        </w:tc>
      </w:tr>
      <w:tr w:rsidR="009B27F0" w14:paraId="1EA6B813" w14:textId="77777777" w:rsidTr="00FA30BE">
        <w:trPr>
          <w:trHeight w:val="300"/>
        </w:trPr>
        <w:tc>
          <w:tcPr>
            <w:tcW w:w="960" w:type="dxa"/>
            <w:tcBorders>
              <w:top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464C09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FC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FE96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A297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E5057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01E5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7F31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4FE1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4783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3E6B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B27F0" w14:paraId="3EAC2328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F07037" w14:textId="77777777" w:rsidR="009B27F0" w:rsidRDefault="009B27F0" w:rsidP="00FA30BE">
            <w:pPr>
              <w:spacing w:after="0"/>
            </w:pPr>
            <w:proofErr w:type="spellStart"/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np</w:t>
            </w:r>
            <w:proofErr w:type="spellEnd"/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2F0DDA7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2300 ± 16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18354C2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173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± 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16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3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7798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228 ± 14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44DE353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2863 ± 23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B6A0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F3E20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7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F123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1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A917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152 </w:t>
            </w:r>
          </w:p>
        </w:tc>
      </w:tr>
      <w:tr w:rsidR="009B27F0" w14:paraId="340F4763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CD7897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bbr1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8288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2780 ± 3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682D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3154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2E6C28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33994 ± 3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29C2A7D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984 ± 785 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EA0C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BB84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A6E64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9B4F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51 </w:t>
            </w:r>
          </w:p>
        </w:tc>
      </w:tr>
      <w:tr w:rsidR="009B27F0" w14:paraId="2781DE37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325F88" w14:textId="77777777" w:rsidR="009B27F0" w:rsidRDefault="009B27F0" w:rsidP="00FA30BE">
            <w:pPr>
              <w:spacing w:after="0"/>
            </w:pPr>
            <w:proofErr w:type="spellStart"/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ls</w:t>
            </w:r>
            <w:proofErr w:type="spellEnd"/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7B19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6180 ± 3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6CB47E6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497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287D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6617 ± 2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601389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7213 ± 5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E3CBC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0D2E24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1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FF24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F119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52 </w:t>
            </w:r>
          </w:p>
        </w:tc>
      </w:tr>
      <w:tr w:rsidR="009B27F0" w14:paraId="23BE1F68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36A518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in1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7685DA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967 ± 1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9DD20D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626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41 (</w:t>
            </w: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19DC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581 ± 1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F256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464 ± 2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9A94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07EC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CA50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3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31C3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19 </w:t>
            </w:r>
          </w:p>
        </w:tc>
      </w:tr>
      <w:tr w:rsidR="009B27F0" w14:paraId="1880F949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C79FD0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in2b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84ADB6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8782 ± 1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F985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639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79143BF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545 ± 1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4D3DF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147 ± 3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EC7ED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8CCD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6B2EA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A830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82 </w:t>
            </w:r>
          </w:p>
        </w:tc>
      </w:tr>
      <w:tr w:rsidR="009B27F0" w14:paraId="5D55C834" w14:textId="77777777" w:rsidTr="00FA30BE">
        <w:trPr>
          <w:trHeight w:val="6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E82E47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Grm2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4441B9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16 ± 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E2E90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80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2312EA2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93 ± 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E3CA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410 ± 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A9682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3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CD50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4C17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F936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124 </w:t>
            </w:r>
          </w:p>
        </w:tc>
      </w:tr>
      <w:tr w:rsidR="009B27F0" w14:paraId="078077E4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EE562C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bp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586CA34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3234 ± 113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5AC1F8EC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4056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303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6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74CC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0547 ± 87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A30D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1257 ± 130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14056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E09F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14A0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2E88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67 </w:t>
            </w:r>
          </w:p>
        </w:tc>
      </w:tr>
      <w:tr w:rsidR="009B27F0" w14:paraId="60E3D9E2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84134F" w14:textId="77777777" w:rsidR="009B27F0" w:rsidRDefault="009B27F0" w:rsidP="00FA30BE">
            <w:pPr>
              <w:spacing w:after="0"/>
            </w:pPr>
            <w:proofErr w:type="spellStart"/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obp</w:t>
            </w:r>
            <w:proofErr w:type="spellEnd"/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73E5A15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695 ± 51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B6BE9DD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3823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198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8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799F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0172 ± 39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06DAEBB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499 ± 73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922B9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F24B5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2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02053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4F18F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74 </w:t>
            </w:r>
          </w:p>
        </w:tc>
      </w:tr>
      <w:tr w:rsidR="009B27F0" w14:paraId="3B51A0E7" w14:textId="77777777" w:rsidTr="00FA30BE">
        <w:trPr>
          <w:trHeight w:val="900"/>
        </w:trPr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2A9243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p1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C39E20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5695 ± 141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73A1815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0833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625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46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B82B5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64413 ± 113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070211BB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7577 ± 178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EDA58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B50A3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90%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161FF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E932E1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96 </w:t>
            </w:r>
          </w:p>
        </w:tc>
      </w:tr>
      <w:tr w:rsidR="009B27F0" w14:paraId="6EAEF080" w14:textId="77777777" w:rsidTr="00FA30BE">
        <w:trPr>
          <w:trHeight w:val="600"/>
        </w:trPr>
        <w:tc>
          <w:tcPr>
            <w:tcW w:w="960" w:type="dxa"/>
            <w:vMerge w:val="restart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69C7A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ph2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3DFDD700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5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E2DFD4E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2 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4 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B7F2A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58 ± 11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22A4254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07 ± 27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F62B7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-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AC3ED" w14:textId="77777777" w:rsidR="009B27F0" w:rsidRDefault="009B27F0" w:rsidP="00FA30BE">
            <w:pPr>
              <w:spacing w:after="0"/>
              <w:jc w:val="center"/>
            </w:pPr>
            <w:r>
              <w:softHyphen/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73% 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FB0C79" w14:textId="77777777" w:rsidR="009B27F0" w:rsidRDefault="009B27F0" w:rsidP="00FA30BE">
            <w:pPr>
              <w:spacing w:after="0"/>
              <w:jc w:val="center"/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</w:pP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2.47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A72B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67 </w:t>
            </w:r>
          </w:p>
        </w:tc>
      </w:tr>
      <w:tr w:rsidR="009B27F0" w14:paraId="02FFDEF5" w14:textId="77777777" w:rsidTr="00FA30BE">
        <w:trPr>
          <w:trHeight w:val="300"/>
        </w:trPr>
        <w:tc>
          <w:tcPr>
            <w:tcW w:w="960" w:type="dxa"/>
            <w:vMerge/>
            <w:tcBorders>
              <w:bottom w:val="single" w:sz="0" w:space="0" w:color="000000" w:themeColor="text1"/>
            </w:tcBorders>
            <w:vAlign w:val="center"/>
          </w:tcPr>
          <w:p w14:paraId="484D5689" w14:textId="77777777" w:rsidR="009B27F0" w:rsidRDefault="009B27F0" w:rsidP="00FA30BE"/>
        </w:tc>
        <w:tc>
          <w:tcPr>
            <w:tcW w:w="960" w:type="dxa"/>
            <w:vMerge/>
            <w:tcBorders>
              <w:bottom w:val="single" w:sz="0" w:space="0" w:color="000000" w:themeColor="text1"/>
            </w:tcBorders>
            <w:vAlign w:val="center"/>
          </w:tcPr>
          <w:p w14:paraId="59FDAAB2" w14:textId="77777777" w:rsidR="009B27F0" w:rsidRDefault="009B27F0" w:rsidP="00FA30BE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738A6233" w14:textId="77777777" w:rsidR="009B27F0" w:rsidRDefault="009B27F0" w:rsidP="00FA30BE">
            <w:pPr>
              <w:spacing w:after="0"/>
              <w:jc w:val="center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434BC7FA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¯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%)</w:t>
            </w:r>
          </w:p>
        </w:tc>
        <w:tc>
          <w:tcPr>
            <w:tcW w:w="96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EE6422E" w14:textId="77777777" w:rsidR="009B27F0" w:rsidRDefault="009B27F0" w:rsidP="00FA30BE"/>
        </w:tc>
        <w:tc>
          <w:tcPr>
            <w:tcW w:w="96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28597BC" w14:textId="77777777" w:rsidR="009B27F0" w:rsidRDefault="009B27F0" w:rsidP="00FA30BE"/>
        </w:tc>
        <w:tc>
          <w:tcPr>
            <w:tcW w:w="96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A1AC38A" w14:textId="77777777" w:rsidR="009B27F0" w:rsidRDefault="009B27F0" w:rsidP="00FA30BE"/>
        </w:tc>
        <w:tc>
          <w:tcPr>
            <w:tcW w:w="96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FCC6079" w14:textId="77777777" w:rsidR="009B27F0" w:rsidRDefault="009B27F0" w:rsidP="00FA30BE"/>
        </w:tc>
        <w:tc>
          <w:tcPr>
            <w:tcW w:w="100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E9DDC8B" w14:textId="77777777" w:rsidR="009B27F0" w:rsidRDefault="009B27F0" w:rsidP="00FA30BE"/>
        </w:tc>
        <w:tc>
          <w:tcPr>
            <w:tcW w:w="96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922B17D" w14:textId="77777777" w:rsidR="009B27F0" w:rsidRDefault="009B27F0" w:rsidP="00FA30BE"/>
        </w:tc>
      </w:tr>
    </w:tbl>
    <w:p w14:paraId="2D19089D" w14:textId="77777777" w:rsidR="009B27F0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lang w:eastAsia="en-NZ"/>
        </w:rPr>
      </w:pPr>
    </w:p>
    <w:p w14:paraId="346C3DF0" w14:textId="77777777" w:rsidR="009B27F0" w:rsidRPr="004052D8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NZ"/>
          <w14:ligatures w14:val="none"/>
        </w:rPr>
      </w:pP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Mean ± SEM</w:t>
      </w:r>
      <w:bookmarkStart w:id="0" w:name="_Hlk135729027"/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. </w:t>
      </w:r>
      <w:r w:rsidRPr="004052D8">
        <w:rPr>
          <w:rFonts w:ascii="Times New Roman" w:eastAsia="Times New Roman" w:hAnsi="Times New Roman" w:cs="Times New Roman"/>
          <w:kern w:val="0"/>
          <w:vertAlign w:val="superscript"/>
          <w:lang w:eastAsia="en-NZ"/>
          <w14:ligatures w14:val="none"/>
        </w:rPr>
        <w:t xml:space="preserve">a 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Percent change is shown for significantly different treatment groups</w:t>
      </w:r>
      <w:r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 for social isolation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. Nanostring RNA gene expression analysis</w:t>
      </w:r>
      <w:r w:rsidRPr="004052D8">
        <w:rPr>
          <w:rFonts w:ascii="Times New Roman" w:eastAsia="Times New Roman" w:hAnsi="Times New Roman" w:cs="Times New Roman"/>
          <w:b/>
          <w:kern w:val="0"/>
          <w:lang w:eastAsia="en-NZ"/>
          <w14:ligatures w14:val="none"/>
        </w:rPr>
        <w:t xml:space="preserve"> 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using </w:t>
      </w:r>
      <w:proofErr w:type="spellStart"/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nSolver</w:t>
      </w:r>
      <w:proofErr w:type="spellEnd"/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 software followed by permutation single factor ANOVA</w:t>
      </w:r>
      <w:r w:rsidRPr="004052D8">
        <w:rPr>
          <w:rFonts w:ascii="Times New Roman" w:eastAsia="Times New Roman" w:hAnsi="Times New Roman" w:cs="Times New Roman"/>
          <w:color w:val="000000"/>
          <w:kern w:val="0"/>
          <w:lang w:eastAsia="en-NZ"/>
          <w14:ligatures w14:val="none"/>
        </w:rPr>
        <w:t>. Treatment effects are shown for genes that were altered in expression by individual compared with paired housing, and sex differences. Significance is from permutation analysis.</w:t>
      </w:r>
      <w:r w:rsidRPr="004052D8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HPC; hippocampus, AMG; amygdala, PFC; prefrontal cortex. </w:t>
      </w:r>
    </w:p>
    <w:p w14:paraId="3790F4EF" w14:textId="77777777" w:rsidR="009B27F0" w:rsidRPr="004052D8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NZ"/>
          <w14:ligatures w14:val="none"/>
        </w:rPr>
      </w:pPr>
      <w:r w:rsidRPr="004052D8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Housing differences in green. Sex differences in orange.</w:t>
      </w:r>
      <w:bookmarkEnd w:id="0"/>
    </w:p>
    <w:p w14:paraId="4F113902" w14:textId="77777777" w:rsidR="009B27F0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</w:pPr>
    </w:p>
    <w:p w14:paraId="62C4E6CE" w14:textId="77777777" w:rsidR="009B27F0" w:rsidRDefault="009B27F0" w:rsidP="009B27F0">
      <w:pPr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br w:type="page"/>
      </w:r>
    </w:p>
    <w:p w14:paraId="36D747F3" w14:textId="18DAFF8C" w:rsidR="009B27F0" w:rsidRPr="004052D8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</w:pPr>
      <w:r w:rsidRPr="004052D8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lastRenderedPageBreak/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t>4</w:t>
      </w:r>
      <w:r w:rsidRPr="004052D8">
        <w:rPr>
          <w:rFonts w:ascii="Times New Roman" w:eastAsia="Times New Roman" w:hAnsi="Times New Roman" w:cs="Times New Roman"/>
          <w:b/>
          <w:bCs/>
          <w:kern w:val="0"/>
          <w:lang w:eastAsia="en-NZ"/>
          <w14:ligatures w14:val="none"/>
        </w:rPr>
        <w:t>.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 Proximal colon gene ex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1260"/>
        <w:gridCol w:w="1260"/>
        <w:gridCol w:w="1260"/>
        <w:gridCol w:w="1260"/>
      </w:tblGrid>
      <w:tr w:rsidR="009B27F0" w14:paraId="60268358" w14:textId="77777777" w:rsidTr="00FA30BE">
        <w:trPr>
          <w:trHeight w:val="645"/>
        </w:trPr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00A51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8CBD9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434BC7F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11894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</w:t>
            </w:r>
          </w:p>
          <w:p w14:paraId="5858A9F3" w14:textId="77777777" w:rsidR="009B27F0" w:rsidRDefault="009B27F0" w:rsidP="00FA30BE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IF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F)</w:t>
            </w:r>
            <w:r w:rsidRPr="00EC1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CB45B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</w:t>
            </w: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FE22C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434BC7FA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434BC7F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D348707" w14:textId="77777777" w:rsidR="009B27F0" w:rsidRDefault="009B27F0" w:rsidP="00FA30BE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IM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)</w:t>
            </w:r>
            <w:r w:rsidRPr="00EC15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CF79A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-statistic</w:t>
            </w:r>
          </w:p>
          <w:p w14:paraId="2F23A38A" w14:textId="77777777" w:rsidR="009B27F0" w:rsidRPr="00B9667A" w:rsidRDefault="009B27F0" w:rsidP="00FA30BE">
            <w:pPr>
              <w:spacing w:after="0"/>
              <w:rPr>
                <w:rFonts w:ascii="Times New Roman" w:hAnsi="Times New Roman" w:cs="Times New Roman"/>
              </w:rPr>
            </w:pPr>
            <w:r w:rsidRPr="00B9667A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proofErr w:type="spellStart"/>
            <w:r w:rsidRPr="00B9667A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proofErr w:type="spellEnd"/>
            <w:r w:rsidRPr="00B9667A">
              <w:rPr>
                <w:rFonts w:ascii="Times New Roman" w:eastAsia="Times New Roman" w:hAnsi="Times New Roman" w:cs="Times New Roman"/>
                <w:b/>
                <w:bCs/>
              </w:rPr>
              <w:t>=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5C1C0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434BC7F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B27F0" w14:paraId="1654CDA2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89A155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Htr4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7AFF15F6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57 ± 11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FA87A3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73 ± 11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7432490F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97 ± 12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9C447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03 ± 20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BAD24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246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DED49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42 </w:t>
            </w:r>
          </w:p>
        </w:tc>
      </w:tr>
      <w:tr w:rsidR="009B27F0" w14:paraId="2F030FEA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617799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Il4r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607D2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617 ± 5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0FD6B199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563 ± 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7F7CD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633 ± 5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419A364F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781 ± 3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24F70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0.586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E5441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2 </w:t>
            </w:r>
          </w:p>
        </w:tc>
      </w:tr>
      <w:tr w:rsidR="009B27F0" w14:paraId="127F20EB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8656BB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Il6r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A0BC9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07 ± 1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325A4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27 ± 1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DA7D5BA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15 ± 1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3ABF0F8C" w14:textId="77777777" w:rsidR="009B27F0" w:rsidRPr="00201F42" w:rsidRDefault="009B27F0" w:rsidP="00FA30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82 ± 21  </w:t>
            </w:r>
          </w:p>
          <w:p w14:paraId="4EC43291" w14:textId="77777777" w:rsidR="009B27F0" w:rsidRPr="00201F42" w:rsidRDefault="009B27F0" w:rsidP="00FA30BE">
            <w:pPr>
              <w:spacing w:after="0"/>
              <w:rPr>
                <w:rFonts w:ascii="Times New Roman" w:hAnsi="Times New Roman" w:cs="Times New Roman"/>
              </w:rPr>
            </w:pPr>
            <w:r w:rsidRPr="00201F42">
              <w:rPr>
                <w:rFonts w:ascii="Times New Roman" w:hAnsi="Times New Roman" w:cs="Times New Roman"/>
              </w:rPr>
              <w:t>(</w:t>
            </w:r>
            <w:r w:rsidRPr="00201F42">
              <w:rPr>
                <w:rFonts w:ascii="Times New Roman" w:hAnsi="Times New Roman" w:cs="Times New Roman"/>
              </w:rPr>
              <w:sym w:font="Symbol" w:char="F0AD"/>
            </w:r>
            <w:r w:rsidRPr="00201F42">
              <w:rPr>
                <w:rFonts w:ascii="Times New Roman" w:hAnsi="Times New Roman" w:cs="Times New Roman"/>
              </w:rPr>
              <w:t>2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4D42B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1.314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DC5A41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13 </w:t>
            </w:r>
          </w:p>
        </w:tc>
      </w:tr>
      <w:tr w:rsidR="009B27F0" w14:paraId="0F1435C1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1E9EC7" w14:textId="77777777" w:rsidR="009B27F0" w:rsidRPr="00201F42" w:rsidRDefault="009B27F0" w:rsidP="00FA30BE">
            <w:pPr>
              <w:spacing w:after="0"/>
            </w:pPr>
            <w:proofErr w:type="spellStart"/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Kmo</w:t>
            </w:r>
            <w:proofErr w:type="spellEnd"/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BE161A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19 ±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2662CD2C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17 ± 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5CFC6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35 ± 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7E0C102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51 ± 1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96103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207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EB9086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01 </w:t>
            </w:r>
          </w:p>
        </w:tc>
      </w:tr>
      <w:tr w:rsidR="009B27F0" w14:paraId="39EF1F18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5EF51F" w14:textId="77777777" w:rsidR="009B27F0" w:rsidRPr="00201F42" w:rsidRDefault="009B27F0" w:rsidP="00FA30BE">
            <w:pPr>
              <w:spacing w:after="0"/>
            </w:pPr>
            <w:proofErr w:type="spellStart"/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Maoa</w:t>
            </w:r>
            <w:proofErr w:type="spellEnd"/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76EE6F17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3030 ± 51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428B47A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1997 ± 90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18A06E2F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4945 ± 46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5DAFCDF3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6366 ± 66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CCB0E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5.671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6A185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0.001 </w:t>
            </w:r>
          </w:p>
        </w:tc>
      </w:tr>
      <w:tr w:rsidR="009B27F0" w14:paraId="4DE17994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88A2E7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Nfkb1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E40D4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 3167 ± 5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A69AE60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041 ± 5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37CE9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171 ± 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tcMar>
              <w:top w:w="15" w:type="dxa"/>
              <w:left w:w="15" w:type="dxa"/>
              <w:right w:w="15" w:type="dxa"/>
            </w:tcMar>
            <w:vAlign w:val="center"/>
          </w:tcPr>
          <w:p w14:paraId="34EB9691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335 ± 6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BFAB1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517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D23C0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43 </w:t>
            </w:r>
          </w:p>
        </w:tc>
      </w:tr>
      <w:tr w:rsidR="009B27F0" w14:paraId="74E72ED2" w14:textId="77777777" w:rsidTr="00FA30BE">
        <w:trPr>
          <w:trHeight w:val="630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021448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Tgfb1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0EF1E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555 ± 7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20706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559 ± 8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38442B4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620 ± 8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3FFBED8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042 ± 98 </w:t>
            </w:r>
            <w:r w:rsidRPr="00201F42">
              <w:rPr>
                <w:rFonts w:ascii="Times New Roman" w:hAnsi="Times New Roman" w:cs="Times New Roman"/>
              </w:rPr>
              <w:t>(</w:t>
            </w:r>
            <w:r w:rsidRPr="00201F42">
              <w:rPr>
                <w:rFonts w:ascii="Times New Roman" w:hAnsi="Times New Roman" w:cs="Times New Roman"/>
              </w:rPr>
              <w:sym w:font="Symbol" w:char="F0AD"/>
            </w:r>
            <w:r w:rsidRPr="00201F42">
              <w:rPr>
                <w:rFonts w:ascii="Times New Roman" w:hAnsi="Times New Roman" w:cs="Times New Roman"/>
              </w:rPr>
              <w:t>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93AF0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665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6D431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05 </w:t>
            </w:r>
          </w:p>
        </w:tc>
      </w:tr>
      <w:tr w:rsidR="009B27F0" w14:paraId="60154151" w14:textId="77777777" w:rsidTr="00FA30BE">
        <w:trPr>
          <w:trHeight w:val="315"/>
        </w:trPr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FC1204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Tlr9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C1AAA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81 ±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7C538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91 ±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1145F0E7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87 ±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33795A0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112 ± 7 </w:t>
            </w:r>
            <w:r w:rsidRPr="00201F42">
              <w:rPr>
                <w:rFonts w:ascii="Times New Roman" w:hAnsi="Times New Roman" w:cs="Times New Roman"/>
              </w:rPr>
              <w:t>(</w:t>
            </w:r>
            <w:r w:rsidRPr="00201F42">
              <w:rPr>
                <w:rFonts w:ascii="Times New Roman" w:hAnsi="Times New Roman" w:cs="Times New Roman"/>
              </w:rPr>
              <w:sym w:font="Symbol" w:char="F0AD"/>
            </w:r>
            <w:r w:rsidRPr="00201F42">
              <w:rPr>
                <w:rFonts w:ascii="Times New Roman" w:hAnsi="Times New Roman" w:cs="Times New Roman"/>
              </w:rPr>
              <w:t>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3EE72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563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F64A7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09 </w:t>
            </w:r>
          </w:p>
        </w:tc>
      </w:tr>
      <w:tr w:rsidR="009B27F0" w14:paraId="04EDF99D" w14:textId="77777777" w:rsidTr="00FA30BE">
        <w:trPr>
          <w:trHeight w:val="630"/>
        </w:trPr>
        <w:tc>
          <w:tcPr>
            <w:tcW w:w="1260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7BAC9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  <w:i/>
                <w:iCs/>
              </w:rPr>
              <w:t>Tph1</w:t>
            </w:r>
            <w:r w:rsidRPr="00201F4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4E457C3F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51 ± 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5ABC64D0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18 ± 24 </w:t>
            </w:r>
            <w:r w:rsidRPr="00201F42">
              <w:rPr>
                <w:rFonts w:ascii="Times New Roman" w:hAnsi="Times New Roman" w:cs="Times New Roman"/>
              </w:rPr>
              <w:t>(</w:t>
            </w:r>
            <w:r w:rsidRPr="00201F42">
              <w:rPr>
                <w:rFonts w:ascii="Times New Roman" w:hAnsi="Times New Roman" w:cs="Times New Roman"/>
              </w:rPr>
              <w:sym w:font="Symbol" w:char="F0AD"/>
            </w:r>
            <w:r w:rsidRPr="00201F42">
              <w:rPr>
                <w:rFonts w:ascii="Times New Roman" w:hAnsi="Times New Roman" w:cs="Times New Roman"/>
              </w:rPr>
              <w:t>2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087456EF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264 ± 1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5E0B3"/>
            <w:tcMar>
              <w:top w:w="15" w:type="dxa"/>
              <w:left w:w="15" w:type="dxa"/>
              <w:right w:w="15" w:type="dxa"/>
            </w:tcMar>
            <w:vAlign w:val="center"/>
          </w:tcPr>
          <w:p w14:paraId="7237BA5B" w14:textId="77777777" w:rsidR="009B27F0" w:rsidRPr="00201F42" w:rsidRDefault="009B27F0" w:rsidP="00FA30BE">
            <w:pPr>
              <w:spacing w:after="0"/>
            </w:pPr>
            <w:r w:rsidRPr="00201F42">
              <w:rPr>
                <w:rFonts w:ascii="Times New Roman" w:eastAsia="Times New Roman" w:hAnsi="Times New Roman" w:cs="Times New Roman"/>
              </w:rPr>
              <w:t xml:space="preserve">369 ± 25 </w:t>
            </w:r>
            <w:r w:rsidRPr="00201F42">
              <w:rPr>
                <w:rFonts w:ascii="Times New Roman" w:hAnsi="Times New Roman" w:cs="Times New Roman"/>
              </w:rPr>
              <w:t>(</w:t>
            </w:r>
            <w:r w:rsidRPr="00201F42">
              <w:rPr>
                <w:rFonts w:ascii="Times New Roman" w:hAnsi="Times New Roman" w:cs="Times New Roman"/>
              </w:rPr>
              <w:sym w:font="Symbol" w:char="F0AD"/>
            </w:r>
            <w:r w:rsidRPr="00201F42">
              <w:rPr>
                <w:rFonts w:ascii="Times New Roman" w:hAnsi="Times New Roman" w:cs="Times New Roman"/>
              </w:rPr>
              <w:t>3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5235A" w14:textId="77777777" w:rsidR="009B27F0" w:rsidRDefault="009B27F0" w:rsidP="00FA30B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2.698</w:t>
            </w:r>
          </w:p>
        </w:tc>
        <w:tc>
          <w:tcPr>
            <w:tcW w:w="126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5A1BEB" w14:textId="77777777" w:rsidR="009B27F0" w:rsidRDefault="009B27F0" w:rsidP="00FA30BE">
            <w:pPr>
              <w:spacing w:after="0"/>
            </w:pPr>
            <w:r w:rsidRPr="434BC7FA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388DBD99" w14:textId="77777777" w:rsidR="009B27F0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lang w:eastAsia="en-NZ"/>
        </w:rPr>
      </w:pPr>
    </w:p>
    <w:p w14:paraId="30AF6DF3" w14:textId="77777777" w:rsidR="009B27F0" w:rsidRPr="004052D8" w:rsidRDefault="009B27F0" w:rsidP="009B27F0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NZ"/>
          <w14:ligatures w14:val="none"/>
        </w:rPr>
      </w:pP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Mean ± SEM. </w:t>
      </w:r>
      <w:r w:rsidRPr="004052D8">
        <w:rPr>
          <w:rFonts w:ascii="Times New Roman" w:eastAsia="Times New Roman" w:hAnsi="Times New Roman" w:cs="Times New Roman"/>
          <w:kern w:val="0"/>
          <w:vertAlign w:val="superscript"/>
          <w:lang w:eastAsia="en-NZ"/>
          <w14:ligatures w14:val="none"/>
        </w:rPr>
        <w:t xml:space="preserve">a 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Percent change is shown for significantly different treatment groups</w:t>
      </w:r>
      <w:r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 for social isolation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. Nanostring RNA gene expression analysis</w:t>
      </w:r>
      <w:r w:rsidRPr="004052D8">
        <w:rPr>
          <w:rFonts w:ascii="Times New Roman" w:eastAsia="Times New Roman" w:hAnsi="Times New Roman" w:cs="Times New Roman"/>
          <w:b/>
          <w:kern w:val="0"/>
          <w:lang w:eastAsia="en-NZ"/>
          <w14:ligatures w14:val="none"/>
        </w:rPr>
        <w:t xml:space="preserve"> </w:t>
      </w:r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 xml:space="preserve">using </w:t>
      </w:r>
      <w:proofErr w:type="spellStart"/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nSolver</w:t>
      </w:r>
      <w:proofErr w:type="spellEnd"/>
      <w:r w:rsidRPr="004052D8">
        <w:rPr>
          <w:rFonts w:ascii="Times New Roman" w:eastAsia="Times New Roman" w:hAnsi="Times New Roman" w:cs="Times New Roman"/>
          <w:kern w:val="0"/>
          <w:lang w:eastAsia="en-NZ"/>
          <w14:ligatures w14:val="none"/>
        </w:rPr>
        <w:t> software followed by permutation single factor ANOVA</w:t>
      </w:r>
      <w:r w:rsidRPr="004052D8">
        <w:rPr>
          <w:rFonts w:ascii="Times New Roman" w:eastAsia="Times New Roman" w:hAnsi="Times New Roman" w:cs="Times New Roman"/>
          <w:color w:val="000000"/>
          <w:kern w:val="0"/>
          <w:lang w:eastAsia="en-NZ"/>
          <w14:ligatures w14:val="none"/>
        </w:rPr>
        <w:t>. Treatment effects are shown for genes that were altered in expression by individual compared with paired housing, and sex differences. Significance is from permutation analysis.</w:t>
      </w:r>
      <w:r w:rsidRPr="004052D8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Green shaded are housing differences and orange show sex differences.</w:t>
      </w:r>
    </w:p>
    <w:p w14:paraId="5401B736" w14:textId="77777777" w:rsidR="00224970" w:rsidRDefault="00224970">
      <w:pPr>
        <w:rPr>
          <w:rFonts w:ascii="Times New Roman" w:eastAsia="Times New Roman" w:hAnsi="Times New Roman" w:cs="Times New Roman"/>
          <w:b/>
          <w:bCs/>
          <w:lang w:eastAsia="en-NZ"/>
        </w:rPr>
      </w:pPr>
      <w:r>
        <w:rPr>
          <w:rFonts w:ascii="Times New Roman" w:eastAsia="Times New Roman" w:hAnsi="Times New Roman" w:cs="Times New Roman"/>
          <w:b/>
          <w:bCs/>
          <w:lang w:eastAsia="en-NZ"/>
        </w:rPr>
        <w:br w:type="page"/>
      </w:r>
    </w:p>
    <w:p w14:paraId="693E9209" w14:textId="6C4D6028" w:rsidR="005B602C" w:rsidRPr="009C4C16" w:rsidRDefault="376F5964" w:rsidP="0080D61D">
      <w:pPr>
        <w:spacing w:after="0" w:line="360" w:lineRule="auto"/>
        <w:rPr>
          <w:rFonts w:ascii="Times New Roman" w:eastAsia="Times New Roman" w:hAnsi="Times New Roman" w:cs="Times New Roman"/>
          <w:lang w:eastAsia="en-NZ"/>
        </w:rPr>
      </w:pP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lastRenderedPageBreak/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lang w:eastAsia="en-NZ"/>
        </w:rPr>
        <w:t>5</w:t>
      </w: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t>.</w:t>
      </w:r>
      <w:r w:rsidRPr="0080D61D">
        <w:rPr>
          <w:rFonts w:ascii="Times New Roman" w:eastAsia="Times New Roman" w:hAnsi="Times New Roman" w:cs="Times New Roman"/>
          <w:lang w:eastAsia="en-NZ"/>
        </w:rPr>
        <w:t xml:space="preserve"> </w:t>
      </w:r>
      <w:r w:rsidR="31F33748" w:rsidRPr="0080D61D">
        <w:rPr>
          <w:rFonts w:ascii="Times New Roman" w:eastAsia="Times New Roman" w:hAnsi="Times New Roman" w:cs="Times New Roman"/>
          <w:lang w:eastAsia="en-NZ"/>
        </w:rPr>
        <w:t>Shannon diversity index ANOVA group pairwise comparison.</w:t>
      </w:r>
    </w:p>
    <w:p w14:paraId="0D6E1ACA" w14:textId="74F138A2" w:rsidR="005B602C" w:rsidRPr="009C4C16" w:rsidRDefault="005B602C" w:rsidP="0080D6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875"/>
        <w:gridCol w:w="1980"/>
        <w:gridCol w:w="1770"/>
        <w:gridCol w:w="2556"/>
      </w:tblGrid>
      <w:tr w:rsidR="0080D61D" w14:paraId="323237B8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center"/>
          </w:tcPr>
          <w:p w14:paraId="5C7082F9" w14:textId="284895C9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Pair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center"/>
          </w:tcPr>
          <w:p w14:paraId="02F63940" w14:textId="3B799484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Statistic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center"/>
          </w:tcPr>
          <w:p w14:paraId="138602B4" w14:textId="6A87B5A5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P-value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center"/>
          </w:tcPr>
          <w:p w14:paraId="36F77CD5" w14:textId="1376500B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FDR</w:t>
            </w:r>
          </w:p>
        </w:tc>
      </w:tr>
      <w:tr w:rsidR="0080D61D" w14:paraId="039BB626" w14:textId="77777777" w:rsidTr="0080D61D">
        <w:trPr>
          <w:trHeight w:val="435"/>
        </w:trPr>
        <w:tc>
          <w:tcPr>
            <w:tcW w:w="1875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0BAB231A" w14:textId="2937D07E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FP vs MP</w:t>
            </w:r>
          </w:p>
        </w:tc>
        <w:tc>
          <w:tcPr>
            <w:tcW w:w="1980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6C6E4FF3" w14:textId="2C11AEB2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-1.35</w:t>
            </w:r>
          </w:p>
        </w:tc>
        <w:tc>
          <w:tcPr>
            <w:tcW w:w="1770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55E8AD1E" w14:textId="65F191D4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19</w:t>
            </w:r>
          </w:p>
        </w:tc>
        <w:tc>
          <w:tcPr>
            <w:tcW w:w="2556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2F936D14" w14:textId="67D9F1CC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27</w:t>
            </w:r>
          </w:p>
        </w:tc>
      </w:tr>
      <w:tr w:rsidR="0080D61D" w14:paraId="75C3DF88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424B9ABC" w14:textId="0232ED4F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FP vs FS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2E94E127" w14:textId="242D3719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2.14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4EA1B0DF" w14:textId="2D310E13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6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3C11853D" w14:textId="5AE4DBAF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11</w:t>
            </w:r>
          </w:p>
        </w:tc>
      </w:tr>
      <w:tr w:rsidR="0080D61D" w14:paraId="243C93A5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791387C2" w14:textId="155DECBC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FP vs MS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2DA9D78E" w14:textId="1EC2E285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-1.28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0DE00073" w14:textId="4F0D41B8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22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140B3964" w14:textId="357EBBC5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27</w:t>
            </w:r>
          </w:p>
        </w:tc>
      </w:tr>
      <w:tr w:rsidR="0080D61D" w14:paraId="2985E7F1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6BDF1B70" w14:textId="132DE382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MP vs FS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26BE4C1A" w14:textId="52A3CC37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2.9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0B519E8E" w14:textId="0F4FFC51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1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4CCB0193" w14:textId="3876FC16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4</w:t>
            </w:r>
          </w:p>
        </w:tc>
      </w:tr>
      <w:tr w:rsidR="0080D61D" w14:paraId="662EECD7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6D846CBD" w14:textId="6687C629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MP vs MS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61606B5D" w14:textId="31049AB7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6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18D411DD" w14:textId="2B969708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95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center"/>
          </w:tcPr>
          <w:p w14:paraId="3941E681" w14:textId="26495834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95</w:t>
            </w:r>
          </w:p>
        </w:tc>
      </w:tr>
      <w:tr w:rsidR="0080D61D" w14:paraId="300BD6FF" w14:textId="77777777" w:rsidTr="0080D61D">
        <w:trPr>
          <w:trHeight w:val="435"/>
        </w:trPr>
        <w:tc>
          <w:tcPr>
            <w:tcW w:w="187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1DDFCA4B" w14:textId="2DCFF81E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FS vs MS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0F88F11A" w14:textId="28EA762B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-2.85</w:t>
            </w:r>
          </w:p>
        </w:tc>
        <w:tc>
          <w:tcPr>
            <w:tcW w:w="17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588E1BDE" w14:textId="131A164F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1</w:t>
            </w:r>
          </w:p>
        </w:tc>
        <w:tc>
          <w:tcPr>
            <w:tcW w:w="255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center"/>
          </w:tcPr>
          <w:p w14:paraId="6F8E1E1F" w14:textId="38FA2A74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36"/>
                <w:szCs w:val="36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36"/>
                <w:szCs w:val="36"/>
                <w:lang w:val="en-NZ"/>
              </w:rPr>
              <w:t>0.04</w:t>
            </w:r>
          </w:p>
        </w:tc>
      </w:tr>
    </w:tbl>
    <w:p w14:paraId="1F7E6644" w14:textId="7D9E87CA" w:rsidR="005B602C" w:rsidRPr="009C4C16" w:rsidRDefault="005B602C" w:rsidP="0080D61D">
      <w:pPr>
        <w:spacing w:after="0" w:line="259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D0B8F79" w14:textId="4F9CAA9A" w:rsidR="005B602C" w:rsidRPr="009C4C16" w:rsidRDefault="005B602C" w:rsidP="0080D61D">
      <w:pPr>
        <w:spacing w:after="0" w:line="259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9E2EA2" w14:textId="43CC0AA4" w:rsidR="005B602C" w:rsidRPr="009C4C16" w:rsidRDefault="005B602C" w:rsidP="0080D61D">
      <w:pPr>
        <w:spacing w:after="0" w:line="259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76E992" w14:textId="77777777" w:rsidR="00224970" w:rsidRDefault="00224970" w:rsidP="0080D61D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en-NZ"/>
        </w:rPr>
      </w:pPr>
    </w:p>
    <w:p w14:paraId="37119228" w14:textId="77777777" w:rsidR="00224970" w:rsidRDefault="00224970" w:rsidP="0080D61D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en-NZ"/>
        </w:rPr>
      </w:pPr>
    </w:p>
    <w:p w14:paraId="61A47C28" w14:textId="77777777" w:rsidR="00224970" w:rsidRDefault="00224970" w:rsidP="0080D61D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en-NZ"/>
        </w:rPr>
      </w:pPr>
    </w:p>
    <w:p w14:paraId="079BF722" w14:textId="5D665023" w:rsidR="005B602C" w:rsidRPr="009C4C16" w:rsidRDefault="75FEDADD" w:rsidP="0080D61D">
      <w:pPr>
        <w:spacing w:after="0" w:line="360" w:lineRule="auto"/>
        <w:rPr>
          <w:rFonts w:ascii="Times New Roman" w:eastAsia="Times New Roman" w:hAnsi="Times New Roman" w:cs="Times New Roman"/>
          <w:lang w:eastAsia="en-NZ"/>
        </w:rPr>
      </w:pP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lang w:eastAsia="en-NZ"/>
        </w:rPr>
        <w:t>6</w:t>
      </w: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t>.</w:t>
      </w:r>
      <w:r w:rsidRPr="0080D61D">
        <w:rPr>
          <w:rFonts w:ascii="Times New Roman" w:eastAsia="Times New Roman" w:hAnsi="Times New Roman" w:cs="Times New Roman"/>
          <w:lang w:eastAsia="en-NZ"/>
        </w:rPr>
        <w:t xml:space="preserve"> </w:t>
      </w:r>
      <w:r w:rsidR="1BC5829D" w:rsidRPr="0080D61D">
        <w:rPr>
          <w:rFonts w:ascii="Times New Roman" w:eastAsia="Times New Roman" w:hAnsi="Times New Roman" w:cs="Times New Roman"/>
          <w:lang w:eastAsia="en-NZ"/>
        </w:rPr>
        <w:t xml:space="preserve">Beta diversity </w:t>
      </w:r>
      <w:r w:rsidRPr="0080D61D">
        <w:rPr>
          <w:rFonts w:ascii="Times New Roman" w:eastAsia="Times New Roman" w:hAnsi="Times New Roman" w:cs="Times New Roman"/>
          <w:lang w:eastAsia="en-NZ"/>
        </w:rPr>
        <w:t>P</w:t>
      </w:r>
      <w:r w:rsidR="6EA407AB" w:rsidRPr="0080D61D">
        <w:rPr>
          <w:rFonts w:ascii="Times New Roman" w:eastAsia="Times New Roman" w:hAnsi="Times New Roman" w:cs="Times New Roman"/>
          <w:lang w:eastAsia="en-NZ"/>
        </w:rPr>
        <w:t>ERMANOVA group pairwise comparison.</w:t>
      </w:r>
    </w:p>
    <w:p w14:paraId="31F6B7A8" w14:textId="663AB038" w:rsidR="005B602C" w:rsidRPr="009C4C16" w:rsidRDefault="005B602C" w:rsidP="0080D6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440"/>
        <w:gridCol w:w="1230"/>
        <w:gridCol w:w="1367"/>
        <w:gridCol w:w="1171"/>
        <w:gridCol w:w="1466"/>
      </w:tblGrid>
      <w:tr w:rsidR="0080D61D" w14:paraId="71497C67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bottom"/>
          </w:tcPr>
          <w:p w14:paraId="05CF9F76" w14:textId="51F38547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Pair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bottom"/>
          </w:tcPr>
          <w:p w14:paraId="7B14A5A5" w14:textId="29E98F11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-value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bottom"/>
          </w:tcPr>
          <w:p w14:paraId="602C3FAE" w14:textId="7F9DE6CC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R-squared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bottom"/>
          </w:tcPr>
          <w:p w14:paraId="16615AA7" w14:textId="757CAEDE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P-value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7" w:space="0" w:color="FFFFFF" w:themeColor="background1"/>
              <w:right w:val="single" w:sz="6" w:space="0" w:color="FFFFFF" w:themeColor="background1"/>
            </w:tcBorders>
            <w:shd w:val="clear" w:color="auto" w:fill="4472C4"/>
            <w:tcMar>
              <w:top w:w="10" w:type="dxa"/>
              <w:left w:w="10" w:type="dxa"/>
              <w:right w:w="10" w:type="dxa"/>
            </w:tcMar>
            <w:vAlign w:val="bottom"/>
          </w:tcPr>
          <w:p w14:paraId="6AFD09A7" w14:textId="14AAE16B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DR</w:t>
            </w:r>
          </w:p>
        </w:tc>
      </w:tr>
      <w:tr w:rsidR="0080D61D" w14:paraId="66E437F9" w14:textId="77777777" w:rsidTr="0080D61D">
        <w:trPr>
          <w:trHeight w:val="360"/>
        </w:trPr>
        <w:tc>
          <w:tcPr>
            <w:tcW w:w="1440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487924B3" w14:textId="631D2CD3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P vs MP</w:t>
            </w:r>
          </w:p>
        </w:tc>
        <w:tc>
          <w:tcPr>
            <w:tcW w:w="1230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4EB6122B" w14:textId="29D63F62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5.69721</w:t>
            </w:r>
          </w:p>
        </w:tc>
        <w:tc>
          <w:tcPr>
            <w:tcW w:w="1367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3C599A03" w14:textId="7BA3522F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159598</w:t>
            </w:r>
          </w:p>
        </w:tc>
        <w:tc>
          <w:tcPr>
            <w:tcW w:w="1171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5DA591AA" w14:textId="12050AD6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01</w:t>
            </w:r>
          </w:p>
        </w:tc>
        <w:tc>
          <w:tcPr>
            <w:tcW w:w="1466" w:type="dxa"/>
            <w:tcBorders>
              <w:top w:val="single" w:sz="17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0367B568" w14:textId="21B5606D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06</w:t>
            </w:r>
          </w:p>
        </w:tc>
      </w:tr>
      <w:tr w:rsidR="0080D61D" w14:paraId="1DC54115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7575A016" w14:textId="6F3D828E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P vs FS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48780F84" w14:textId="5042924B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1.12142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0EDA4693" w14:textId="075B98A2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48501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3869DD19" w14:textId="5F62B1CA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316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61695B71" w14:textId="4416A848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3792</w:t>
            </w:r>
          </w:p>
        </w:tc>
      </w:tr>
      <w:tr w:rsidR="0080D61D" w14:paraId="1D4519CD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57EFF24A" w14:textId="654D3BAA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P vs MS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2833AB2B" w14:textId="4FA354A9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3.65621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3324AE38" w14:textId="52C5B610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142508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4DD2437B" w14:textId="52401965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05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38E63A40" w14:textId="2648D526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1</w:t>
            </w:r>
          </w:p>
        </w:tc>
      </w:tr>
      <w:tr w:rsidR="0080D61D" w14:paraId="46AA4F8C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0B5D0538" w14:textId="0CA28F50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MP vs FS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095E77FE" w14:textId="49A23E35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3.96365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33EE6347" w14:textId="5903CDDA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152662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4FCE83F4" w14:textId="4C1D21FC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03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1E4AF919" w14:textId="0E836C8E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09</w:t>
            </w:r>
          </w:p>
        </w:tc>
      </w:tr>
      <w:tr w:rsidR="0080D61D" w14:paraId="73059E51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250F3914" w14:textId="42F1D287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MP vs MS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4257A0B5" w14:textId="5EF64533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677347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115F449B" w14:textId="7E161BE2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29869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656E66C2" w14:textId="5A27420B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767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FD5EA"/>
            <w:tcMar>
              <w:top w:w="10" w:type="dxa"/>
              <w:left w:w="10" w:type="dxa"/>
              <w:right w:w="10" w:type="dxa"/>
            </w:tcMar>
            <w:vAlign w:val="bottom"/>
          </w:tcPr>
          <w:p w14:paraId="2446679F" w14:textId="008B1B5C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767</w:t>
            </w:r>
          </w:p>
        </w:tc>
      </w:tr>
      <w:tr w:rsidR="0080D61D" w14:paraId="7D76EF91" w14:textId="77777777" w:rsidTr="0080D61D">
        <w:trPr>
          <w:trHeight w:val="360"/>
        </w:trPr>
        <w:tc>
          <w:tcPr>
            <w:tcW w:w="144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7654A97B" w14:textId="552FD85E" w:rsidR="0080D61D" w:rsidRDefault="0080D61D" w:rsidP="0080D61D">
            <w:pPr>
              <w:spacing w:before="240" w:after="240" w:line="14" w:lineRule="auto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FS vs MS</w:t>
            </w:r>
          </w:p>
        </w:tc>
        <w:tc>
          <w:tcPr>
            <w:tcW w:w="12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44E88210" w14:textId="5FA16C30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2.5954</w:t>
            </w:r>
          </w:p>
        </w:tc>
        <w:tc>
          <w:tcPr>
            <w:tcW w:w="136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7BCD4C9E" w14:textId="6FFCB965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156393</w:t>
            </w:r>
          </w:p>
        </w:tc>
        <w:tc>
          <w:tcPr>
            <w:tcW w:w="11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3CA887E8" w14:textId="3D4E2C38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16</w:t>
            </w:r>
          </w:p>
        </w:tc>
        <w:tc>
          <w:tcPr>
            <w:tcW w:w="146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9EBF5"/>
            <w:tcMar>
              <w:top w:w="10" w:type="dxa"/>
              <w:left w:w="10" w:type="dxa"/>
              <w:right w:w="10" w:type="dxa"/>
            </w:tcMar>
            <w:vAlign w:val="bottom"/>
          </w:tcPr>
          <w:p w14:paraId="097E1CC1" w14:textId="10249F8C" w:rsidR="0080D61D" w:rsidRDefault="0080D61D" w:rsidP="0080D61D">
            <w:pPr>
              <w:spacing w:before="240" w:after="240" w:line="14" w:lineRule="auto"/>
              <w:jc w:val="right"/>
              <w:rPr>
                <w:rFonts w:ascii="Calibri" w:eastAsia="Calibri" w:hAnsi="Calibri" w:cs="Calibri"/>
                <w:color w:val="000000" w:themeColor="text1"/>
                <w:sz w:val="28"/>
                <w:szCs w:val="28"/>
              </w:rPr>
            </w:pPr>
            <w:r w:rsidRPr="0080D61D">
              <w:rPr>
                <w:rFonts w:ascii="Calibri" w:eastAsia="Calibri" w:hAnsi="Calibri" w:cs="Calibri"/>
                <w:color w:val="000000" w:themeColor="text1"/>
                <w:sz w:val="28"/>
                <w:szCs w:val="28"/>
                <w:lang w:val="en-NZ"/>
              </w:rPr>
              <w:t>0.024</w:t>
            </w:r>
          </w:p>
        </w:tc>
      </w:tr>
    </w:tbl>
    <w:p w14:paraId="6B0D9BA5" w14:textId="3CC396AF" w:rsidR="005B602C" w:rsidRPr="009C4C16" w:rsidRDefault="005B602C" w:rsidP="0080D61D">
      <w:pPr>
        <w:spacing w:after="0" w:line="259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7DBB7A" w14:textId="77777777" w:rsidR="00224970" w:rsidRDefault="00224970">
      <w:pPr>
        <w:rPr>
          <w:rFonts w:ascii="Times New Roman" w:eastAsia="Times New Roman" w:hAnsi="Times New Roman" w:cs="Times New Roman"/>
          <w:b/>
          <w:bCs/>
          <w:lang w:eastAsia="en-NZ"/>
        </w:rPr>
      </w:pPr>
      <w:r>
        <w:rPr>
          <w:rFonts w:ascii="Times New Roman" w:eastAsia="Times New Roman" w:hAnsi="Times New Roman" w:cs="Times New Roman"/>
          <w:b/>
          <w:bCs/>
          <w:lang w:eastAsia="en-NZ"/>
        </w:rPr>
        <w:br w:type="page"/>
      </w:r>
    </w:p>
    <w:p w14:paraId="16B5C241" w14:textId="6BEFAF25" w:rsidR="005B602C" w:rsidRPr="009C4C16" w:rsidRDefault="65D9EC43" w:rsidP="0080D61D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en-NZ"/>
        </w:rPr>
      </w:pP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lastRenderedPageBreak/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lang w:eastAsia="en-NZ"/>
        </w:rPr>
        <w:t>7</w:t>
      </w: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t>.</w:t>
      </w:r>
      <w:r w:rsidRPr="0080D61D">
        <w:rPr>
          <w:rFonts w:ascii="Times New Roman" w:eastAsia="Times New Roman" w:hAnsi="Times New Roman" w:cs="Times New Roman"/>
          <w:lang w:eastAsia="en-NZ"/>
        </w:rPr>
        <w:t xml:space="preserve"> MaAsLin2 pairwise comparisons between all groups. 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504"/>
        <w:gridCol w:w="1119"/>
        <w:gridCol w:w="1119"/>
        <w:gridCol w:w="1217"/>
        <w:gridCol w:w="1095"/>
      </w:tblGrid>
      <w:tr w:rsidR="0080D61D" w14:paraId="7593B5F4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20502289" w14:textId="121B4DBE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S vs M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348E998F" w14:textId="0B55385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688F7474" w14:textId="5C8D49C2" w:rsidR="0080D61D" w:rsidRDefault="0080D61D" w:rsidP="0080D61D">
            <w:pPr>
              <w:spacing w:after="0"/>
            </w:pPr>
            <w:proofErr w:type="spellStart"/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t.Error</w:t>
            </w:r>
            <w:proofErr w:type="spellEnd"/>
            <w:proofErr w:type="gram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56453506" w14:textId="4E32FD4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7307F611" w14:textId="43975528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80D61D" w14:paraId="3BBEC9F3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10781BCE" w14:textId="0D19EDA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3D6B0B61" w14:textId="3FD4D52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4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48F0D782" w14:textId="312FACC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6739AE7A" w14:textId="03D3EC8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68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3ADDCB7D" w14:textId="0A43F74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32A763F9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39D383E6" w14:textId="1338EA6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andidatus_Saccharimona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77FA61F3" w14:textId="1CFFE63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5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0129568E" w14:textId="524546F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4A69521C" w14:textId="323A39E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41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7B2816FE" w14:textId="7260A51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29B6F242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47A88906" w14:textId="3B36AD34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3229D979" w14:textId="63FDCEB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16696116" w14:textId="00BAC1B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7BF89EB9" w14:textId="2DD442F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70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bottom"/>
          </w:tcPr>
          <w:p w14:paraId="6656055E" w14:textId="0F402A2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69B6C8E5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12E7905" w14:textId="458FF97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S vs M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8A99B7E" w14:textId="1A9D8CF5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A438A88" w14:textId="2500332F" w:rsidR="0080D61D" w:rsidRDefault="0080D61D" w:rsidP="0080D61D">
            <w:pPr>
              <w:spacing w:after="0"/>
            </w:pPr>
            <w:proofErr w:type="spellStart"/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t.Error</w:t>
            </w:r>
            <w:proofErr w:type="spellEnd"/>
            <w:proofErr w:type="gram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0EC3A8B" w14:textId="4EC3ABC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70F38E4" w14:textId="360C038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80D61D" w14:paraId="551EC42A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2E3C15E" w14:textId="3686264C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79AB7B7" w14:textId="121B2A6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5.5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F435148" w14:textId="512CAFF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0439A0D" w14:textId="4BB98D8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E12222D" w14:textId="5C17D7C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02</w:t>
            </w:r>
          </w:p>
        </w:tc>
      </w:tr>
      <w:tr w:rsidR="0080D61D" w14:paraId="5B5C23D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4101C04" w14:textId="4494F6F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ryne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AE01CE1" w14:textId="7567BE4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65E950A" w14:textId="7F9544C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0076ED9" w14:textId="4008BC6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9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242E6AF" w14:textId="607F007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46</w:t>
            </w:r>
          </w:p>
        </w:tc>
      </w:tr>
      <w:tr w:rsidR="0080D61D" w14:paraId="7F1E9FE2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DE3CD7C" w14:textId="3833E5A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rvinbryanti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5F0EF38" w14:textId="10B57CB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4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D9AB945" w14:textId="684AFD4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FEF4D0A" w14:textId="6DF6D5B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10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EB623CD" w14:textId="6BC4D9E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18</w:t>
            </w:r>
          </w:p>
        </w:tc>
      </w:tr>
      <w:tr w:rsidR="0080D61D" w14:paraId="1300976F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DDCFE7A" w14:textId="6290AA3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43E46CB" w14:textId="5308F5F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3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753C284" w14:textId="103FBAE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093FA57" w14:textId="0056AA4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18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1EB5F00" w14:textId="6848ECC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627</w:t>
            </w:r>
          </w:p>
        </w:tc>
      </w:tr>
      <w:tr w:rsidR="0080D61D" w14:paraId="03BDCBE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6210ECD" w14:textId="683807A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BA181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56FA62A" w14:textId="7D42DF7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6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6C7A1DD" w14:textId="0DE50A7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588E6AE" w14:textId="5BB9EE8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4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674957D" w14:textId="4FD45C7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08</w:t>
            </w:r>
          </w:p>
        </w:tc>
      </w:tr>
      <w:tr w:rsidR="0080D61D" w14:paraId="38A9FA5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B1FDD54" w14:textId="2FB0F5E8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C1326E3" w14:textId="705D460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F828DDD" w14:textId="02B0F3A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59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42832D7" w14:textId="659539D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71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28D5921" w14:textId="3F05337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48</w:t>
            </w:r>
          </w:p>
        </w:tc>
      </w:tr>
      <w:tr w:rsidR="0080D61D" w14:paraId="0263AA73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55C919C" w14:textId="5A1FF6F9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306C352" w14:textId="5BCED20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1.9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4521A4F" w14:textId="6F86C7F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55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B54F2BC" w14:textId="7B0F7DA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88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AD6125C" w14:textId="1D19497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63</w:t>
            </w:r>
          </w:p>
        </w:tc>
      </w:tr>
      <w:tr w:rsidR="0080D61D" w14:paraId="3252A111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6860299" w14:textId="5B31BC3A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hristensenellaceae_R_7_grou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E5F54C3" w14:textId="3784652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0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09BC8DB" w14:textId="26D9AF3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7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5A0E1DC" w14:textId="450103C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0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605F58E" w14:textId="1154984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79</w:t>
            </w:r>
          </w:p>
        </w:tc>
      </w:tr>
      <w:tr w:rsidR="0080D61D" w14:paraId="7541108A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1246274" w14:textId="58D4C2E3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411B23B" w14:textId="0B191B9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4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0D745D2" w14:textId="6ED3923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7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17DC369" w14:textId="7C4B945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D7C7FF4" w14:textId="1912DB4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79</w:t>
            </w:r>
          </w:p>
        </w:tc>
      </w:tr>
      <w:tr w:rsidR="0080D61D" w14:paraId="74BF5C67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F99566B" w14:textId="469CAF41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etatifacto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85810E6" w14:textId="4838EA6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1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C7C778B" w14:textId="4DC2A04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3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E0F81E4" w14:textId="766F8C5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4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8FE2914" w14:textId="50BD519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17</w:t>
            </w:r>
          </w:p>
        </w:tc>
      </w:tr>
      <w:tr w:rsidR="0080D61D" w14:paraId="7CC3E9FA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8C7606C" w14:textId="285E72B3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ostridium_sensu_stricto_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B52D89F" w14:textId="7FEE30C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0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6E95E17" w14:textId="28FC960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97606DE" w14:textId="6DD4DC7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6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13D398F" w14:textId="69096A1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17</w:t>
            </w:r>
          </w:p>
        </w:tc>
      </w:tr>
      <w:tr w:rsidR="0080D61D" w14:paraId="0E4D080D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30819A0" w14:textId="481033D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aecalibaculum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DB40710" w14:textId="11DD2E6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2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1656443" w14:textId="520FE8B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F1B201C" w14:textId="5851B36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5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C76E28C" w14:textId="4AA311B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17</w:t>
            </w:r>
          </w:p>
        </w:tc>
      </w:tr>
      <w:tr w:rsidR="0080D61D" w14:paraId="552E494F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5508156" w14:textId="3D0A9465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E85E5D6" w14:textId="68059C9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6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99891FA" w14:textId="57036E0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7BB5991" w14:textId="77CED3B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5585512" w14:textId="7D5DD00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72</w:t>
            </w:r>
          </w:p>
        </w:tc>
      </w:tr>
      <w:tr w:rsidR="0080D61D" w14:paraId="61495474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0747116" w14:textId="3DA654C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CG_010_g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F33996E" w14:textId="57B0199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5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8169D0A" w14:textId="2970B00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9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CA19160" w14:textId="7B0204D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1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280695E" w14:textId="122BDAF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72</w:t>
            </w:r>
          </w:p>
        </w:tc>
      </w:tr>
      <w:tr w:rsidR="0080D61D" w14:paraId="54C700C1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E2A38AA" w14:textId="75B159BA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CG_00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279F9FE" w14:textId="1824F6B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6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BBEF913" w14:textId="1DCFC12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37447927" w14:textId="60F9E76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3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03052BB" w14:textId="1C08AB3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76</w:t>
            </w:r>
          </w:p>
        </w:tc>
      </w:tr>
      <w:tr w:rsidR="0080D61D" w14:paraId="4B4D08FD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BE8843F" w14:textId="3ABC68D5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lusimicrobium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7EC0CA5" w14:textId="3E9D59F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3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D8E7C4C" w14:textId="3807F65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FD8E6E3" w14:textId="17FC061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9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1F709BE1" w14:textId="1759B01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18</w:t>
            </w:r>
          </w:p>
        </w:tc>
      </w:tr>
      <w:tr w:rsidR="0080D61D" w14:paraId="229F9D7A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9D6F742" w14:textId="75AD9313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D4244A4" w14:textId="111A93B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7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C5423D7" w14:textId="0ED1134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FD587D3" w14:textId="1A4AC42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33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E6D9C43" w14:textId="0296A38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32</w:t>
            </w:r>
          </w:p>
        </w:tc>
      </w:tr>
      <w:tr w:rsidR="0080D61D" w14:paraId="43DC7754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3B3661F" w14:textId="55E501E7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andidatus_Saccharimona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14435B1" w14:textId="1DBA195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0F939F8" w14:textId="21495E3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C319E92" w14:textId="74BFE19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32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68946F58" w14:textId="7EF543F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32</w:t>
            </w:r>
          </w:p>
        </w:tc>
      </w:tr>
      <w:tr w:rsidR="0080D61D" w14:paraId="6FB03F1E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4573DE01" w14:textId="66EF6678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acteroidia_unclassifie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26C0B8B8" w14:textId="0944F7A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1.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0BBB8A2B" w14:textId="3D3F286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3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5FD76A75" w14:textId="6F2A305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3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  <w:tcMar>
              <w:top w:w="15" w:type="dxa"/>
              <w:left w:w="15" w:type="dxa"/>
              <w:right w:w="15" w:type="dxa"/>
            </w:tcMar>
            <w:vAlign w:val="bottom"/>
          </w:tcPr>
          <w:p w14:paraId="7F7EC41C" w14:textId="017F0B8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93</w:t>
            </w:r>
          </w:p>
        </w:tc>
      </w:tr>
      <w:tr w:rsidR="0080D61D" w14:paraId="30C3F339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CEB"/>
            <w:tcMar>
              <w:top w:w="15" w:type="dxa"/>
              <w:left w:w="15" w:type="dxa"/>
              <w:right w:w="15" w:type="dxa"/>
            </w:tcMar>
            <w:vAlign w:val="bottom"/>
          </w:tcPr>
          <w:p w14:paraId="590802D0" w14:textId="5CEFA10D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MP vs MS</w:t>
            </w:r>
          </w:p>
        </w:tc>
        <w:tc>
          <w:tcPr>
            <w:tcW w:w="4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83CCEB"/>
            <w:tcMar>
              <w:top w:w="15" w:type="dxa"/>
              <w:left w:w="15" w:type="dxa"/>
              <w:right w:w="15" w:type="dxa"/>
            </w:tcMar>
            <w:vAlign w:val="bottom"/>
          </w:tcPr>
          <w:p w14:paraId="3F8B2EB6" w14:textId="55090908" w:rsidR="0080D61D" w:rsidRDefault="0080D61D" w:rsidP="0080D61D">
            <w:pPr>
              <w:spacing w:after="0"/>
              <w:jc w:val="center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 significant differences</w:t>
            </w:r>
          </w:p>
        </w:tc>
      </w:tr>
      <w:tr w:rsidR="0080D61D" w14:paraId="64B8F177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526BB52" w14:textId="13E8E7F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P vs M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4AC39392" w14:textId="10CB1E0F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D388BA7" w14:textId="554007D1" w:rsidR="0080D61D" w:rsidRDefault="0080D61D" w:rsidP="0080D61D">
            <w:pPr>
              <w:spacing w:after="0"/>
            </w:pPr>
            <w:proofErr w:type="spellStart"/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t.Error</w:t>
            </w:r>
            <w:proofErr w:type="spellEnd"/>
            <w:proofErr w:type="gramEnd"/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7F2E2ED9" w14:textId="72FE1457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EE51277" w14:textId="06335D8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80D61D" w14:paraId="6591F364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B18159D" w14:textId="5D0CFE87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1511477E" w14:textId="50AA3F9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9C6B35E" w14:textId="227FE0F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7807CA51" w14:textId="26CACA2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45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435A8302" w14:textId="1B141DE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92</w:t>
            </w:r>
          </w:p>
        </w:tc>
      </w:tr>
      <w:tr w:rsidR="0080D61D" w14:paraId="38B7D373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7CB3C8C" w14:textId="4E063E2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1A3764D" w14:textId="19696DA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8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A1BD815" w14:textId="26EACA4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48733498" w14:textId="0CAD881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78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35C54E75" w14:textId="563A361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653E9D7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9FC11FD" w14:textId="771DF05E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ostridium_sensu_stricto_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5B3E20B4" w14:textId="4C85A19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3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975AF2B" w14:textId="4B22B46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A620CA1" w14:textId="6926E97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8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1E10278B" w14:textId="3C85077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302E06DB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3DBB5F45" w14:textId="67D97E97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ggerthellaceae_unclassifie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5D694C0E" w14:textId="6A193F9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3FFBB0F" w14:textId="088577C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4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55FAD4F" w14:textId="61B0852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92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18E67AA4" w14:textId="3E994B2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368A8FC7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3FAA7CE" w14:textId="76FC087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6E5C3641" w14:textId="626626B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2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4AD34391" w14:textId="7925246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37CBF301" w14:textId="48A8B57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74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590F4BAE" w14:textId="5794ECF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56</w:t>
            </w:r>
          </w:p>
        </w:tc>
      </w:tr>
      <w:tr w:rsidR="0080D61D" w14:paraId="5E6DB3B1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1637D97C" w14:textId="362EAB8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aecalibaculum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2A0D75B" w14:textId="5E7BEDC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3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F88CF63" w14:textId="2B4DE8F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2056A77E" w14:textId="685997C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1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F"/>
            <w:tcMar>
              <w:top w:w="15" w:type="dxa"/>
              <w:left w:w="15" w:type="dxa"/>
              <w:right w:w="15" w:type="dxa"/>
            </w:tcMar>
            <w:vAlign w:val="bottom"/>
          </w:tcPr>
          <w:p w14:paraId="085BCCD6" w14:textId="3769E6A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04</w:t>
            </w:r>
          </w:p>
        </w:tc>
      </w:tr>
      <w:tr w:rsidR="0080D61D" w14:paraId="00841DD1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042623D" w14:textId="514F7F7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P vs M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8F721A8" w14:textId="4BC56C9C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ECA1C89" w14:textId="466824F5" w:rsidR="0080D61D" w:rsidRDefault="0080D61D" w:rsidP="0080D61D">
            <w:pPr>
              <w:spacing w:after="0"/>
            </w:pPr>
            <w:proofErr w:type="spellStart"/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t.Error</w:t>
            </w:r>
            <w:proofErr w:type="spellEnd"/>
            <w:proofErr w:type="gram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2E26CFB" w14:textId="493C47E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E0062D0" w14:textId="51A7BF0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80D61D" w14:paraId="27E78167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754DF1F" w14:textId="2A57059B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A8C9267" w14:textId="2FA82E1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8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333675E" w14:textId="11EA6F8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E9C0E6D" w14:textId="56808AC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1E-0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6CD1735" w14:textId="6A003AA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83</w:t>
            </w:r>
          </w:p>
        </w:tc>
      </w:tr>
      <w:tr w:rsidR="0080D61D" w14:paraId="2B7007A6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C66F92C" w14:textId="78C58A68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ryne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C1842B8" w14:textId="44D83BA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2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91AE1E4" w14:textId="37EE7B9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46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F94B125" w14:textId="735CAD8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6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02F0CF2" w14:textId="4E7BF98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02</w:t>
            </w:r>
          </w:p>
        </w:tc>
      </w:tr>
      <w:tr w:rsidR="0080D61D" w14:paraId="6CD3CCC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4D9F5F4" w14:textId="43DCB7F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89302AB" w14:textId="3DB796A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CB5555C" w14:textId="49EA785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B6170BD" w14:textId="1441BC4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2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6B162F1" w14:textId="33B0959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26</w:t>
            </w:r>
          </w:p>
        </w:tc>
      </w:tr>
      <w:tr w:rsidR="0080D61D" w14:paraId="7E817272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E78737C" w14:textId="504954E9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aecalibaculum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4938FB5" w14:textId="3BD67E2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5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1D4951F" w14:textId="1884547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79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8172881" w14:textId="0BC950E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4E-0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A3D5A5D" w14:textId="2251905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6</w:t>
            </w:r>
          </w:p>
        </w:tc>
      </w:tr>
      <w:tr w:rsidR="0080D61D" w14:paraId="3EF48E59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CAD9A67" w14:textId="76FB806D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09A25E7" w14:textId="76C3395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6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EAFD50A" w14:textId="1B37ADB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6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B87D8BE" w14:textId="2780282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10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5F7B4CE" w14:textId="643B7B9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18</w:t>
            </w:r>
          </w:p>
        </w:tc>
      </w:tr>
      <w:tr w:rsidR="0080D61D" w14:paraId="61F66943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BD9DD4C" w14:textId="0988F637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ostridium_sensu_stricto_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6B52274" w14:textId="414C24C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8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E8306FE" w14:textId="75566F2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50188EE" w14:textId="206851C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7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B22E4E4" w14:textId="7A744CE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857</w:t>
            </w:r>
          </w:p>
        </w:tc>
      </w:tr>
      <w:tr w:rsidR="0080D61D" w14:paraId="20D02A00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06660E1" w14:textId="24955342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rvinbryanti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AC3CEF9" w14:textId="07E0474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2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034C986" w14:textId="4F4C581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84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FF1AB16" w14:textId="55CE3BF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31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61A4E7E" w14:textId="314BC05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889</w:t>
            </w:r>
          </w:p>
        </w:tc>
      </w:tr>
      <w:tr w:rsidR="0080D61D" w14:paraId="290C58D1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8AF9DFD" w14:textId="538EABBE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Monoglobu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7517128" w14:textId="6BA91C0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5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FDE1062" w14:textId="438B546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C0D01D9" w14:textId="33B587A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39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6E82079" w14:textId="2A581E2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02</w:t>
            </w:r>
          </w:p>
        </w:tc>
      </w:tr>
      <w:tr w:rsidR="0080D61D" w14:paraId="5597F5B8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070CF40" w14:textId="79F6C755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abacteroide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11D1BEE" w14:textId="54F765D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1.4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AC69B84" w14:textId="74BA371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5A0E9F4" w14:textId="58AC8CD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48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81BB80C" w14:textId="2233940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08</w:t>
            </w:r>
          </w:p>
        </w:tc>
      </w:tr>
      <w:tr w:rsidR="0080D61D" w14:paraId="70B13918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4970E18" w14:textId="52B4ADE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etatifacto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A90E31A" w14:textId="6D43BDB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1.8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20E2748" w14:textId="0A51796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51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B0209C3" w14:textId="369B3AF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89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11FEC30" w14:textId="62B6DE1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63</w:t>
            </w:r>
          </w:p>
        </w:tc>
      </w:tr>
      <w:tr w:rsidR="0080D61D" w14:paraId="7ED038B7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28507BB" w14:textId="290642F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3504DBD" w14:textId="1ED18BD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8E97A93" w14:textId="17BB156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58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64B4296E" w14:textId="7E7F04E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3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8CEFB9A" w14:textId="6D0BC67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04</w:t>
            </w:r>
          </w:p>
        </w:tc>
      </w:tr>
      <w:tr w:rsidR="0080D61D" w14:paraId="0C898D06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78AF5C2" w14:textId="0AE1959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11C1717" w14:textId="093083C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1.5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A903D40" w14:textId="1B50292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416F09F" w14:textId="3425A96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4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923234F" w14:textId="1A9D22C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76</w:t>
            </w:r>
          </w:p>
        </w:tc>
      </w:tr>
      <w:tr w:rsidR="0080D61D" w14:paraId="596F1756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4D6E05D" w14:textId="55F8CD1C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C6463C4" w14:textId="311A8A0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15D96AD" w14:textId="7C0D181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45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53F07B7" w14:textId="03E080F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C6A7928" w14:textId="6B352C2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286</w:t>
            </w:r>
          </w:p>
        </w:tc>
      </w:tr>
      <w:tr w:rsidR="0080D61D" w14:paraId="0B5DEFBE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683CB05" w14:textId="4C9CA973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ubosiell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003F430C" w14:textId="1C02F2C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7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290FC825" w14:textId="4E9D94C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7FEF4382" w14:textId="76865EC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4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44A633F3" w14:textId="25A0E37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93</w:t>
            </w:r>
          </w:p>
        </w:tc>
      </w:tr>
      <w:tr w:rsidR="0080D61D" w14:paraId="250894EF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74C8686" w14:textId="0459AD90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3E457666" w14:textId="0DB3CB1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7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F77E11E" w14:textId="5374195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9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1AC8F44A" w14:textId="2954FC7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2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E6A2"/>
            <w:tcMar>
              <w:top w:w="15" w:type="dxa"/>
              <w:left w:w="15" w:type="dxa"/>
              <w:right w:w="15" w:type="dxa"/>
            </w:tcMar>
            <w:vAlign w:val="bottom"/>
          </w:tcPr>
          <w:p w14:paraId="586EF0B4" w14:textId="78D2D8A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93</w:t>
            </w:r>
          </w:p>
        </w:tc>
      </w:tr>
      <w:tr w:rsidR="0080D61D" w14:paraId="4C80D8C6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750B2CF6" w14:textId="756FF5BF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P vs FS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E591808" w14:textId="2AC43BD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g2FC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597753A2" w14:textId="10E91C73" w:rsidR="0080D61D" w:rsidRDefault="0080D61D" w:rsidP="0080D61D">
            <w:pPr>
              <w:spacing w:after="0"/>
            </w:pPr>
            <w:proofErr w:type="spellStart"/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t.Error</w:t>
            </w:r>
            <w:proofErr w:type="spellEnd"/>
            <w:proofErr w:type="gram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6AC07098" w14:textId="33FFB70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392D3BD1" w14:textId="12758276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</w:tr>
      <w:tr w:rsidR="0080D61D" w14:paraId="56008D7F" w14:textId="77777777" w:rsidTr="0080D61D">
        <w:trPr>
          <w:trHeight w:val="285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E25B7CE" w14:textId="6980443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BA181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4881C559" w14:textId="546EAA1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22A87479" w14:textId="2E6EC4E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685A97D3" w14:textId="5FF99CD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8"/>
            <w:tcMar>
              <w:top w:w="15" w:type="dxa"/>
              <w:left w:w="15" w:type="dxa"/>
              <w:right w:w="15" w:type="dxa"/>
            </w:tcMar>
            <w:vAlign w:val="bottom"/>
          </w:tcPr>
          <w:p w14:paraId="0DCCBF42" w14:textId="5585578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19</w:t>
            </w:r>
          </w:p>
        </w:tc>
      </w:tr>
    </w:tbl>
    <w:p w14:paraId="208560CA" w14:textId="4FCEC862" w:rsidR="005B602C" w:rsidRPr="009C4C16" w:rsidRDefault="005B602C" w:rsidP="0080D61D">
      <w:pPr>
        <w:spacing w:after="0" w:line="259" w:lineRule="auto"/>
        <w:jc w:val="both"/>
        <w:rPr>
          <w:rFonts w:ascii="Times New Roman" w:eastAsia="Calibri" w:hAnsi="Times New Roman" w:cs="Times New Roman"/>
        </w:rPr>
      </w:pPr>
    </w:p>
    <w:p w14:paraId="42C67920" w14:textId="77777777" w:rsidR="00224970" w:rsidRDefault="00224970">
      <w:pPr>
        <w:rPr>
          <w:rFonts w:ascii="Times New Roman" w:eastAsia="Times New Roman" w:hAnsi="Times New Roman" w:cs="Times New Roman"/>
          <w:b/>
          <w:bCs/>
          <w:lang w:eastAsia="en-NZ"/>
        </w:rPr>
      </w:pPr>
      <w:r>
        <w:rPr>
          <w:rFonts w:ascii="Times New Roman" w:eastAsia="Times New Roman" w:hAnsi="Times New Roman" w:cs="Times New Roman"/>
          <w:b/>
          <w:bCs/>
          <w:lang w:eastAsia="en-NZ"/>
        </w:rPr>
        <w:br w:type="page"/>
      </w:r>
    </w:p>
    <w:p w14:paraId="359A8DB5" w14:textId="757FF657" w:rsidR="005B602C" w:rsidRPr="009C4C16" w:rsidRDefault="48E1D89A" w:rsidP="0080D61D">
      <w:pPr>
        <w:spacing w:after="0" w:line="360" w:lineRule="auto"/>
        <w:rPr>
          <w:rFonts w:ascii="Times New Roman" w:eastAsia="Times New Roman" w:hAnsi="Times New Roman" w:cs="Times New Roman"/>
          <w:b/>
          <w:bCs/>
          <w:lang w:eastAsia="en-NZ"/>
        </w:rPr>
      </w:pP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lastRenderedPageBreak/>
        <w:t xml:space="preserve">Supplementary Table </w:t>
      </w:r>
      <w:r w:rsidR="00F938C6">
        <w:rPr>
          <w:rFonts w:ascii="Times New Roman" w:eastAsia="Times New Roman" w:hAnsi="Times New Roman" w:cs="Times New Roman"/>
          <w:b/>
          <w:bCs/>
          <w:lang w:eastAsia="en-NZ"/>
        </w:rPr>
        <w:t>8</w:t>
      </w:r>
      <w:r w:rsidRPr="0080D61D">
        <w:rPr>
          <w:rFonts w:ascii="Times New Roman" w:eastAsia="Times New Roman" w:hAnsi="Times New Roman" w:cs="Times New Roman"/>
          <w:b/>
          <w:bCs/>
          <w:lang w:eastAsia="en-NZ"/>
        </w:rPr>
        <w:t>.</w:t>
      </w:r>
      <w:r w:rsidRPr="0080D61D">
        <w:rPr>
          <w:rFonts w:ascii="Times New Roman" w:eastAsia="Times New Roman" w:hAnsi="Times New Roman" w:cs="Times New Roman"/>
          <w:lang w:eastAsia="en-NZ"/>
        </w:rPr>
        <w:t xml:space="preserve"> </w:t>
      </w:r>
      <w:proofErr w:type="spellStart"/>
      <w:r w:rsidRPr="0080D61D">
        <w:rPr>
          <w:rFonts w:ascii="Times New Roman" w:eastAsia="Times New Roman" w:hAnsi="Times New Roman" w:cs="Times New Roman"/>
          <w:lang w:eastAsia="en-NZ"/>
        </w:rPr>
        <w:t>LeFSe</w:t>
      </w:r>
      <w:proofErr w:type="spellEnd"/>
      <w:r w:rsidRPr="0080D61D">
        <w:rPr>
          <w:rFonts w:ascii="Times New Roman" w:eastAsia="Times New Roman" w:hAnsi="Times New Roman" w:cs="Times New Roman"/>
          <w:lang w:eastAsia="en-NZ"/>
        </w:rPr>
        <w:t xml:space="preserve"> comparison between female and male rats. 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424"/>
        <w:gridCol w:w="1264"/>
        <w:gridCol w:w="1171"/>
        <w:gridCol w:w="880"/>
        <w:gridCol w:w="850"/>
        <w:gridCol w:w="1246"/>
      </w:tblGrid>
      <w:tr w:rsidR="0080D61D" w14:paraId="1E788BBC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D61FE" w14:textId="4C489C79" w:rsidR="0080D61D" w:rsidRDefault="0080D61D" w:rsidP="0080D61D">
            <w:pPr>
              <w:spacing w:after="0"/>
            </w:pPr>
            <w:proofErr w:type="gram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emales</w:t>
            </w:r>
            <w:proofErr w:type="gramEnd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vs Mal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6545C" w14:textId="4C45E567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values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AC3D1" w14:textId="6F14278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232B3" w14:textId="04626F16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6637C" w14:textId="069733B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0E54F" w14:textId="7F4A9CB2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DAscore</w:t>
            </w:r>
            <w:proofErr w:type="spellEnd"/>
          </w:p>
        </w:tc>
      </w:tr>
      <w:tr w:rsidR="0080D61D" w14:paraId="68E1203E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C2A44" w14:textId="403DD0CB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chnospiraceae_NK4A136_group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F5F0F1" w14:textId="795FDA6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844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3DCF2" w14:textId="1DE45ED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50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54E3F" w14:textId="111F4CE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8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DC404" w14:textId="0890D11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406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41EB5" w14:textId="7E13393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9</w:t>
            </w:r>
          </w:p>
        </w:tc>
      </w:tr>
      <w:tr w:rsidR="0080D61D" w14:paraId="1F1AB6D3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70BF2" w14:textId="299107A7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chnospiraceae_unclassifi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403F8" w14:textId="2315207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496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2F54C" w14:textId="4F3F948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8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32F1F" w14:textId="3D37F67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44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1E8AF" w14:textId="4B52E85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739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91FEC" w14:textId="2C80225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3</w:t>
            </w:r>
          </w:p>
        </w:tc>
      </w:tr>
      <w:tr w:rsidR="0080D61D" w14:paraId="49F86C7C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BD0E2" w14:textId="2E32A5F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esulfovibrio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28C2C" w14:textId="15CC5F5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625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7FF64" w14:textId="6FDD8C3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50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06C93" w14:textId="4F8190E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0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40355" w14:textId="7F5F97B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04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E6C29" w14:textId="50AA0FA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4</w:t>
            </w:r>
          </w:p>
        </w:tc>
      </w:tr>
      <w:tr w:rsidR="0080D61D" w14:paraId="420E082A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64AD2" w14:textId="64AED72B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C3837" w14:textId="3D48D2A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22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0C9CD" w14:textId="78BD736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19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51B6B" w14:textId="54EFDFA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8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5317E" w14:textId="369CC63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24.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99FB0" w14:textId="3BC8560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6</w:t>
            </w:r>
          </w:p>
        </w:tc>
      </w:tr>
      <w:tr w:rsidR="0080D61D" w14:paraId="5D73F7AD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84AF1" w14:textId="2BF8F518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reptococcu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1A882" w14:textId="57F107A4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582e-0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DC4BC" w14:textId="5A6AE78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742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A1B71F" w14:textId="7F50372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9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E6203" w14:textId="510C850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6.5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701646" w14:textId="56C4029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8</w:t>
            </w:r>
          </w:p>
        </w:tc>
      </w:tr>
      <w:tr w:rsidR="0080D61D" w14:paraId="268CAA74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81CDD" w14:textId="7474A6B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othi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C5D75" w14:textId="1352A03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917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7C913" w14:textId="79592E1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50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6C2F0" w14:textId="40D14A3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1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C9B51" w14:textId="5DE1268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3.5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AA14D" w14:textId="50E4F80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8</w:t>
            </w:r>
          </w:p>
        </w:tc>
      </w:tr>
      <w:tr w:rsidR="0080D61D" w14:paraId="71119315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96DA3" w14:textId="21A2D9CE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CG_010_g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8412F" w14:textId="789F3B4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132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81755" w14:textId="6294A16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166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96D97" w14:textId="6AF1AB1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6D4A2" w14:textId="584D077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4.3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95DF7" w14:textId="2CD89F0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01</w:t>
            </w:r>
          </w:p>
        </w:tc>
      </w:tr>
      <w:tr w:rsidR="0080D61D" w14:paraId="132D848A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F8F31" w14:textId="00984294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9D6BC" w14:textId="01BA0C9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967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CC65C" w14:textId="43DF706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266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2A9F3" w14:textId="7CF59A7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1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D0AC0" w14:textId="25DFC71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9.5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D7E0D" w14:textId="5172FC5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02</w:t>
            </w:r>
          </w:p>
        </w:tc>
      </w:tr>
      <w:tr w:rsidR="0080D61D" w14:paraId="255F528F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03541" w14:textId="593D9B71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abacteroid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7EFF0" w14:textId="5D4482C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6177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3735B" w14:textId="5A98E51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489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42B4E" w14:textId="51737DD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7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339FD" w14:textId="056CDED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41.1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72958" w14:textId="6D4861F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27</w:t>
            </w:r>
          </w:p>
        </w:tc>
      </w:tr>
      <w:tr w:rsidR="0080D61D" w14:paraId="6D1C28B7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0B697" w14:textId="5123E694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DF0E8" w14:textId="08FA0D1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621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AD60B" w14:textId="3A1F0BE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50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14934" w14:textId="16EE91A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9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625A6" w14:textId="42E69CD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2.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4021C" w14:textId="6D7E8DF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38</w:t>
            </w:r>
          </w:p>
        </w:tc>
      </w:tr>
      <w:tr w:rsidR="0080D61D" w14:paraId="58C6AA21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034F7" w14:textId="409E6886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uribaculaceae_unclassifi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8036F" w14:textId="1FA1FE4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8808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E76EB" w14:textId="0652C28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62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E3290" w14:textId="1D83A8C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89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02769" w14:textId="0FC0B9C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43.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5889A" w14:textId="33EC084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52</w:t>
            </w:r>
          </w:p>
        </w:tc>
      </w:tr>
      <w:tr w:rsidR="0080D61D" w14:paraId="65B1C7A1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5187D7" w14:textId="1459D0B1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1C60D" w14:textId="2A78A95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8416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AE3AE" w14:textId="2AAA198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6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8DD19" w14:textId="71577DA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65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2F5E82" w14:textId="24B1D79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97.4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E0FE4" w14:textId="38CC2AB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54</w:t>
            </w:r>
          </w:p>
        </w:tc>
      </w:tr>
      <w:tr w:rsidR="0080D61D" w14:paraId="402A48FB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39E5A" w14:textId="7810E29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aecalibaculum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922AC" w14:textId="25E5B11A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878e-0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991AD" w14:textId="6E9A527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84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0B5E0" w14:textId="355DC22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5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341B2A" w14:textId="168992A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66.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9EA43" w14:textId="0C09B63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63</w:t>
            </w:r>
          </w:p>
        </w:tc>
      </w:tr>
      <w:tr w:rsidR="0080D61D" w14:paraId="1610B167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325EE" w14:textId="5A11A84C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llobaculum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9B176" w14:textId="31728BF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573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EE37B" w14:textId="1880E04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8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6F9BC" w14:textId="7D6268E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9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5FD9D" w14:textId="7CA364D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29.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FD93E" w14:textId="2FA2AED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86</w:t>
            </w:r>
          </w:p>
        </w:tc>
      </w:tr>
      <w:tr w:rsidR="0080D61D" w14:paraId="364512C1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1C90C" w14:textId="333678B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andidatus_Saccharimonas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B6D90" w14:textId="0A8EC3A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711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C5B2B" w14:textId="31C37DD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8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D5CCE" w14:textId="0D720A5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8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3637C" w14:textId="35ADF7E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93.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DB74D" w14:textId="6CF65D8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87</w:t>
            </w:r>
          </w:p>
        </w:tc>
      </w:tr>
      <w:tr w:rsidR="0080D61D" w14:paraId="0AA15D56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97E4A" w14:textId="01772A0F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F44D0" w14:textId="6BF5F58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9202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0863A" w14:textId="292C480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645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C906D" w14:textId="442E3F4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3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E3E8B" w14:textId="2EEFBA4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44.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07282" w14:textId="03D7873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91</w:t>
            </w:r>
          </w:p>
        </w:tc>
      </w:tr>
      <w:tr w:rsidR="0080D61D" w14:paraId="61D58DBA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FF5D0F" w14:textId="76136D18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ostridium_sensu_stricto_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C3E55C" w14:textId="3608E17A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141e-0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DE940F" w14:textId="64477FF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1449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EA446" w14:textId="6B03B41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5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D0079" w14:textId="410872B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56.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D6527" w14:textId="3DA304B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92</w:t>
            </w:r>
          </w:p>
        </w:tc>
      </w:tr>
      <w:tr w:rsidR="0080D61D" w14:paraId="62FEF513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C4919" w14:textId="6EEAFFBC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hristensenellaceae_R_7_group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AF031" w14:textId="48610C4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183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6E57C" w14:textId="362A91B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19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07C86" w14:textId="5CA585B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8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A50A3" w14:textId="7D87BD3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42.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2FE23" w14:textId="56473FBB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2.92</w:t>
            </w:r>
          </w:p>
        </w:tc>
      </w:tr>
      <w:tr w:rsidR="0080D61D" w14:paraId="4E00E29A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484AB" w14:textId="37612A6D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8C68B" w14:textId="7847A0F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8355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EA8B9" w14:textId="3613F94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6147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EACAA" w14:textId="3F04AA8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5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73F4C" w14:textId="6618135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17.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5B393" w14:textId="16C0ADB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11</w:t>
            </w:r>
          </w:p>
        </w:tc>
      </w:tr>
      <w:tr w:rsidR="0080D61D" w14:paraId="3F9C2F27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34232" w14:textId="2521EE1A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CG_00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F3C33" w14:textId="10E566E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66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32E6F" w14:textId="2154959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8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F7097" w14:textId="0404D40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43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22C84" w14:textId="228D3D49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89.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23D0E" w14:textId="6224C81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15</w:t>
            </w:r>
          </w:p>
        </w:tc>
      </w:tr>
      <w:tr w:rsidR="0080D61D" w14:paraId="223E3AA8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DDA13" w14:textId="22DEF88E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lostridia_UCG_014_g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42AF3" w14:textId="5220844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1539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A0E05" w14:textId="262A67E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489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0426E" w14:textId="69AAD8E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70FB1" w14:textId="668BD39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63.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11713" w14:textId="6FD39AD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17</w:t>
            </w:r>
          </w:p>
        </w:tc>
      </w:tr>
      <w:tr w:rsidR="0080D61D" w14:paraId="170DCB16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0721D" w14:textId="6B4F7B44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ubosiell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51F7A" w14:textId="2B43284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161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C9009" w14:textId="40EAAB9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7976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5452E" w14:textId="3080A63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38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E8F6F" w14:textId="22814C0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487.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90C4C" w14:textId="3F3086D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18</w:t>
            </w:r>
          </w:p>
        </w:tc>
      </w:tr>
      <w:tr w:rsidR="0080D61D" w14:paraId="1D60A651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BB9CF" w14:textId="15ED0803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rvinbryanti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0AD44" w14:textId="4A6AD93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1147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58E1D" w14:textId="0BD89C0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1969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FCF04" w14:textId="2FE3DB4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58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3647E" w14:textId="0C9FB09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99.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D46B7" w14:textId="6C9CFFFE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31</w:t>
            </w:r>
          </w:p>
        </w:tc>
      </w:tr>
      <w:tr w:rsidR="0080D61D" w14:paraId="4E23BC89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A1949" w14:textId="1B57CE5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CG_0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24632" w14:textId="21C22F9F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7345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006A3" w14:textId="79BF9187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6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A203A" w14:textId="1825F24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5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63686" w14:textId="4C1236D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360.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2B5CD" w14:textId="0074DDAA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47</w:t>
            </w:r>
          </w:p>
        </w:tc>
      </w:tr>
      <w:tr w:rsidR="0080D61D" w14:paraId="2A9387F4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06BD2" w14:textId="3D6ABBF1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8B5F1D" w14:textId="7087919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843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DF84B" w14:textId="43BD866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2504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C487F" w14:textId="641B36F2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0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CFE01" w14:textId="64C7A124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46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7C73D" w14:textId="04B81FD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3.83</w:t>
            </w:r>
          </w:p>
        </w:tc>
      </w:tr>
      <w:tr w:rsidR="0080D61D" w14:paraId="0E5333D6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60AAB" w14:textId="0AF1AAD9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ifidobacterium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F2428" w14:textId="752EC7D0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346e-0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6B73E" w14:textId="5EB49491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02895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321F6" w14:textId="0B990D4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7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B2C75" w14:textId="6FD85F0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39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F9D0D" w14:textId="5D39F9F5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05</w:t>
            </w:r>
          </w:p>
        </w:tc>
      </w:tr>
      <w:tr w:rsidR="0080D61D" w14:paraId="3DBA1F33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16502" w14:textId="748974DE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C040F" w14:textId="3E85005C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216e-0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2BCC2" w14:textId="58DF3856" w:rsidR="0080D61D" w:rsidRDefault="0080D61D" w:rsidP="0080D61D">
            <w:pPr>
              <w:spacing w:after="0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062e-0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35B3A" w14:textId="36D9B04D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77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4F15A" w14:textId="255EFD50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71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E6CF3" w14:textId="5B80663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23</w:t>
            </w:r>
          </w:p>
        </w:tc>
      </w:tr>
      <w:tr w:rsidR="0080D61D" w14:paraId="13C39241" w14:textId="77777777" w:rsidTr="0080D61D">
        <w:trPr>
          <w:trHeight w:val="28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D74BD" w14:textId="1A55BB2B" w:rsidR="0080D61D" w:rsidRDefault="0080D61D" w:rsidP="0080D61D">
            <w:pPr>
              <w:spacing w:after="0"/>
            </w:pPr>
            <w:proofErr w:type="spellStart"/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A8E74" w14:textId="2FC5C13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07815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EF545" w14:textId="79B1C723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0.0361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8F816" w14:textId="2C2B5588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8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89C1D" w14:textId="4527BCEC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449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60710" w14:textId="7950CF96" w:rsidR="0080D61D" w:rsidRDefault="0080D61D" w:rsidP="0080D61D">
            <w:pPr>
              <w:spacing w:after="0"/>
              <w:jc w:val="right"/>
            </w:pPr>
            <w:r w:rsidRPr="0080D61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4.54</w:t>
            </w:r>
          </w:p>
        </w:tc>
      </w:tr>
    </w:tbl>
    <w:p w14:paraId="7279BBEB" w14:textId="40678550" w:rsidR="005B602C" w:rsidRPr="009C4C16" w:rsidRDefault="005B602C" w:rsidP="00DE5F2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sectPr w:rsidR="005B602C" w:rsidRPr="009C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15"/>
    <w:rsid w:val="00003154"/>
    <w:rsid w:val="0001204F"/>
    <w:rsid w:val="00015653"/>
    <w:rsid w:val="00034356"/>
    <w:rsid w:val="000444E0"/>
    <w:rsid w:val="000459DD"/>
    <w:rsid w:val="000502F5"/>
    <w:rsid w:val="00063362"/>
    <w:rsid w:val="00064B40"/>
    <w:rsid w:val="00074A63"/>
    <w:rsid w:val="00076489"/>
    <w:rsid w:val="00077FAD"/>
    <w:rsid w:val="00081B61"/>
    <w:rsid w:val="0008215A"/>
    <w:rsid w:val="00094A5C"/>
    <w:rsid w:val="000A1119"/>
    <w:rsid w:val="000A11FE"/>
    <w:rsid w:val="000A1D50"/>
    <w:rsid w:val="000A32E3"/>
    <w:rsid w:val="000B2939"/>
    <w:rsid w:val="000B4A33"/>
    <w:rsid w:val="000C6008"/>
    <w:rsid w:val="000D13F3"/>
    <w:rsid w:val="000D1A26"/>
    <w:rsid w:val="000D1AB1"/>
    <w:rsid w:val="000D5EB7"/>
    <w:rsid w:val="000E33E7"/>
    <w:rsid w:val="000E3AD3"/>
    <w:rsid w:val="000F3DDE"/>
    <w:rsid w:val="0012278E"/>
    <w:rsid w:val="001235EF"/>
    <w:rsid w:val="0012691F"/>
    <w:rsid w:val="001271CF"/>
    <w:rsid w:val="001354EF"/>
    <w:rsid w:val="00142EC6"/>
    <w:rsid w:val="00143F33"/>
    <w:rsid w:val="00144231"/>
    <w:rsid w:val="001562E4"/>
    <w:rsid w:val="001608B2"/>
    <w:rsid w:val="001633E5"/>
    <w:rsid w:val="0016345B"/>
    <w:rsid w:val="00165FEB"/>
    <w:rsid w:val="00166754"/>
    <w:rsid w:val="0016683D"/>
    <w:rsid w:val="00172280"/>
    <w:rsid w:val="001728FE"/>
    <w:rsid w:val="001737A7"/>
    <w:rsid w:val="001778E0"/>
    <w:rsid w:val="00180F70"/>
    <w:rsid w:val="00183393"/>
    <w:rsid w:val="00190F3E"/>
    <w:rsid w:val="00193A73"/>
    <w:rsid w:val="0019470E"/>
    <w:rsid w:val="00197C53"/>
    <w:rsid w:val="001A2B44"/>
    <w:rsid w:val="001A3D73"/>
    <w:rsid w:val="001B6C86"/>
    <w:rsid w:val="001C2C5D"/>
    <w:rsid w:val="001D072C"/>
    <w:rsid w:val="001D2A2B"/>
    <w:rsid w:val="001F20D8"/>
    <w:rsid w:val="002058FF"/>
    <w:rsid w:val="002065F5"/>
    <w:rsid w:val="002102E3"/>
    <w:rsid w:val="002149A4"/>
    <w:rsid w:val="002158AE"/>
    <w:rsid w:val="00222927"/>
    <w:rsid w:val="00224970"/>
    <w:rsid w:val="00225A8A"/>
    <w:rsid w:val="00225F55"/>
    <w:rsid w:val="002567AB"/>
    <w:rsid w:val="002616EE"/>
    <w:rsid w:val="00264258"/>
    <w:rsid w:val="00285398"/>
    <w:rsid w:val="002931B2"/>
    <w:rsid w:val="0029495E"/>
    <w:rsid w:val="002970D7"/>
    <w:rsid w:val="002A1B54"/>
    <w:rsid w:val="002A21DC"/>
    <w:rsid w:val="002A68CC"/>
    <w:rsid w:val="002A7867"/>
    <w:rsid w:val="002B4B8D"/>
    <w:rsid w:val="002E5145"/>
    <w:rsid w:val="002F2A6B"/>
    <w:rsid w:val="002F3202"/>
    <w:rsid w:val="002F5E98"/>
    <w:rsid w:val="003044A7"/>
    <w:rsid w:val="00311A70"/>
    <w:rsid w:val="00311D5F"/>
    <w:rsid w:val="00311D72"/>
    <w:rsid w:val="00315D8A"/>
    <w:rsid w:val="00315F32"/>
    <w:rsid w:val="00321C7A"/>
    <w:rsid w:val="0032487D"/>
    <w:rsid w:val="003317C0"/>
    <w:rsid w:val="00331E2A"/>
    <w:rsid w:val="003441C9"/>
    <w:rsid w:val="0034519F"/>
    <w:rsid w:val="003477A0"/>
    <w:rsid w:val="00347DBC"/>
    <w:rsid w:val="00351E92"/>
    <w:rsid w:val="00352C1A"/>
    <w:rsid w:val="00353102"/>
    <w:rsid w:val="003554B7"/>
    <w:rsid w:val="003604B1"/>
    <w:rsid w:val="00367388"/>
    <w:rsid w:val="00367CDC"/>
    <w:rsid w:val="00375F91"/>
    <w:rsid w:val="00380F75"/>
    <w:rsid w:val="00383078"/>
    <w:rsid w:val="00387503"/>
    <w:rsid w:val="003B20D7"/>
    <w:rsid w:val="003C5295"/>
    <w:rsid w:val="003C7C3E"/>
    <w:rsid w:val="003D1DD8"/>
    <w:rsid w:val="003D6510"/>
    <w:rsid w:val="003E0E89"/>
    <w:rsid w:val="003E2C1C"/>
    <w:rsid w:val="003E3DD3"/>
    <w:rsid w:val="003E7F65"/>
    <w:rsid w:val="003F16DD"/>
    <w:rsid w:val="003F1EDE"/>
    <w:rsid w:val="003F7473"/>
    <w:rsid w:val="00401F8D"/>
    <w:rsid w:val="004052D8"/>
    <w:rsid w:val="004165AC"/>
    <w:rsid w:val="00416B7F"/>
    <w:rsid w:val="00416ECE"/>
    <w:rsid w:val="00425E05"/>
    <w:rsid w:val="0042798A"/>
    <w:rsid w:val="00430E12"/>
    <w:rsid w:val="00437888"/>
    <w:rsid w:val="004434AD"/>
    <w:rsid w:val="00445E8D"/>
    <w:rsid w:val="00446A7F"/>
    <w:rsid w:val="00447525"/>
    <w:rsid w:val="00451D35"/>
    <w:rsid w:val="004620C4"/>
    <w:rsid w:val="00467A96"/>
    <w:rsid w:val="0047400F"/>
    <w:rsid w:val="004763AD"/>
    <w:rsid w:val="004768DA"/>
    <w:rsid w:val="00477E2B"/>
    <w:rsid w:val="00481DDD"/>
    <w:rsid w:val="00484CDD"/>
    <w:rsid w:val="0048689A"/>
    <w:rsid w:val="00495F70"/>
    <w:rsid w:val="00496385"/>
    <w:rsid w:val="0049731B"/>
    <w:rsid w:val="00497690"/>
    <w:rsid w:val="004A0EBF"/>
    <w:rsid w:val="004A290B"/>
    <w:rsid w:val="004A66D7"/>
    <w:rsid w:val="004D34EC"/>
    <w:rsid w:val="004E3E88"/>
    <w:rsid w:val="004F6004"/>
    <w:rsid w:val="004F75E0"/>
    <w:rsid w:val="005005A3"/>
    <w:rsid w:val="00502F0A"/>
    <w:rsid w:val="005041EB"/>
    <w:rsid w:val="00504469"/>
    <w:rsid w:val="00504946"/>
    <w:rsid w:val="0050698B"/>
    <w:rsid w:val="00513FD6"/>
    <w:rsid w:val="00517D84"/>
    <w:rsid w:val="00531836"/>
    <w:rsid w:val="00531E9A"/>
    <w:rsid w:val="00550AD6"/>
    <w:rsid w:val="00554CCA"/>
    <w:rsid w:val="005609A5"/>
    <w:rsid w:val="00560B07"/>
    <w:rsid w:val="00570EA1"/>
    <w:rsid w:val="00572BA9"/>
    <w:rsid w:val="00574493"/>
    <w:rsid w:val="00583E6D"/>
    <w:rsid w:val="005857FB"/>
    <w:rsid w:val="00585F74"/>
    <w:rsid w:val="00587C51"/>
    <w:rsid w:val="00590539"/>
    <w:rsid w:val="00592F25"/>
    <w:rsid w:val="0059428F"/>
    <w:rsid w:val="005A2043"/>
    <w:rsid w:val="005A3282"/>
    <w:rsid w:val="005A507E"/>
    <w:rsid w:val="005B2622"/>
    <w:rsid w:val="005B5BB7"/>
    <w:rsid w:val="005B5D34"/>
    <w:rsid w:val="005B602C"/>
    <w:rsid w:val="005B67A9"/>
    <w:rsid w:val="005D469E"/>
    <w:rsid w:val="005D6C0A"/>
    <w:rsid w:val="005E75A0"/>
    <w:rsid w:val="005F391A"/>
    <w:rsid w:val="005F5F2E"/>
    <w:rsid w:val="0061059F"/>
    <w:rsid w:val="00614B97"/>
    <w:rsid w:val="00616A84"/>
    <w:rsid w:val="0061756E"/>
    <w:rsid w:val="006209D7"/>
    <w:rsid w:val="00626B4A"/>
    <w:rsid w:val="00641661"/>
    <w:rsid w:val="00645E1C"/>
    <w:rsid w:val="00650677"/>
    <w:rsid w:val="00657ABA"/>
    <w:rsid w:val="00665104"/>
    <w:rsid w:val="00667294"/>
    <w:rsid w:val="006762AB"/>
    <w:rsid w:val="00693092"/>
    <w:rsid w:val="006A06D2"/>
    <w:rsid w:val="006A0A57"/>
    <w:rsid w:val="006A66A2"/>
    <w:rsid w:val="006A6FD1"/>
    <w:rsid w:val="006B60FD"/>
    <w:rsid w:val="006B6A7C"/>
    <w:rsid w:val="006B6E9E"/>
    <w:rsid w:val="006C4B30"/>
    <w:rsid w:val="006D11F1"/>
    <w:rsid w:val="006D15A0"/>
    <w:rsid w:val="007020C7"/>
    <w:rsid w:val="007111B8"/>
    <w:rsid w:val="0072076B"/>
    <w:rsid w:val="00721C75"/>
    <w:rsid w:val="00725B3C"/>
    <w:rsid w:val="007366A6"/>
    <w:rsid w:val="00736E03"/>
    <w:rsid w:val="0073730E"/>
    <w:rsid w:val="007418D7"/>
    <w:rsid w:val="007423CB"/>
    <w:rsid w:val="0075172A"/>
    <w:rsid w:val="0076791C"/>
    <w:rsid w:val="00767EDC"/>
    <w:rsid w:val="00771887"/>
    <w:rsid w:val="00773E2D"/>
    <w:rsid w:val="00775132"/>
    <w:rsid w:val="0078428A"/>
    <w:rsid w:val="007875AE"/>
    <w:rsid w:val="00792878"/>
    <w:rsid w:val="00793846"/>
    <w:rsid w:val="007A1265"/>
    <w:rsid w:val="007A468A"/>
    <w:rsid w:val="007C51FF"/>
    <w:rsid w:val="007D1228"/>
    <w:rsid w:val="007D38E5"/>
    <w:rsid w:val="007E4270"/>
    <w:rsid w:val="007F3FE2"/>
    <w:rsid w:val="007F7199"/>
    <w:rsid w:val="00800E3E"/>
    <w:rsid w:val="0080D61D"/>
    <w:rsid w:val="00815A2A"/>
    <w:rsid w:val="00820E2A"/>
    <w:rsid w:val="0082556A"/>
    <w:rsid w:val="00832CC9"/>
    <w:rsid w:val="008334B7"/>
    <w:rsid w:val="00834730"/>
    <w:rsid w:val="00844A10"/>
    <w:rsid w:val="008454A3"/>
    <w:rsid w:val="00857FB0"/>
    <w:rsid w:val="00862543"/>
    <w:rsid w:val="00865B64"/>
    <w:rsid w:val="00867C44"/>
    <w:rsid w:val="0087021A"/>
    <w:rsid w:val="00875138"/>
    <w:rsid w:val="0087568E"/>
    <w:rsid w:val="0087631C"/>
    <w:rsid w:val="00884F50"/>
    <w:rsid w:val="008A2178"/>
    <w:rsid w:val="008A29A4"/>
    <w:rsid w:val="008A59C8"/>
    <w:rsid w:val="008A6CEC"/>
    <w:rsid w:val="008A70FA"/>
    <w:rsid w:val="008A7C4F"/>
    <w:rsid w:val="008B0CA5"/>
    <w:rsid w:val="008B13B6"/>
    <w:rsid w:val="008B6D11"/>
    <w:rsid w:val="008C08F1"/>
    <w:rsid w:val="008C23D2"/>
    <w:rsid w:val="008C455E"/>
    <w:rsid w:val="008D408C"/>
    <w:rsid w:val="008F28DD"/>
    <w:rsid w:val="008F2BF1"/>
    <w:rsid w:val="008F6D04"/>
    <w:rsid w:val="0090130D"/>
    <w:rsid w:val="00902204"/>
    <w:rsid w:val="00907CF5"/>
    <w:rsid w:val="00917642"/>
    <w:rsid w:val="00926BB2"/>
    <w:rsid w:val="00931CEA"/>
    <w:rsid w:val="009331DE"/>
    <w:rsid w:val="0093418D"/>
    <w:rsid w:val="00935DD9"/>
    <w:rsid w:val="0093785C"/>
    <w:rsid w:val="0094172D"/>
    <w:rsid w:val="009445B5"/>
    <w:rsid w:val="00953BB3"/>
    <w:rsid w:val="00956691"/>
    <w:rsid w:val="0097102B"/>
    <w:rsid w:val="0098157D"/>
    <w:rsid w:val="00992E81"/>
    <w:rsid w:val="0099563F"/>
    <w:rsid w:val="009B24F3"/>
    <w:rsid w:val="009B27F0"/>
    <w:rsid w:val="009B3F34"/>
    <w:rsid w:val="009B5548"/>
    <w:rsid w:val="009C227B"/>
    <w:rsid w:val="009C3915"/>
    <w:rsid w:val="009C4C16"/>
    <w:rsid w:val="009D2463"/>
    <w:rsid w:val="009D3F2A"/>
    <w:rsid w:val="009E3BAC"/>
    <w:rsid w:val="009F626D"/>
    <w:rsid w:val="00A014AC"/>
    <w:rsid w:val="00A03279"/>
    <w:rsid w:val="00A067FC"/>
    <w:rsid w:val="00A116AD"/>
    <w:rsid w:val="00A21230"/>
    <w:rsid w:val="00A2570D"/>
    <w:rsid w:val="00A4091E"/>
    <w:rsid w:val="00A40A3B"/>
    <w:rsid w:val="00A40C60"/>
    <w:rsid w:val="00A42FD6"/>
    <w:rsid w:val="00A45863"/>
    <w:rsid w:val="00A71409"/>
    <w:rsid w:val="00A8250A"/>
    <w:rsid w:val="00A82B8F"/>
    <w:rsid w:val="00A90A49"/>
    <w:rsid w:val="00AA07FB"/>
    <w:rsid w:val="00AB4F24"/>
    <w:rsid w:val="00AD413E"/>
    <w:rsid w:val="00AD4875"/>
    <w:rsid w:val="00AD5656"/>
    <w:rsid w:val="00AF0D2E"/>
    <w:rsid w:val="00AF52AA"/>
    <w:rsid w:val="00AF6471"/>
    <w:rsid w:val="00B006E1"/>
    <w:rsid w:val="00B107D4"/>
    <w:rsid w:val="00B165D4"/>
    <w:rsid w:val="00B17723"/>
    <w:rsid w:val="00B27A13"/>
    <w:rsid w:val="00B37FE2"/>
    <w:rsid w:val="00B40B81"/>
    <w:rsid w:val="00B425DE"/>
    <w:rsid w:val="00B447DD"/>
    <w:rsid w:val="00B45F19"/>
    <w:rsid w:val="00B551E5"/>
    <w:rsid w:val="00B83C97"/>
    <w:rsid w:val="00B87683"/>
    <w:rsid w:val="00B87A6E"/>
    <w:rsid w:val="00B97F1E"/>
    <w:rsid w:val="00BA3C75"/>
    <w:rsid w:val="00BA3E6A"/>
    <w:rsid w:val="00BB332E"/>
    <w:rsid w:val="00BB6C4E"/>
    <w:rsid w:val="00BD06F8"/>
    <w:rsid w:val="00BD3297"/>
    <w:rsid w:val="00BD3FE3"/>
    <w:rsid w:val="00BE1793"/>
    <w:rsid w:val="00BE1F9D"/>
    <w:rsid w:val="00BE5268"/>
    <w:rsid w:val="00BE64A3"/>
    <w:rsid w:val="00BF5EFC"/>
    <w:rsid w:val="00BF7440"/>
    <w:rsid w:val="00C0027F"/>
    <w:rsid w:val="00C075BB"/>
    <w:rsid w:val="00C11F10"/>
    <w:rsid w:val="00C160D4"/>
    <w:rsid w:val="00C20CA4"/>
    <w:rsid w:val="00C2133D"/>
    <w:rsid w:val="00C35BE0"/>
    <w:rsid w:val="00C3741E"/>
    <w:rsid w:val="00C418F9"/>
    <w:rsid w:val="00C448C5"/>
    <w:rsid w:val="00C47D63"/>
    <w:rsid w:val="00C50B99"/>
    <w:rsid w:val="00C55947"/>
    <w:rsid w:val="00C55AFE"/>
    <w:rsid w:val="00C62CCB"/>
    <w:rsid w:val="00C73AC8"/>
    <w:rsid w:val="00C74E20"/>
    <w:rsid w:val="00C76251"/>
    <w:rsid w:val="00C76470"/>
    <w:rsid w:val="00C769CD"/>
    <w:rsid w:val="00C97008"/>
    <w:rsid w:val="00CA4B01"/>
    <w:rsid w:val="00CB17DB"/>
    <w:rsid w:val="00CB3C48"/>
    <w:rsid w:val="00CB7C89"/>
    <w:rsid w:val="00CC528B"/>
    <w:rsid w:val="00CC5C51"/>
    <w:rsid w:val="00CC6E22"/>
    <w:rsid w:val="00CD1650"/>
    <w:rsid w:val="00CD5C11"/>
    <w:rsid w:val="00CD6DF6"/>
    <w:rsid w:val="00CE3775"/>
    <w:rsid w:val="00D00D62"/>
    <w:rsid w:val="00D24CBD"/>
    <w:rsid w:val="00D34747"/>
    <w:rsid w:val="00D4401E"/>
    <w:rsid w:val="00D50545"/>
    <w:rsid w:val="00D5214B"/>
    <w:rsid w:val="00D5460F"/>
    <w:rsid w:val="00D642D8"/>
    <w:rsid w:val="00D65C99"/>
    <w:rsid w:val="00D90C3B"/>
    <w:rsid w:val="00DA0BA4"/>
    <w:rsid w:val="00DA258E"/>
    <w:rsid w:val="00DA41C3"/>
    <w:rsid w:val="00DA4A37"/>
    <w:rsid w:val="00DA6C1F"/>
    <w:rsid w:val="00DB05C0"/>
    <w:rsid w:val="00DB3E59"/>
    <w:rsid w:val="00DB697A"/>
    <w:rsid w:val="00DC13C9"/>
    <w:rsid w:val="00DC1DFA"/>
    <w:rsid w:val="00DC2D98"/>
    <w:rsid w:val="00DC46C4"/>
    <w:rsid w:val="00DD3045"/>
    <w:rsid w:val="00DD7F45"/>
    <w:rsid w:val="00DE2E04"/>
    <w:rsid w:val="00DE34C1"/>
    <w:rsid w:val="00DE3CE1"/>
    <w:rsid w:val="00DE593E"/>
    <w:rsid w:val="00DE5F21"/>
    <w:rsid w:val="00DE637A"/>
    <w:rsid w:val="00DF1434"/>
    <w:rsid w:val="00DF5851"/>
    <w:rsid w:val="00E1226A"/>
    <w:rsid w:val="00E134E7"/>
    <w:rsid w:val="00E1652E"/>
    <w:rsid w:val="00E17359"/>
    <w:rsid w:val="00E20174"/>
    <w:rsid w:val="00E22D10"/>
    <w:rsid w:val="00E247F5"/>
    <w:rsid w:val="00E27047"/>
    <w:rsid w:val="00E33C34"/>
    <w:rsid w:val="00E3779B"/>
    <w:rsid w:val="00E60C55"/>
    <w:rsid w:val="00E63321"/>
    <w:rsid w:val="00E64ECA"/>
    <w:rsid w:val="00E73516"/>
    <w:rsid w:val="00E75E27"/>
    <w:rsid w:val="00E8748B"/>
    <w:rsid w:val="00E93BBF"/>
    <w:rsid w:val="00E97368"/>
    <w:rsid w:val="00EA366C"/>
    <w:rsid w:val="00EA5608"/>
    <w:rsid w:val="00EC4BD5"/>
    <w:rsid w:val="00EC600D"/>
    <w:rsid w:val="00ED48D9"/>
    <w:rsid w:val="00ED781C"/>
    <w:rsid w:val="00ED7DD6"/>
    <w:rsid w:val="00EE44C8"/>
    <w:rsid w:val="00EE4960"/>
    <w:rsid w:val="00EE6276"/>
    <w:rsid w:val="00EF18B6"/>
    <w:rsid w:val="00EF1AA9"/>
    <w:rsid w:val="00EF74DD"/>
    <w:rsid w:val="00F039B9"/>
    <w:rsid w:val="00F04862"/>
    <w:rsid w:val="00F05A12"/>
    <w:rsid w:val="00F1182E"/>
    <w:rsid w:val="00F13425"/>
    <w:rsid w:val="00F15A03"/>
    <w:rsid w:val="00F17217"/>
    <w:rsid w:val="00F300C0"/>
    <w:rsid w:val="00F34AEE"/>
    <w:rsid w:val="00F44E71"/>
    <w:rsid w:val="00F45E91"/>
    <w:rsid w:val="00F45F73"/>
    <w:rsid w:val="00F51BBB"/>
    <w:rsid w:val="00F62038"/>
    <w:rsid w:val="00F65CED"/>
    <w:rsid w:val="00F775B8"/>
    <w:rsid w:val="00F848F9"/>
    <w:rsid w:val="00F90D29"/>
    <w:rsid w:val="00F938C6"/>
    <w:rsid w:val="00F96D61"/>
    <w:rsid w:val="00FA0C97"/>
    <w:rsid w:val="00FA57AD"/>
    <w:rsid w:val="00FA7BF6"/>
    <w:rsid w:val="00FA7D18"/>
    <w:rsid w:val="00FB2A92"/>
    <w:rsid w:val="00FB2DE8"/>
    <w:rsid w:val="00FB5A30"/>
    <w:rsid w:val="00FC4226"/>
    <w:rsid w:val="00FC555A"/>
    <w:rsid w:val="00FE0110"/>
    <w:rsid w:val="00FE1DA4"/>
    <w:rsid w:val="00FE5688"/>
    <w:rsid w:val="00FE6888"/>
    <w:rsid w:val="00FF5A6D"/>
    <w:rsid w:val="00FF6B28"/>
    <w:rsid w:val="0172D025"/>
    <w:rsid w:val="02154539"/>
    <w:rsid w:val="04BD97CF"/>
    <w:rsid w:val="0BF8FEB0"/>
    <w:rsid w:val="0EF828B5"/>
    <w:rsid w:val="1555B51F"/>
    <w:rsid w:val="18D017DD"/>
    <w:rsid w:val="1BC5829D"/>
    <w:rsid w:val="276EF561"/>
    <w:rsid w:val="28ABFF50"/>
    <w:rsid w:val="2B6D5BF0"/>
    <w:rsid w:val="2ED042D6"/>
    <w:rsid w:val="31F33748"/>
    <w:rsid w:val="376F5964"/>
    <w:rsid w:val="3977F4C9"/>
    <w:rsid w:val="48E1D89A"/>
    <w:rsid w:val="4AC89EBD"/>
    <w:rsid w:val="4D1EC304"/>
    <w:rsid w:val="4E4B4309"/>
    <w:rsid w:val="5178B1BA"/>
    <w:rsid w:val="5C9711CA"/>
    <w:rsid w:val="64DBA70E"/>
    <w:rsid w:val="65D9EC43"/>
    <w:rsid w:val="6EA407AB"/>
    <w:rsid w:val="75FEDADD"/>
    <w:rsid w:val="7A84D50E"/>
    <w:rsid w:val="7C71A0D9"/>
    <w:rsid w:val="7CD1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B8AF"/>
  <w15:chartTrackingRefBased/>
  <w15:docId w15:val="{69262299-8278-42DC-B837-BC93F392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9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9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9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9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9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9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9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9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9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9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9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3915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3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915"/>
    <w:pPr>
      <w:spacing w:line="240" w:lineRule="auto"/>
    </w:pPr>
    <w:rPr>
      <w:rFonts w:eastAsia="Times New Roman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915"/>
    <w:rPr>
      <w:rFonts w:eastAsia="Times New Roman"/>
      <w:kern w:val="0"/>
      <w:sz w:val="20"/>
      <w:szCs w:val="20"/>
      <w:lang w:val="en-US" w:eastAsia="ja-JP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24CB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_x0020_created xmlns="8274269c-7923-44e4-a9bb-32208af8880d" xsi:nil="true"/>
    <TaxCatchAll xmlns="7eac3473-afb6-4782-ba55-074fa82562bd" xsi:nil="true"/>
    <lcf76f155ced4ddcb4097134ff3c332f xmlns="8274269c-7923-44e4-a9bb-32208af8880d">
      <Terms xmlns="http://schemas.microsoft.com/office/infopath/2007/PartnerControls"/>
    </lcf76f155ced4ddcb4097134ff3c332f>
  </documentManagement>
</p:properties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13AD53298B754B937F0D42A18DF9C3" ma:contentTypeVersion="21" ma:contentTypeDescription="Create a new document." ma:contentTypeScope="" ma:versionID="0e35d6d18f97c42750f93241be6f1964">
  <xsd:schema xmlns:xsd="http://www.w3.org/2001/XMLSchema" xmlns:xs="http://www.w3.org/2001/XMLSchema" xmlns:p="http://schemas.microsoft.com/office/2006/metadata/properties" xmlns:ns2="7eac3473-afb6-4782-ba55-074fa82562bd" xmlns:ns3="8274269c-7923-44e4-a9bb-32208af8880d" xmlns:ns4="bfb4a7de-d4b7-4cb9-9528-07cb57dc8ff3" targetNamespace="http://schemas.microsoft.com/office/2006/metadata/properties" ma:root="true" ma:fieldsID="20cd5b4564c9cfad98e7463cc0f5de1a" ns2:_="" ns3:_="" ns4:_="">
    <xsd:import namespace="7eac3473-afb6-4782-ba55-074fa82562bd"/>
    <xsd:import namespace="8274269c-7923-44e4-a9bb-32208af8880d"/>
    <xsd:import namespace="bfb4a7de-d4b7-4cb9-9528-07cb57dc8ff3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Date_x0020_created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64072c89-9f85-4335-93be-2cf3d977c880}" ma:internalName="TaxCatchAll" ma:showField="CatchAllData" ma:web="bfb4a7de-d4b7-4cb9-9528-07cb57dc8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64072c89-9f85-4335-93be-2cf3d977c880}" ma:internalName="TaxCatchAllLabel" ma:readOnly="true" ma:showField="CatchAllDataLabel" ma:web="bfb4a7de-d4b7-4cb9-9528-07cb57dc8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4269c-7923-44e4-a9bb-32208af888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Date_x0020_created" ma:index="15" nillable="true" ma:displayName="Date created" ma:format="DateOnly" ma:internalName="Date_x0020_created">
      <xsd:simpleType>
        <xsd:restriction base="dms:DateTim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12bbd033-7c10-4bc6-94c7-41b14f0b88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4a7de-d4b7-4cb9-9528-07cb57dc8f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C659D1-4AF4-4300-B732-BAF1B8952D1F}">
  <ds:schemaRefs>
    <ds:schemaRef ds:uri="http://schemas.microsoft.com/office/2006/metadata/properties"/>
    <ds:schemaRef ds:uri="http://schemas.microsoft.com/office/infopath/2007/PartnerControls"/>
    <ds:schemaRef ds:uri="8274269c-7923-44e4-a9bb-32208af8880d"/>
    <ds:schemaRef ds:uri="7eac3473-afb6-4782-ba55-074fa82562bd"/>
  </ds:schemaRefs>
</ds:datastoreItem>
</file>

<file path=customXml/itemProps2.xml><?xml version="1.0" encoding="utf-8"?>
<ds:datastoreItem xmlns:ds="http://schemas.openxmlformats.org/officeDocument/2006/customXml" ds:itemID="{9BACAB72-6108-4C1D-9E54-2440F33C875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E1B7933-1EFA-41C1-BFA9-F45338367F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13AB91-5274-421C-8599-87E04B5129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8274269c-7923-44e4-a9bb-32208af8880d"/>
    <ds:schemaRef ds:uri="bfb4a7de-d4b7-4cb9-9528-07cb57dc8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42</Words>
  <Characters>11386</Characters>
  <Application>Microsoft Office Word</Application>
  <DocSecurity>0</DocSecurity>
  <Lines>1265</Lines>
  <Paragraphs>1211</Paragraphs>
  <ScaleCrop>false</ScaleCrop>
  <Company/>
  <LinksUpToDate>false</LinksUpToDate>
  <CharactersWithSpaces>1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alziel</dc:creator>
  <cp:keywords/>
  <dc:description/>
  <cp:lastModifiedBy>Julie Dalziel</cp:lastModifiedBy>
  <cp:revision>3</cp:revision>
  <dcterms:created xsi:type="dcterms:W3CDTF">2026-06-04T02:45:00Z</dcterms:created>
  <dcterms:modified xsi:type="dcterms:W3CDTF">2026-06-0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13AD53298B754B937F0D42A18DF9C3</vt:lpwstr>
  </property>
  <property fmtid="{D5CDD505-2E9C-101B-9397-08002B2CF9AE}" pid="3" name="MediaServiceImageTags">
    <vt:lpwstr/>
  </property>
</Properties>
</file>